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BAD" w:rsidRPr="00E40BAD" w:rsidRDefault="00E40BAD" w:rsidP="00E40BAD">
      <w:pPr>
        <w:spacing w:line="480" w:lineRule="auto"/>
        <w:rPr>
          <w:b/>
        </w:rPr>
      </w:pPr>
    </w:p>
    <w:tbl>
      <w:tblPr>
        <w:tblpPr w:leftFromText="180" w:rightFromText="180" w:vertAnchor="text" w:horzAnchor="margin" w:tblpY="314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111"/>
        <w:gridCol w:w="2518"/>
        <w:gridCol w:w="2551"/>
      </w:tblGrid>
      <w:tr w:rsidR="00E40BAD" w:rsidRPr="00E40BAD" w:rsidTr="007C1062">
        <w:tc>
          <w:tcPr>
            <w:tcW w:w="4111" w:type="dxa"/>
            <w:vAlign w:val="center"/>
          </w:tcPr>
          <w:p w:rsidR="00E40BAD" w:rsidRPr="00E40BAD" w:rsidRDefault="00E40BAD" w:rsidP="00E40BAD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2518" w:type="dxa"/>
            <w:vAlign w:val="bottom"/>
          </w:tcPr>
          <w:p w:rsidR="00E40BAD" w:rsidRPr="00E40BAD" w:rsidRDefault="00E40BAD" w:rsidP="007C1062">
            <w:pPr>
              <w:spacing w:line="480" w:lineRule="auto"/>
              <w:jc w:val="center"/>
              <w:rPr>
                <w:b/>
                <w:i/>
              </w:rPr>
            </w:pPr>
            <w:r w:rsidRPr="00E40BAD">
              <w:rPr>
                <w:b/>
                <w:i/>
              </w:rPr>
              <w:t xml:space="preserve">V. </w:t>
            </w:r>
            <w:proofErr w:type="spellStart"/>
            <w:r w:rsidRPr="00E40BAD">
              <w:rPr>
                <w:b/>
                <w:i/>
              </w:rPr>
              <w:t>harveyi</w:t>
            </w:r>
            <w:proofErr w:type="spellEnd"/>
          </w:p>
        </w:tc>
        <w:tc>
          <w:tcPr>
            <w:tcW w:w="2551" w:type="dxa"/>
            <w:vAlign w:val="bottom"/>
          </w:tcPr>
          <w:p w:rsidR="00E40BAD" w:rsidRPr="00E40BAD" w:rsidRDefault="00E40BAD" w:rsidP="007C1062">
            <w:pPr>
              <w:spacing w:line="480" w:lineRule="auto"/>
              <w:jc w:val="center"/>
              <w:rPr>
                <w:b/>
                <w:i/>
              </w:rPr>
            </w:pPr>
            <w:r w:rsidRPr="00E40BAD">
              <w:rPr>
                <w:b/>
                <w:i/>
              </w:rPr>
              <w:t xml:space="preserve">B. </w:t>
            </w:r>
            <w:proofErr w:type="spellStart"/>
            <w:r w:rsidRPr="00E40BAD">
              <w:rPr>
                <w:b/>
                <w:i/>
              </w:rPr>
              <w:t>subtilis</w:t>
            </w:r>
            <w:proofErr w:type="spellEnd"/>
          </w:p>
        </w:tc>
      </w:tr>
      <w:tr w:rsidR="00E40BAD" w:rsidRPr="00E40BAD" w:rsidTr="00E40BAD">
        <w:tc>
          <w:tcPr>
            <w:tcW w:w="4111" w:type="dxa"/>
            <w:vAlign w:val="center"/>
          </w:tcPr>
          <w:p w:rsidR="00E40BAD" w:rsidRPr="00E40BAD" w:rsidRDefault="00E40BAD" w:rsidP="00E40BAD">
            <w:pPr>
              <w:spacing w:line="360" w:lineRule="auto"/>
            </w:pPr>
            <w:r w:rsidRPr="00E40BAD">
              <w:t>Sterile saline (bacteria-only control)</w:t>
            </w:r>
          </w:p>
        </w:tc>
        <w:tc>
          <w:tcPr>
            <w:tcW w:w="2518" w:type="dxa"/>
            <w:vAlign w:val="center"/>
          </w:tcPr>
          <w:p w:rsidR="00E40BAD" w:rsidRPr="00E40BAD" w:rsidRDefault="00E40BAD" w:rsidP="00E40BAD">
            <w:pPr>
              <w:spacing w:line="480" w:lineRule="auto"/>
              <w:jc w:val="center"/>
            </w:pPr>
            <w:r w:rsidRPr="00E40BAD">
              <w:t>12.07 (11.67-12.45)</w:t>
            </w:r>
          </w:p>
        </w:tc>
        <w:tc>
          <w:tcPr>
            <w:tcW w:w="2551" w:type="dxa"/>
            <w:vAlign w:val="center"/>
          </w:tcPr>
          <w:p w:rsidR="00E40BAD" w:rsidRPr="00E40BAD" w:rsidRDefault="00E40BAD" w:rsidP="00E40BAD">
            <w:pPr>
              <w:spacing w:line="480" w:lineRule="auto"/>
              <w:jc w:val="center"/>
            </w:pPr>
            <w:r w:rsidRPr="00E40BAD">
              <w:t>11.94 (11.56-12.30)</w:t>
            </w:r>
          </w:p>
        </w:tc>
      </w:tr>
      <w:tr w:rsidR="00E40BAD" w:rsidRPr="00E40BAD" w:rsidTr="00E40BAD">
        <w:tc>
          <w:tcPr>
            <w:tcW w:w="4111" w:type="dxa"/>
            <w:vAlign w:val="center"/>
          </w:tcPr>
          <w:p w:rsidR="00E40BAD" w:rsidRPr="00E40BAD" w:rsidRDefault="00E40BAD" w:rsidP="00E40BAD">
            <w:pPr>
              <w:spacing w:line="360" w:lineRule="auto"/>
            </w:pPr>
            <w:proofErr w:type="spellStart"/>
            <w:r w:rsidRPr="00E40BAD">
              <w:t>Haemolymph</w:t>
            </w:r>
            <w:proofErr w:type="spellEnd"/>
            <w:r w:rsidRPr="00E40BAD">
              <w:t xml:space="preserve"> from </w:t>
            </w:r>
            <w:r w:rsidRPr="00E40BAD">
              <w:rPr>
                <w:i/>
              </w:rPr>
              <w:t xml:space="preserve">L. </w:t>
            </w:r>
            <w:proofErr w:type="spellStart"/>
            <w:r w:rsidRPr="00E40BAD">
              <w:rPr>
                <w:i/>
              </w:rPr>
              <w:t>vannamei</w:t>
            </w:r>
            <w:proofErr w:type="spellEnd"/>
            <w:r w:rsidRPr="00E40BAD">
              <w:t xml:space="preserve"> injected with sterile saline</w:t>
            </w:r>
          </w:p>
        </w:tc>
        <w:tc>
          <w:tcPr>
            <w:tcW w:w="2518" w:type="dxa"/>
            <w:vAlign w:val="center"/>
          </w:tcPr>
          <w:p w:rsidR="00E40BAD" w:rsidRPr="00E40BAD" w:rsidRDefault="00E40BAD" w:rsidP="00E40BAD">
            <w:pPr>
              <w:spacing w:line="480" w:lineRule="auto"/>
              <w:jc w:val="center"/>
            </w:pPr>
            <w:r w:rsidRPr="00E40BAD">
              <w:t>13.33 (13.03-13.62)</w:t>
            </w:r>
          </w:p>
        </w:tc>
        <w:tc>
          <w:tcPr>
            <w:tcW w:w="2551" w:type="dxa"/>
            <w:vAlign w:val="center"/>
          </w:tcPr>
          <w:p w:rsidR="00E40BAD" w:rsidRPr="00E40BAD" w:rsidRDefault="00E40BAD" w:rsidP="00E40BAD">
            <w:pPr>
              <w:spacing w:line="480" w:lineRule="auto"/>
              <w:jc w:val="center"/>
            </w:pPr>
            <w:r w:rsidRPr="00E40BAD">
              <w:t>9.03 (8.56-9.48)</w:t>
            </w:r>
          </w:p>
        </w:tc>
      </w:tr>
      <w:tr w:rsidR="00E40BAD" w:rsidRPr="00E40BAD" w:rsidTr="00E40BAD">
        <w:tc>
          <w:tcPr>
            <w:tcW w:w="4111" w:type="dxa"/>
            <w:vAlign w:val="center"/>
          </w:tcPr>
          <w:p w:rsidR="00E40BAD" w:rsidRPr="00E40BAD" w:rsidRDefault="00E40BAD" w:rsidP="00E40BAD">
            <w:pPr>
              <w:spacing w:line="360" w:lineRule="auto"/>
              <w:rPr>
                <w:i/>
              </w:rPr>
            </w:pPr>
            <w:proofErr w:type="spellStart"/>
            <w:r w:rsidRPr="00E40BAD">
              <w:t>Haemolymph</w:t>
            </w:r>
            <w:proofErr w:type="spellEnd"/>
            <w:r w:rsidRPr="00E40BAD">
              <w:t xml:space="preserve"> from </w:t>
            </w:r>
            <w:r w:rsidRPr="00E40BAD">
              <w:rPr>
                <w:i/>
              </w:rPr>
              <w:t xml:space="preserve">L. </w:t>
            </w:r>
            <w:proofErr w:type="spellStart"/>
            <w:r w:rsidRPr="00E40BAD">
              <w:rPr>
                <w:i/>
              </w:rPr>
              <w:t>vannamei</w:t>
            </w:r>
            <w:proofErr w:type="spellEnd"/>
            <w:r w:rsidRPr="00E40BAD">
              <w:t xml:space="preserve"> injected with inactivated </w:t>
            </w:r>
            <w:r w:rsidRPr="00E40BAD">
              <w:rPr>
                <w:i/>
              </w:rPr>
              <w:t xml:space="preserve">V. </w:t>
            </w:r>
            <w:proofErr w:type="spellStart"/>
            <w:r w:rsidRPr="00E40BAD">
              <w:rPr>
                <w:i/>
              </w:rPr>
              <w:t>harveyi</w:t>
            </w:r>
            <w:proofErr w:type="spellEnd"/>
          </w:p>
        </w:tc>
        <w:tc>
          <w:tcPr>
            <w:tcW w:w="2518" w:type="dxa"/>
            <w:vAlign w:val="center"/>
          </w:tcPr>
          <w:p w:rsidR="00E40BAD" w:rsidRPr="00E40BAD" w:rsidRDefault="00E40BAD" w:rsidP="00E40BAD">
            <w:pPr>
              <w:spacing w:line="480" w:lineRule="auto"/>
              <w:jc w:val="center"/>
            </w:pPr>
            <w:r w:rsidRPr="00E40BAD">
              <w:t>15.08 (14.77-15.37)</w:t>
            </w:r>
          </w:p>
        </w:tc>
        <w:tc>
          <w:tcPr>
            <w:tcW w:w="2551" w:type="dxa"/>
            <w:vAlign w:val="center"/>
          </w:tcPr>
          <w:p w:rsidR="00E40BAD" w:rsidRPr="00E40BAD" w:rsidRDefault="00E40BAD" w:rsidP="00E40BAD">
            <w:pPr>
              <w:spacing w:line="480" w:lineRule="auto"/>
              <w:jc w:val="center"/>
            </w:pPr>
            <w:r w:rsidRPr="00E40BAD">
              <w:t>10.04 (9.55-10.50)</w:t>
            </w:r>
          </w:p>
        </w:tc>
      </w:tr>
    </w:tbl>
    <w:p w:rsidR="00E40BAD" w:rsidRPr="00E40BAD" w:rsidRDefault="00E40BAD" w:rsidP="00E40BAD">
      <w:pPr>
        <w:pStyle w:val="Default"/>
        <w:spacing w:line="480" w:lineRule="auto"/>
        <w:rPr>
          <w:rFonts w:ascii="Arial" w:hAnsi="Arial" w:cs="Arial"/>
          <w:b/>
        </w:rPr>
      </w:pPr>
    </w:p>
    <w:p w:rsidR="00E40BAD" w:rsidRPr="00E40BAD" w:rsidRDefault="00E40BAD" w:rsidP="00E40BAD">
      <w:pPr>
        <w:spacing w:line="480" w:lineRule="auto"/>
      </w:pPr>
    </w:p>
    <w:p w:rsidR="000543D6" w:rsidRPr="00E40BAD" w:rsidRDefault="000543D6"/>
    <w:sectPr w:rsidR="000543D6" w:rsidRPr="00E40BA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stylePaneFormatFilter w:val="3F01"/>
  <w:defaultTabStop w:val="720"/>
  <w:characterSpacingControl w:val="doNotCompress"/>
  <w:compat/>
  <w:rsids>
    <w:rsidRoot w:val="00561DBB"/>
    <w:rsid w:val="00000176"/>
    <w:rsid w:val="00000D84"/>
    <w:rsid w:val="000011C1"/>
    <w:rsid w:val="000019AD"/>
    <w:rsid w:val="00001DA1"/>
    <w:rsid w:val="00001EF8"/>
    <w:rsid w:val="00001F03"/>
    <w:rsid w:val="000022D0"/>
    <w:rsid w:val="00002C5B"/>
    <w:rsid w:val="00002D80"/>
    <w:rsid w:val="000032FA"/>
    <w:rsid w:val="000038F1"/>
    <w:rsid w:val="00005252"/>
    <w:rsid w:val="00006D48"/>
    <w:rsid w:val="00006FF0"/>
    <w:rsid w:val="0000702E"/>
    <w:rsid w:val="0001024B"/>
    <w:rsid w:val="00010A3D"/>
    <w:rsid w:val="00010A73"/>
    <w:rsid w:val="000113FE"/>
    <w:rsid w:val="00011502"/>
    <w:rsid w:val="00011510"/>
    <w:rsid w:val="00013061"/>
    <w:rsid w:val="0001353B"/>
    <w:rsid w:val="0001355C"/>
    <w:rsid w:val="00013863"/>
    <w:rsid w:val="00015B96"/>
    <w:rsid w:val="00015CEE"/>
    <w:rsid w:val="00015D8B"/>
    <w:rsid w:val="00015FAB"/>
    <w:rsid w:val="00015FCD"/>
    <w:rsid w:val="00016B66"/>
    <w:rsid w:val="00016F7F"/>
    <w:rsid w:val="000200B5"/>
    <w:rsid w:val="000200F1"/>
    <w:rsid w:val="000201EA"/>
    <w:rsid w:val="00020579"/>
    <w:rsid w:val="00020B71"/>
    <w:rsid w:val="00021101"/>
    <w:rsid w:val="00021123"/>
    <w:rsid w:val="000218FD"/>
    <w:rsid w:val="00021BA8"/>
    <w:rsid w:val="00021DC0"/>
    <w:rsid w:val="00021EA9"/>
    <w:rsid w:val="00023977"/>
    <w:rsid w:val="0002438F"/>
    <w:rsid w:val="000244E0"/>
    <w:rsid w:val="00024B95"/>
    <w:rsid w:val="00025270"/>
    <w:rsid w:val="00025D91"/>
    <w:rsid w:val="0002681C"/>
    <w:rsid w:val="000310F1"/>
    <w:rsid w:val="00031139"/>
    <w:rsid w:val="00031C10"/>
    <w:rsid w:val="00032BBD"/>
    <w:rsid w:val="00033A05"/>
    <w:rsid w:val="00033ABC"/>
    <w:rsid w:val="00033E7E"/>
    <w:rsid w:val="00034065"/>
    <w:rsid w:val="00034B6E"/>
    <w:rsid w:val="00035223"/>
    <w:rsid w:val="0003542E"/>
    <w:rsid w:val="000359C7"/>
    <w:rsid w:val="00036188"/>
    <w:rsid w:val="00036B5A"/>
    <w:rsid w:val="00036B83"/>
    <w:rsid w:val="00036C18"/>
    <w:rsid w:val="00036E0C"/>
    <w:rsid w:val="00037A45"/>
    <w:rsid w:val="00040A3E"/>
    <w:rsid w:val="00040EE8"/>
    <w:rsid w:val="00041833"/>
    <w:rsid w:val="00043694"/>
    <w:rsid w:val="000439CD"/>
    <w:rsid w:val="000450F5"/>
    <w:rsid w:val="00045671"/>
    <w:rsid w:val="000456E5"/>
    <w:rsid w:val="000472E2"/>
    <w:rsid w:val="000473CB"/>
    <w:rsid w:val="00050B47"/>
    <w:rsid w:val="00050BE7"/>
    <w:rsid w:val="00050EBA"/>
    <w:rsid w:val="00051C2C"/>
    <w:rsid w:val="000520F3"/>
    <w:rsid w:val="000524AA"/>
    <w:rsid w:val="000528A2"/>
    <w:rsid w:val="000529A1"/>
    <w:rsid w:val="000529A5"/>
    <w:rsid w:val="000533B6"/>
    <w:rsid w:val="00053EE4"/>
    <w:rsid w:val="000540B4"/>
    <w:rsid w:val="000543D6"/>
    <w:rsid w:val="000549C7"/>
    <w:rsid w:val="00054F21"/>
    <w:rsid w:val="000552A9"/>
    <w:rsid w:val="000552B1"/>
    <w:rsid w:val="00055FA5"/>
    <w:rsid w:val="0005626D"/>
    <w:rsid w:val="00056A98"/>
    <w:rsid w:val="00056DC5"/>
    <w:rsid w:val="00056F99"/>
    <w:rsid w:val="0006027B"/>
    <w:rsid w:val="000609BD"/>
    <w:rsid w:val="00060A69"/>
    <w:rsid w:val="00060CD3"/>
    <w:rsid w:val="00061256"/>
    <w:rsid w:val="00061C8B"/>
    <w:rsid w:val="00061E18"/>
    <w:rsid w:val="000627F5"/>
    <w:rsid w:val="00062A6C"/>
    <w:rsid w:val="00062B77"/>
    <w:rsid w:val="00062BF1"/>
    <w:rsid w:val="000646DC"/>
    <w:rsid w:val="000647F8"/>
    <w:rsid w:val="00065363"/>
    <w:rsid w:val="00065A28"/>
    <w:rsid w:val="00065D91"/>
    <w:rsid w:val="0006734E"/>
    <w:rsid w:val="0006752A"/>
    <w:rsid w:val="00070110"/>
    <w:rsid w:val="00070BED"/>
    <w:rsid w:val="00070C9C"/>
    <w:rsid w:val="00071AE0"/>
    <w:rsid w:val="00071DFE"/>
    <w:rsid w:val="00072873"/>
    <w:rsid w:val="000740A1"/>
    <w:rsid w:val="00074123"/>
    <w:rsid w:val="00074CC5"/>
    <w:rsid w:val="00074DE4"/>
    <w:rsid w:val="00074FDB"/>
    <w:rsid w:val="0007514E"/>
    <w:rsid w:val="00077262"/>
    <w:rsid w:val="00077B58"/>
    <w:rsid w:val="00077C02"/>
    <w:rsid w:val="00077EB5"/>
    <w:rsid w:val="0008016D"/>
    <w:rsid w:val="000811E4"/>
    <w:rsid w:val="000816E5"/>
    <w:rsid w:val="00082190"/>
    <w:rsid w:val="0008271F"/>
    <w:rsid w:val="00082B8D"/>
    <w:rsid w:val="00082E55"/>
    <w:rsid w:val="000849B9"/>
    <w:rsid w:val="00085580"/>
    <w:rsid w:val="000855AF"/>
    <w:rsid w:val="00086450"/>
    <w:rsid w:val="00086E24"/>
    <w:rsid w:val="00087701"/>
    <w:rsid w:val="0008795F"/>
    <w:rsid w:val="000905A3"/>
    <w:rsid w:val="00091390"/>
    <w:rsid w:val="00091B35"/>
    <w:rsid w:val="00091FC2"/>
    <w:rsid w:val="0009266A"/>
    <w:rsid w:val="000927AC"/>
    <w:rsid w:val="00094C67"/>
    <w:rsid w:val="00094EEC"/>
    <w:rsid w:val="0009520F"/>
    <w:rsid w:val="00095635"/>
    <w:rsid w:val="00096353"/>
    <w:rsid w:val="000963BC"/>
    <w:rsid w:val="00096691"/>
    <w:rsid w:val="00096EF4"/>
    <w:rsid w:val="00096F59"/>
    <w:rsid w:val="00097706"/>
    <w:rsid w:val="000A0539"/>
    <w:rsid w:val="000A0A42"/>
    <w:rsid w:val="000A0FFB"/>
    <w:rsid w:val="000A18AE"/>
    <w:rsid w:val="000A1F25"/>
    <w:rsid w:val="000A3362"/>
    <w:rsid w:val="000A3BFA"/>
    <w:rsid w:val="000A3D42"/>
    <w:rsid w:val="000A420E"/>
    <w:rsid w:val="000A4256"/>
    <w:rsid w:val="000A56C2"/>
    <w:rsid w:val="000A5F96"/>
    <w:rsid w:val="000A6079"/>
    <w:rsid w:val="000A64C2"/>
    <w:rsid w:val="000A6B82"/>
    <w:rsid w:val="000A7DA5"/>
    <w:rsid w:val="000B0ADA"/>
    <w:rsid w:val="000B1149"/>
    <w:rsid w:val="000B1185"/>
    <w:rsid w:val="000B13F8"/>
    <w:rsid w:val="000B184A"/>
    <w:rsid w:val="000B186F"/>
    <w:rsid w:val="000B20A3"/>
    <w:rsid w:val="000B264B"/>
    <w:rsid w:val="000B282C"/>
    <w:rsid w:val="000B3E28"/>
    <w:rsid w:val="000B4F7D"/>
    <w:rsid w:val="000B54CA"/>
    <w:rsid w:val="000B5B02"/>
    <w:rsid w:val="000B65BF"/>
    <w:rsid w:val="000B7A8A"/>
    <w:rsid w:val="000B7B34"/>
    <w:rsid w:val="000C01F2"/>
    <w:rsid w:val="000C20D7"/>
    <w:rsid w:val="000C2C43"/>
    <w:rsid w:val="000C3724"/>
    <w:rsid w:val="000C43DD"/>
    <w:rsid w:val="000C46C1"/>
    <w:rsid w:val="000C6F88"/>
    <w:rsid w:val="000C7C18"/>
    <w:rsid w:val="000D0436"/>
    <w:rsid w:val="000D05C2"/>
    <w:rsid w:val="000D1581"/>
    <w:rsid w:val="000D28BC"/>
    <w:rsid w:val="000D318C"/>
    <w:rsid w:val="000D35DD"/>
    <w:rsid w:val="000D3968"/>
    <w:rsid w:val="000D3AD2"/>
    <w:rsid w:val="000D3C04"/>
    <w:rsid w:val="000D3DCB"/>
    <w:rsid w:val="000D4A98"/>
    <w:rsid w:val="000D524F"/>
    <w:rsid w:val="000D5D31"/>
    <w:rsid w:val="000D5FE6"/>
    <w:rsid w:val="000D62E1"/>
    <w:rsid w:val="000D6692"/>
    <w:rsid w:val="000D6D63"/>
    <w:rsid w:val="000D7CF0"/>
    <w:rsid w:val="000D7EDB"/>
    <w:rsid w:val="000E0FA6"/>
    <w:rsid w:val="000E2DE4"/>
    <w:rsid w:val="000E36AE"/>
    <w:rsid w:val="000E3DB6"/>
    <w:rsid w:val="000E3FF1"/>
    <w:rsid w:val="000E4B0D"/>
    <w:rsid w:val="000E5203"/>
    <w:rsid w:val="000E5417"/>
    <w:rsid w:val="000E67E6"/>
    <w:rsid w:val="000E6D98"/>
    <w:rsid w:val="000E6F39"/>
    <w:rsid w:val="000E7537"/>
    <w:rsid w:val="000F0360"/>
    <w:rsid w:val="000F107A"/>
    <w:rsid w:val="000F1404"/>
    <w:rsid w:val="000F14D2"/>
    <w:rsid w:val="000F1834"/>
    <w:rsid w:val="000F23CB"/>
    <w:rsid w:val="000F25A1"/>
    <w:rsid w:val="000F2714"/>
    <w:rsid w:val="000F2E1A"/>
    <w:rsid w:val="000F3251"/>
    <w:rsid w:val="000F34D7"/>
    <w:rsid w:val="000F4526"/>
    <w:rsid w:val="000F4C88"/>
    <w:rsid w:val="000F5A5C"/>
    <w:rsid w:val="000F744A"/>
    <w:rsid w:val="000F7933"/>
    <w:rsid w:val="00101424"/>
    <w:rsid w:val="0010148A"/>
    <w:rsid w:val="00101D36"/>
    <w:rsid w:val="00102457"/>
    <w:rsid w:val="001024C1"/>
    <w:rsid w:val="00102694"/>
    <w:rsid w:val="001031DD"/>
    <w:rsid w:val="00103C1F"/>
    <w:rsid w:val="001041B9"/>
    <w:rsid w:val="001045FF"/>
    <w:rsid w:val="00104E78"/>
    <w:rsid w:val="001050E3"/>
    <w:rsid w:val="001052F5"/>
    <w:rsid w:val="0010536A"/>
    <w:rsid w:val="001056FF"/>
    <w:rsid w:val="0010597E"/>
    <w:rsid w:val="001059E0"/>
    <w:rsid w:val="00105D13"/>
    <w:rsid w:val="00107A71"/>
    <w:rsid w:val="00107DA2"/>
    <w:rsid w:val="00107E21"/>
    <w:rsid w:val="00110160"/>
    <w:rsid w:val="00110414"/>
    <w:rsid w:val="00110465"/>
    <w:rsid w:val="001107F2"/>
    <w:rsid w:val="00110CA7"/>
    <w:rsid w:val="001117F3"/>
    <w:rsid w:val="00111827"/>
    <w:rsid w:val="00112AAD"/>
    <w:rsid w:val="00113E81"/>
    <w:rsid w:val="001140B6"/>
    <w:rsid w:val="001142DF"/>
    <w:rsid w:val="001145D5"/>
    <w:rsid w:val="001145E7"/>
    <w:rsid w:val="00114BDC"/>
    <w:rsid w:val="0011594D"/>
    <w:rsid w:val="0011628E"/>
    <w:rsid w:val="00116D91"/>
    <w:rsid w:val="00116FE9"/>
    <w:rsid w:val="00117291"/>
    <w:rsid w:val="001173F8"/>
    <w:rsid w:val="0012212C"/>
    <w:rsid w:val="00122616"/>
    <w:rsid w:val="00122875"/>
    <w:rsid w:val="0012295A"/>
    <w:rsid w:val="00122D25"/>
    <w:rsid w:val="00123003"/>
    <w:rsid w:val="00123160"/>
    <w:rsid w:val="0012424A"/>
    <w:rsid w:val="00125413"/>
    <w:rsid w:val="00125D79"/>
    <w:rsid w:val="00125EF0"/>
    <w:rsid w:val="001263AD"/>
    <w:rsid w:val="0012675F"/>
    <w:rsid w:val="00127B6A"/>
    <w:rsid w:val="001301A8"/>
    <w:rsid w:val="001305CA"/>
    <w:rsid w:val="001309E2"/>
    <w:rsid w:val="00131DBE"/>
    <w:rsid w:val="00133133"/>
    <w:rsid w:val="00133966"/>
    <w:rsid w:val="00134372"/>
    <w:rsid w:val="00134F87"/>
    <w:rsid w:val="0013586A"/>
    <w:rsid w:val="00136E63"/>
    <w:rsid w:val="001372AE"/>
    <w:rsid w:val="001378EA"/>
    <w:rsid w:val="0014004E"/>
    <w:rsid w:val="00140A8F"/>
    <w:rsid w:val="00140AB7"/>
    <w:rsid w:val="00140D04"/>
    <w:rsid w:val="00140E17"/>
    <w:rsid w:val="001429B7"/>
    <w:rsid w:val="00142A37"/>
    <w:rsid w:val="00142FAA"/>
    <w:rsid w:val="00143212"/>
    <w:rsid w:val="0014338D"/>
    <w:rsid w:val="001439D4"/>
    <w:rsid w:val="00143C70"/>
    <w:rsid w:val="00143C90"/>
    <w:rsid w:val="00143E66"/>
    <w:rsid w:val="00143F5D"/>
    <w:rsid w:val="00144499"/>
    <w:rsid w:val="001444F1"/>
    <w:rsid w:val="001451A6"/>
    <w:rsid w:val="001452B3"/>
    <w:rsid w:val="001458E3"/>
    <w:rsid w:val="00145FD2"/>
    <w:rsid w:val="00146023"/>
    <w:rsid w:val="00146B31"/>
    <w:rsid w:val="00146D18"/>
    <w:rsid w:val="00146E3B"/>
    <w:rsid w:val="001479D3"/>
    <w:rsid w:val="00150F27"/>
    <w:rsid w:val="0015164A"/>
    <w:rsid w:val="00151CC1"/>
    <w:rsid w:val="00152197"/>
    <w:rsid w:val="00152A90"/>
    <w:rsid w:val="00153F33"/>
    <w:rsid w:val="00154AFB"/>
    <w:rsid w:val="00155337"/>
    <w:rsid w:val="00156124"/>
    <w:rsid w:val="001565AE"/>
    <w:rsid w:val="00157030"/>
    <w:rsid w:val="00157161"/>
    <w:rsid w:val="00157657"/>
    <w:rsid w:val="001613D1"/>
    <w:rsid w:val="0016213A"/>
    <w:rsid w:val="00162915"/>
    <w:rsid w:val="001648B7"/>
    <w:rsid w:val="00165410"/>
    <w:rsid w:val="00165B15"/>
    <w:rsid w:val="00165E2F"/>
    <w:rsid w:val="001665A4"/>
    <w:rsid w:val="001665BF"/>
    <w:rsid w:val="00166DAD"/>
    <w:rsid w:val="00166E35"/>
    <w:rsid w:val="00167002"/>
    <w:rsid w:val="001670D6"/>
    <w:rsid w:val="00167A03"/>
    <w:rsid w:val="0017012D"/>
    <w:rsid w:val="0017044F"/>
    <w:rsid w:val="001706BB"/>
    <w:rsid w:val="001711E8"/>
    <w:rsid w:val="00172391"/>
    <w:rsid w:val="001727E7"/>
    <w:rsid w:val="0017302F"/>
    <w:rsid w:val="001741D9"/>
    <w:rsid w:val="00174B3E"/>
    <w:rsid w:val="00174F3E"/>
    <w:rsid w:val="001759C7"/>
    <w:rsid w:val="00176157"/>
    <w:rsid w:val="001764DC"/>
    <w:rsid w:val="00176BF5"/>
    <w:rsid w:val="001805AA"/>
    <w:rsid w:val="001807DC"/>
    <w:rsid w:val="00180B54"/>
    <w:rsid w:val="00181565"/>
    <w:rsid w:val="001823E8"/>
    <w:rsid w:val="00182430"/>
    <w:rsid w:val="00182C0D"/>
    <w:rsid w:val="00182F6B"/>
    <w:rsid w:val="00184415"/>
    <w:rsid w:val="0018479C"/>
    <w:rsid w:val="00184B5A"/>
    <w:rsid w:val="0018540D"/>
    <w:rsid w:val="00185447"/>
    <w:rsid w:val="0018546E"/>
    <w:rsid w:val="00185FFA"/>
    <w:rsid w:val="00186155"/>
    <w:rsid w:val="001862C7"/>
    <w:rsid w:val="001867F4"/>
    <w:rsid w:val="00186B24"/>
    <w:rsid w:val="001871A4"/>
    <w:rsid w:val="00187B3D"/>
    <w:rsid w:val="00187E07"/>
    <w:rsid w:val="00190001"/>
    <w:rsid w:val="00190474"/>
    <w:rsid w:val="00190BF3"/>
    <w:rsid w:val="00190CF4"/>
    <w:rsid w:val="00190FA5"/>
    <w:rsid w:val="001911A8"/>
    <w:rsid w:val="00191E64"/>
    <w:rsid w:val="001921AB"/>
    <w:rsid w:val="00192683"/>
    <w:rsid w:val="00192C57"/>
    <w:rsid w:val="0019362F"/>
    <w:rsid w:val="00194751"/>
    <w:rsid w:val="00194D3A"/>
    <w:rsid w:val="001951E5"/>
    <w:rsid w:val="00195EB5"/>
    <w:rsid w:val="001968D7"/>
    <w:rsid w:val="00196CD8"/>
    <w:rsid w:val="00196FB3"/>
    <w:rsid w:val="00197ABD"/>
    <w:rsid w:val="00197E03"/>
    <w:rsid w:val="001A17D1"/>
    <w:rsid w:val="001A22BE"/>
    <w:rsid w:val="001A323E"/>
    <w:rsid w:val="001A4181"/>
    <w:rsid w:val="001A4237"/>
    <w:rsid w:val="001A4495"/>
    <w:rsid w:val="001A4DD6"/>
    <w:rsid w:val="001A52B9"/>
    <w:rsid w:val="001A5913"/>
    <w:rsid w:val="001A72A8"/>
    <w:rsid w:val="001A74D1"/>
    <w:rsid w:val="001A7DC2"/>
    <w:rsid w:val="001B0314"/>
    <w:rsid w:val="001B0A98"/>
    <w:rsid w:val="001B119C"/>
    <w:rsid w:val="001B1D41"/>
    <w:rsid w:val="001B1E3D"/>
    <w:rsid w:val="001B2350"/>
    <w:rsid w:val="001B3582"/>
    <w:rsid w:val="001B477B"/>
    <w:rsid w:val="001B55A3"/>
    <w:rsid w:val="001B5671"/>
    <w:rsid w:val="001B6C2A"/>
    <w:rsid w:val="001B740C"/>
    <w:rsid w:val="001B7A24"/>
    <w:rsid w:val="001B7A27"/>
    <w:rsid w:val="001C02F3"/>
    <w:rsid w:val="001C064E"/>
    <w:rsid w:val="001C0848"/>
    <w:rsid w:val="001C2396"/>
    <w:rsid w:val="001C2520"/>
    <w:rsid w:val="001C2AF8"/>
    <w:rsid w:val="001C4494"/>
    <w:rsid w:val="001C4993"/>
    <w:rsid w:val="001C4F92"/>
    <w:rsid w:val="001C51D3"/>
    <w:rsid w:val="001C5624"/>
    <w:rsid w:val="001C57DB"/>
    <w:rsid w:val="001C57F0"/>
    <w:rsid w:val="001C589D"/>
    <w:rsid w:val="001C5997"/>
    <w:rsid w:val="001C5E0E"/>
    <w:rsid w:val="001C673C"/>
    <w:rsid w:val="001C7301"/>
    <w:rsid w:val="001D017A"/>
    <w:rsid w:val="001D04EB"/>
    <w:rsid w:val="001D0D1A"/>
    <w:rsid w:val="001D13EF"/>
    <w:rsid w:val="001D1611"/>
    <w:rsid w:val="001D28AB"/>
    <w:rsid w:val="001D2B23"/>
    <w:rsid w:val="001D336B"/>
    <w:rsid w:val="001D3EE4"/>
    <w:rsid w:val="001D409B"/>
    <w:rsid w:val="001D4A3B"/>
    <w:rsid w:val="001D4EBF"/>
    <w:rsid w:val="001D4F6E"/>
    <w:rsid w:val="001D56E0"/>
    <w:rsid w:val="001D6AC0"/>
    <w:rsid w:val="001D6B61"/>
    <w:rsid w:val="001D7C59"/>
    <w:rsid w:val="001D7F76"/>
    <w:rsid w:val="001E0735"/>
    <w:rsid w:val="001E122A"/>
    <w:rsid w:val="001E19F0"/>
    <w:rsid w:val="001E1A0D"/>
    <w:rsid w:val="001E27D6"/>
    <w:rsid w:val="001E3F71"/>
    <w:rsid w:val="001E430E"/>
    <w:rsid w:val="001E4354"/>
    <w:rsid w:val="001E504F"/>
    <w:rsid w:val="001E62BD"/>
    <w:rsid w:val="001E6A02"/>
    <w:rsid w:val="001E7215"/>
    <w:rsid w:val="001E792E"/>
    <w:rsid w:val="001E7A91"/>
    <w:rsid w:val="001F02DE"/>
    <w:rsid w:val="001F06B1"/>
    <w:rsid w:val="001F0B05"/>
    <w:rsid w:val="001F1081"/>
    <w:rsid w:val="001F1448"/>
    <w:rsid w:val="001F1880"/>
    <w:rsid w:val="001F19A7"/>
    <w:rsid w:val="001F1A47"/>
    <w:rsid w:val="001F1AF0"/>
    <w:rsid w:val="001F2267"/>
    <w:rsid w:val="001F23ED"/>
    <w:rsid w:val="001F27EF"/>
    <w:rsid w:val="001F3802"/>
    <w:rsid w:val="001F38A7"/>
    <w:rsid w:val="001F48AA"/>
    <w:rsid w:val="001F6128"/>
    <w:rsid w:val="001F6BBC"/>
    <w:rsid w:val="001F7814"/>
    <w:rsid w:val="001F7EEC"/>
    <w:rsid w:val="0020014B"/>
    <w:rsid w:val="0020060D"/>
    <w:rsid w:val="00201672"/>
    <w:rsid w:val="00201991"/>
    <w:rsid w:val="002021FA"/>
    <w:rsid w:val="00202610"/>
    <w:rsid w:val="00203381"/>
    <w:rsid w:val="00203A61"/>
    <w:rsid w:val="00204470"/>
    <w:rsid w:val="002044CA"/>
    <w:rsid w:val="00204F6A"/>
    <w:rsid w:val="00205CBF"/>
    <w:rsid w:val="00205F72"/>
    <w:rsid w:val="002061F1"/>
    <w:rsid w:val="002069AC"/>
    <w:rsid w:val="00207178"/>
    <w:rsid w:val="002071AD"/>
    <w:rsid w:val="002076E9"/>
    <w:rsid w:val="0020786C"/>
    <w:rsid w:val="00210F13"/>
    <w:rsid w:val="00211984"/>
    <w:rsid w:val="002123F7"/>
    <w:rsid w:val="0021277B"/>
    <w:rsid w:val="00212831"/>
    <w:rsid w:val="00212CA0"/>
    <w:rsid w:val="00212E51"/>
    <w:rsid w:val="002135D9"/>
    <w:rsid w:val="00213787"/>
    <w:rsid w:val="0021401E"/>
    <w:rsid w:val="002144C4"/>
    <w:rsid w:val="00214FDD"/>
    <w:rsid w:val="002155F6"/>
    <w:rsid w:val="00215F45"/>
    <w:rsid w:val="00216063"/>
    <w:rsid w:val="0021621D"/>
    <w:rsid w:val="002164EC"/>
    <w:rsid w:val="00216558"/>
    <w:rsid w:val="00216C45"/>
    <w:rsid w:val="0021715B"/>
    <w:rsid w:val="0021737B"/>
    <w:rsid w:val="00217920"/>
    <w:rsid w:val="002206A6"/>
    <w:rsid w:val="00220ACE"/>
    <w:rsid w:val="00221445"/>
    <w:rsid w:val="002218CB"/>
    <w:rsid w:val="00221920"/>
    <w:rsid w:val="00221936"/>
    <w:rsid w:val="00221AE8"/>
    <w:rsid w:val="00221BD0"/>
    <w:rsid w:val="002225BE"/>
    <w:rsid w:val="002227EC"/>
    <w:rsid w:val="00222906"/>
    <w:rsid w:val="00222E71"/>
    <w:rsid w:val="00223568"/>
    <w:rsid w:val="0022397A"/>
    <w:rsid w:val="002245CB"/>
    <w:rsid w:val="00225024"/>
    <w:rsid w:val="002256D9"/>
    <w:rsid w:val="00225E91"/>
    <w:rsid w:val="00225FBF"/>
    <w:rsid w:val="00226424"/>
    <w:rsid w:val="00226553"/>
    <w:rsid w:val="002272F1"/>
    <w:rsid w:val="00230349"/>
    <w:rsid w:val="0023077B"/>
    <w:rsid w:val="002312B3"/>
    <w:rsid w:val="00231563"/>
    <w:rsid w:val="00231882"/>
    <w:rsid w:val="00232B69"/>
    <w:rsid w:val="00232E14"/>
    <w:rsid w:val="00233BCF"/>
    <w:rsid w:val="0023474C"/>
    <w:rsid w:val="00234E56"/>
    <w:rsid w:val="00234EAC"/>
    <w:rsid w:val="00234FEB"/>
    <w:rsid w:val="002351DF"/>
    <w:rsid w:val="0023537F"/>
    <w:rsid w:val="0023604B"/>
    <w:rsid w:val="0023609C"/>
    <w:rsid w:val="00236382"/>
    <w:rsid w:val="002363AA"/>
    <w:rsid w:val="002379A0"/>
    <w:rsid w:val="00240987"/>
    <w:rsid w:val="002413C8"/>
    <w:rsid w:val="00241D9B"/>
    <w:rsid w:val="002429C3"/>
    <w:rsid w:val="0024354D"/>
    <w:rsid w:val="00243A04"/>
    <w:rsid w:val="00244C83"/>
    <w:rsid w:val="00244FF6"/>
    <w:rsid w:val="00245028"/>
    <w:rsid w:val="002452CB"/>
    <w:rsid w:val="002477E9"/>
    <w:rsid w:val="0024798B"/>
    <w:rsid w:val="00247D06"/>
    <w:rsid w:val="00247DB2"/>
    <w:rsid w:val="00247F9F"/>
    <w:rsid w:val="00250057"/>
    <w:rsid w:val="002500B2"/>
    <w:rsid w:val="00250E1B"/>
    <w:rsid w:val="00253E9F"/>
    <w:rsid w:val="002541A0"/>
    <w:rsid w:val="00254AD7"/>
    <w:rsid w:val="0025503C"/>
    <w:rsid w:val="00255226"/>
    <w:rsid w:val="00255925"/>
    <w:rsid w:val="00256F3E"/>
    <w:rsid w:val="00257469"/>
    <w:rsid w:val="00257655"/>
    <w:rsid w:val="00257E9F"/>
    <w:rsid w:val="00257EFC"/>
    <w:rsid w:val="0026144B"/>
    <w:rsid w:val="00261D87"/>
    <w:rsid w:val="00262C00"/>
    <w:rsid w:val="00262F1F"/>
    <w:rsid w:val="00263645"/>
    <w:rsid w:val="00263712"/>
    <w:rsid w:val="00264130"/>
    <w:rsid w:val="00264155"/>
    <w:rsid w:val="0026419D"/>
    <w:rsid w:val="002646C3"/>
    <w:rsid w:val="00264AD4"/>
    <w:rsid w:val="00265952"/>
    <w:rsid w:val="00265D22"/>
    <w:rsid w:val="002666D9"/>
    <w:rsid w:val="002670BF"/>
    <w:rsid w:val="00267640"/>
    <w:rsid w:val="002703D2"/>
    <w:rsid w:val="0027144A"/>
    <w:rsid w:val="0027158B"/>
    <w:rsid w:val="00271AC9"/>
    <w:rsid w:val="00272310"/>
    <w:rsid w:val="002725AF"/>
    <w:rsid w:val="002728F6"/>
    <w:rsid w:val="00273872"/>
    <w:rsid w:val="00273BDA"/>
    <w:rsid w:val="00274933"/>
    <w:rsid w:val="00274B14"/>
    <w:rsid w:val="00274CFE"/>
    <w:rsid w:val="0027554B"/>
    <w:rsid w:val="0027725A"/>
    <w:rsid w:val="00277B8E"/>
    <w:rsid w:val="00277BE4"/>
    <w:rsid w:val="00280B47"/>
    <w:rsid w:val="0028182A"/>
    <w:rsid w:val="00281F3F"/>
    <w:rsid w:val="00282A73"/>
    <w:rsid w:val="00282D2B"/>
    <w:rsid w:val="0028336B"/>
    <w:rsid w:val="00283FDA"/>
    <w:rsid w:val="00284995"/>
    <w:rsid w:val="00284A0E"/>
    <w:rsid w:val="0028532F"/>
    <w:rsid w:val="0028578E"/>
    <w:rsid w:val="0028581D"/>
    <w:rsid w:val="00285F4D"/>
    <w:rsid w:val="00287C81"/>
    <w:rsid w:val="002903FC"/>
    <w:rsid w:val="00290BFE"/>
    <w:rsid w:val="002911BD"/>
    <w:rsid w:val="002926D5"/>
    <w:rsid w:val="002934D9"/>
    <w:rsid w:val="002944B4"/>
    <w:rsid w:val="002948C0"/>
    <w:rsid w:val="00294B71"/>
    <w:rsid w:val="002955C7"/>
    <w:rsid w:val="0029608F"/>
    <w:rsid w:val="0029680F"/>
    <w:rsid w:val="002A058B"/>
    <w:rsid w:val="002A0B4E"/>
    <w:rsid w:val="002A10FC"/>
    <w:rsid w:val="002A1260"/>
    <w:rsid w:val="002A1E6D"/>
    <w:rsid w:val="002A28B9"/>
    <w:rsid w:val="002A2E81"/>
    <w:rsid w:val="002A2EBD"/>
    <w:rsid w:val="002A39E3"/>
    <w:rsid w:val="002A3E13"/>
    <w:rsid w:val="002A4000"/>
    <w:rsid w:val="002A4567"/>
    <w:rsid w:val="002A4FD1"/>
    <w:rsid w:val="002A5CBC"/>
    <w:rsid w:val="002A6261"/>
    <w:rsid w:val="002A67A9"/>
    <w:rsid w:val="002A74AF"/>
    <w:rsid w:val="002A7785"/>
    <w:rsid w:val="002A7B90"/>
    <w:rsid w:val="002B0353"/>
    <w:rsid w:val="002B0388"/>
    <w:rsid w:val="002B0696"/>
    <w:rsid w:val="002B077E"/>
    <w:rsid w:val="002B0A2C"/>
    <w:rsid w:val="002B10AF"/>
    <w:rsid w:val="002B17DF"/>
    <w:rsid w:val="002B20D0"/>
    <w:rsid w:val="002B25C8"/>
    <w:rsid w:val="002B3F5E"/>
    <w:rsid w:val="002B463C"/>
    <w:rsid w:val="002B486C"/>
    <w:rsid w:val="002B5C61"/>
    <w:rsid w:val="002B5DD8"/>
    <w:rsid w:val="002B641D"/>
    <w:rsid w:val="002B699B"/>
    <w:rsid w:val="002B70E7"/>
    <w:rsid w:val="002B7415"/>
    <w:rsid w:val="002B7D7C"/>
    <w:rsid w:val="002C002E"/>
    <w:rsid w:val="002C0D5C"/>
    <w:rsid w:val="002C0DA4"/>
    <w:rsid w:val="002C1588"/>
    <w:rsid w:val="002C1CB3"/>
    <w:rsid w:val="002C1D86"/>
    <w:rsid w:val="002C22EE"/>
    <w:rsid w:val="002C2C54"/>
    <w:rsid w:val="002C3A79"/>
    <w:rsid w:val="002C3A7A"/>
    <w:rsid w:val="002C3C67"/>
    <w:rsid w:val="002C3F8D"/>
    <w:rsid w:val="002C4F2E"/>
    <w:rsid w:val="002C524E"/>
    <w:rsid w:val="002C5BB6"/>
    <w:rsid w:val="002C6B77"/>
    <w:rsid w:val="002C75AA"/>
    <w:rsid w:val="002D05A9"/>
    <w:rsid w:val="002D1F99"/>
    <w:rsid w:val="002D23B1"/>
    <w:rsid w:val="002D2C38"/>
    <w:rsid w:val="002D2D89"/>
    <w:rsid w:val="002D3042"/>
    <w:rsid w:val="002D43C1"/>
    <w:rsid w:val="002D47B0"/>
    <w:rsid w:val="002D4E2C"/>
    <w:rsid w:val="002D5DFA"/>
    <w:rsid w:val="002D6FFD"/>
    <w:rsid w:val="002D776D"/>
    <w:rsid w:val="002E0A55"/>
    <w:rsid w:val="002E0F27"/>
    <w:rsid w:val="002E11DC"/>
    <w:rsid w:val="002E15BD"/>
    <w:rsid w:val="002E243B"/>
    <w:rsid w:val="002E280D"/>
    <w:rsid w:val="002E2E8D"/>
    <w:rsid w:val="002E2ED9"/>
    <w:rsid w:val="002E354F"/>
    <w:rsid w:val="002E4209"/>
    <w:rsid w:val="002E42DF"/>
    <w:rsid w:val="002E5799"/>
    <w:rsid w:val="002E59B9"/>
    <w:rsid w:val="002E5F82"/>
    <w:rsid w:val="002E6632"/>
    <w:rsid w:val="002E6D81"/>
    <w:rsid w:val="002F024B"/>
    <w:rsid w:val="002F05C4"/>
    <w:rsid w:val="002F15E0"/>
    <w:rsid w:val="002F16D3"/>
    <w:rsid w:val="002F215B"/>
    <w:rsid w:val="002F2341"/>
    <w:rsid w:val="002F26CD"/>
    <w:rsid w:val="002F3978"/>
    <w:rsid w:val="002F498B"/>
    <w:rsid w:val="002F53C9"/>
    <w:rsid w:val="002F53CA"/>
    <w:rsid w:val="002F5572"/>
    <w:rsid w:val="002F56F9"/>
    <w:rsid w:val="002F5764"/>
    <w:rsid w:val="002F662B"/>
    <w:rsid w:val="002F6B6C"/>
    <w:rsid w:val="002F6C60"/>
    <w:rsid w:val="002F6CE5"/>
    <w:rsid w:val="002F7367"/>
    <w:rsid w:val="002F7D26"/>
    <w:rsid w:val="003006B9"/>
    <w:rsid w:val="00300BD3"/>
    <w:rsid w:val="00300F0D"/>
    <w:rsid w:val="003011E1"/>
    <w:rsid w:val="003012D6"/>
    <w:rsid w:val="00301781"/>
    <w:rsid w:val="00301DDA"/>
    <w:rsid w:val="003037AB"/>
    <w:rsid w:val="00303F26"/>
    <w:rsid w:val="00303FA6"/>
    <w:rsid w:val="00303FBE"/>
    <w:rsid w:val="00303FE4"/>
    <w:rsid w:val="0030447D"/>
    <w:rsid w:val="003045CD"/>
    <w:rsid w:val="0030469D"/>
    <w:rsid w:val="00304899"/>
    <w:rsid w:val="003049D2"/>
    <w:rsid w:val="00304F19"/>
    <w:rsid w:val="003054B0"/>
    <w:rsid w:val="00305555"/>
    <w:rsid w:val="00305F1C"/>
    <w:rsid w:val="003067CE"/>
    <w:rsid w:val="00306C56"/>
    <w:rsid w:val="003074B8"/>
    <w:rsid w:val="00310115"/>
    <w:rsid w:val="00312157"/>
    <w:rsid w:val="00312B01"/>
    <w:rsid w:val="00312C73"/>
    <w:rsid w:val="00312FA3"/>
    <w:rsid w:val="003130AE"/>
    <w:rsid w:val="00313A25"/>
    <w:rsid w:val="00313A67"/>
    <w:rsid w:val="0031462C"/>
    <w:rsid w:val="003153B1"/>
    <w:rsid w:val="00315FA6"/>
    <w:rsid w:val="0031600B"/>
    <w:rsid w:val="00316080"/>
    <w:rsid w:val="003164F2"/>
    <w:rsid w:val="00316D6F"/>
    <w:rsid w:val="00317194"/>
    <w:rsid w:val="00317EBB"/>
    <w:rsid w:val="0032021B"/>
    <w:rsid w:val="003203D2"/>
    <w:rsid w:val="00320B0B"/>
    <w:rsid w:val="00322B1B"/>
    <w:rsid w:val="00322F4A"/>
    <w:rsid w:val="00323263"/>
    <w:rsid w:val="00324084"/>
    <w:rsid w:val="00326468"/>
    <w:rsid w:val="00326AED"/>
    <w:rsid w:val="00326E14"/>
    <w:rsid w:val="00326FBF"/>
    <w:rsid w:val="003275DD"/>
    <w:rsid w:val="003277D0"/>
    <w:rsid w:val="003277FE"/>
    <w:rsid w:val="003279D1"/>
    <w:rsid w:val="00327BA7"/>
    <w:rsid w:val="00327FAD"/>
    <w:rsid w:val="00331CF2"/>
    <w:rsid w:val="003320E4"/>
    <w:rsid w:val="003328BB"/>
    <w:rsid w:val="00332E08"/>
    <w:rsid w:val="00333A32"/>
    <w:rsid w:val="003342CB"/>
    <w:rsid w:val="003345CB"/>
    <w:rsid w:val="003346A2"/>
    <w:rsid w:val="0033483D"/>
    <w:rsid w:val="00334A2D"/>
    <w:rsid w:val="00334BBA"/>
    <w:rsid w:val="003360D5"/>
    <w:rsid w:val="00336533"/>
    <w:rsid w:val="00336CFE"/>
    <w:rsid w:val="00337466"/>
    <w:rsid w:val="0034004B"/>
    <w:rsid w:val="00340CCC"/>
    <w:rsid w:val="003414FF"/>
    <w:rsid w:val="003416A6"/>
    <w:rsid w:val="003421FA"/>
    <w:rsid w:val="00342478"/>
    <w:rsid w:val="003425C4"/>
    <w:rsid w:val="00343036"/>
    <w:rsid w:val="00343390"/>
    <w:rsid w:val="00343430"/>
    <w:rsid w:val="00343C01"/>
    <w:rsid w:val="0034407A"/>
    <w:rsid w:val="00344937"/>
    <w:rsid w:val="003449AF"/>
    <w:rsid w:val="003454AF"/>
    <w:rsid w:val="003455C9"/>
    <w:rsid w:val="003460BE"/>
    <w:rsid w:val="0034684B"/>
    <w:rsid w:val="003469CC"/>
    <w:rsid w:val="0034795C"/>
    <w:rsid w:val="003509A6"/>
    <w:rsid w:val="00351811"/>
    <w:rsid w:val="00351A02"/>
    <w:rsid w:val="00352201"/>
    <w:rsid w:val="00353089"/>
    <w:rsid w:val="0035330F"/>
    <w:rsid w:val="00353FAD"/>
    <w:rsid w:val="00354609"/>
    <w:rsid w:val="0035482D"/>
    <w:rsid w:val="003549AE"/>
    <w:rsid w:val="00354A07"/>
    <w:rsid w:val="00354B94"/>
    <w:rsid w:val="003551BE"/>
    <w:rsid w:val="00355DA9"/>
    <w:rsid w:val="00356DCF"/>
    <w:rsid w:val="00357928"/>
    <w:rsid w:val="00357F4A"/>
    <w:rsid w:val="003606DE"/>
    <w:rsid w:val="003608CE"/>
    <w:rsid w:val="003609EF"/>
    <w:rsid w:val="003614F2"/>
    <w:rsid w:val="00361619"/>
    <w:rsid w:val="00361BB9"/>
    <w:rsid w:val="00362A06"/>
    <w:rsid w:val="003630D5"/>
    <w:rsid w:val="00364620"/>
    <w:rsid w:val="00364BA1"/>
    <w:rsid w:val="00364DD6"/>
    <w:rsid w:val="003650FA"/>
    <w:rsid w:val="0036554F"/>
    <w:rsid w:val="00366239"/>
    <w:rsid w:val="00366966"/>
    <w:rsid w:val="00366F30"/>
    <w:rsid w:val="00366F52"/>
    <w:rsid w:val="00367BDF"/>
    <w:rsid w:val="00367D80"/>
    <w:rsid w:val="003704EF"/>
    <w:rsid w:val="003705FB"/>
    <w:rsid w:val="003706BE"/>
    <w:rsid w:val="00370D9F"/>
    <w:rsid w:val="00370F19"/>
    <w:rsid w:val="003715BC"/>
    <w:rsid w:val="00372828"/>
    <w:rsid w:val="00372A59"/>
    <w:rsid w:val="00372E9B"/>
    <w:rsid w:val="00374790"/>
    <w:rsid w:val="00375312"/>
    <w:rsid w:val="00375D9C"/>
    <w:rsid w:val="0037643D"/>
    <w:rsid w:val="00376C84"/>
    <w:rsid w:val="00377947"/>
    <w:rsid w:val="00380166"/>
    <w:rsid w:val="003802F6"/>
    <w:rsid w:val="003808B0"/>
    <w:rsid w:val="00380AEA"/>
    <w:rsid w:val="00380D55"/>
    <w:rsid w:val="0038115C"/>
    <w:rsid w:val="00381180"/>
    <w:rsid w:val="00381409"/>
    <w:rsid w:val="003817D6"/>
    <w:rsid w:val="00381AA0"/>
    <w:rsid w:val="00381E94"/>
    <w:rsid w:val="00382B7A"/>
    <w:rsid w:val="00383B47"/>
    <w:rsid w:val="00384242"/>
    <w:rsid w:val="00384384"/>
    <w:rsid w:val="00384634"/>
    <w:rsid w:val="003846AB"/>
    <w:rsid w:val="00384D9C"/>
    <w:rsid w:val="00384FDA"/>
    <w:rsid w:val="003853F0"/>
    <w:rsid w:val="003877EB"/>
    <w:rsid w:val="0039014E"/>
    <w:rsid w:val="00390C9F"/>
    <w:rsid w:val="00390DDF"/>
    <w:rsid w:val="00390F15"/>
    <w:rsid w:val="00391F94"/>
    <w:rsid w:val="00392732"/>
    <w:rsid w:val="00392AC7"/>
    <w:rsid w:val="00393D7B"/>
    <w:rsid w:val="0039482E"/>
    <w:rsid w:val="00394B17"/>
    <w:rsid w:val="00394E69"/>
    <w:rsid w:val="00394FDD"/>
    <w:rsid w:val="00395196"/>
    <w:rsid w:val="00395521"/>
    <w:rsid w:val="0039570B"/>
    <w:rsid w:val="00396442"/>
    <w:rsid w:val="003972B2"/>
    <w:rsid w:val="003972B5"/>
    <w:rsid w:val="003978CA"/>
    <w:rsid w:val="00397AA1"/>
    <w:rsid w:val="003A081A"/>
    <w:rsid w:val="003A0E23"/>
    <w:rsid w:val="003A122A"/>
    <w:rsid w:val="003A15C2"/>
    <w:rsid w:val="003A1E55"/>
    <w:rsid w:val="003A2FBF"/>
    <w:rsid w:val="003A32A1"/>
    <w:rsid w:val="003A3DF0"/>
    <w:rsid w:val="003A4240"/>
    <w:rsid w:val="003A4829"/>
    <w:rsid w:val="003A4FED"/>
    <w:rsid w:val="003A50C9"/>
    <w:rsid w:val="003A52AC"/>
    <w:rsid w:val="003A5A02"/>
    <w:rsid w:val="003A669A"/>
    <w:rsid w:val="003A6A47"/>
    <w:rsid w:val="003A6EFD"/>
    <w:rsid w:val="003A7671"/>
    <w:rsid w:val="003B0647"/>
    <w:rsid w:val="003B0B98"/>
    <w:rsid w:val="003B0ECC"/>
    <w:rsid w:val="003B17DE"/>
    <w:rsid w:val="003B1D14"/>
    <w:rsid w:val="003B247E"/>
    <w:rsid w:val="003B2C71"/>
    <w:rsid w:val="003B3E44"/>
    <w:rsid w:val="003B446E"/>
    <w:rsid w:val="003B4699"/>
    <w:rsid w:val="003B4B33"/>
    <w:rsid w:val="003B4E25"/>
    <w:rsid w:val="003B524B"/>
    <w:rsid w:val="003B5D56"/>
    <w:rsid w:val="003B629F"/>
    <w:rsid w:val="003B63D5"/>
    <w:rsid w:val="003B67AF"/>
    <w:rsid w:val="003B7205"/>
    <w:rsid w:val="003B78AB"/>
    <w:rsid w:val="003B7C96"/>
    <w:rsid w:val="003B7EFC"/>
    <w:rsid w:val="003C0084"/>
    <w:rsid w:val="003C0640"/>
    <w:rsid w:val="003C24BC"/>
    <w:rsid w:val="003C2D9E"/>
    <w:rsid w:val="003C3D2A"/>
    <w:rsid w:val="003C44E7"/>
    <w:rsid w:val="003C518F"/>
    <w:rsid w:val="003C613F"/>
    <w:rsid w:val="003C65C9"/>
    <w:rsid w:val="003C6CA1"/>
    <w:rsid w:val="003C6EA2"/>
    <w:rsid w:val="003C6F8E"/>
    <w:rsid w:val="003C707C"/>
    <w:rsid w:val="003C76C3"/>
    <w:rsid w:val="003D0170"/>
    <w:rsid w:val="003D08D2"/>
    <w:rsid w:val="003D0F11"/>
    <w:rsid w:val="003D12EF"/>
    <w:rsid w:val="003D165D"/>
    <w:rsid w:val="003D383D"/>
    <w:rsid w:val="003D394E"/>
    <w:rsid w:val="003D408E"/>
    <w:rsid w:val="003D4A64"/>
    <w:rsid w:val="003D4B48"/>
    <w:rsid w:val="003D4DE4"/>
    <w:rsid w:val="003D4F7A"/>
    <w:rsid w:val="003D512F"/>
    <w:rsid w:val="003D78DE"/>
    <w:rsid w:val="003D7AFC"/>
    <w:rsid w:val="003D7F22"/>
    <w:rsid w:val="003E002A"/>
    <w:rsid w:val="003E0205"/>
    <w:rsid w:val="003E02BB"/>
    <w:rsid w:val="003E1399"/>
    <w:rsid w:val="003E217B"/>
    <w:rsid w:val="003E238C"/>
    <w:rsid w:val="003E3189"/>
    <w:rsid w:val="003E330C"/>
    <w:rsid w:val="003E3398"/>
    <w:rsid w:val="003E4D77"/>
    <w:rsid w:val="003E5072"/>
    <w:rsid w:val="003E6D4C"/>
    <w:rsid w:val="003E73AC"/>
    <w:rsid w:val="003E77F4"/>
    <w:rsid w:val="003F019D"/>
    <w:rsid w:val="003F059F"/>
    <w:rsid w:val="003F078A"/>
    <w:rsid w:val="003F0A9B"/>
    <w:rsid w:val="003F0B3F"/>
    <w:rsid w:val="003F0D95"/>
    <w:rsid w:val="003F1251"/>
    <w:rsid w:val="003F1697"/>
    <w:rsid w:val="003F2234"/>
    <w:rsid w:val="003F3226"/>
    <w:rsid w:val="003F3B7C"/>
    <w:rsid w:val="003F3E0D"/>
    <w:rsid w:val="003F4019"/>
    <w:rsid w:val="003F46F0"/>
    <w:rsid w:val="003F5328"/>
    <w:rsid w:val="003F5571"/>
    <w:rsid w:val="003F5943"/>
    <w:rsid w:val="003F5998"/>
    <w:rsid w:val="003F5E08"/>
    <w:rsid w:val="003F7B72"/>
    <w:rsid w:val="003F7C37"/>
    <w:rsid w:val="00401FD4"/>
    <w:rsid w:val="00402C24"/>
    <w:rsid w:val="00403063"/>
    <w:rsid w:val="00403558"/>
    <w:rsid w:val="00403D69"/>
    <w:rsid w:val="00404252"/>
    <w:rsid w:val="0040433B"/>
    <w:rsid w:val="00404ECF"/>
    <w:rsid w:val="00404FF6"/>
    <w:rsid w:val="0040558F"/>
    <w:rsid w:val="00405A56"/>
    <w:rsid w:val="00405FC7"/>
    <w:rsid w:val="00405FD0"/>
    <w:rsid w:val="0040626E"/>
    <w:rsid w:val="00406674"/>
    <w:rsid w:val="004068D3"/>
    <w:rsid w:val="00406FCB"/>
    <w:rsid w:val="00407126"/>
    <w:rsid w:val="00407309"/>
    <w:rsid w:val="00407F20"/>
    <w:rsid w:val="004100EA"/>
    <w:rsid w:val="004102B8"/>
    <w:rsid w:val="004106C4"/>
    <w:rsid w:val="004108E7"/>
    <w:rsid w:val="00411D77"/>
    <w:rsid w:val="004125EF"/>
    <w:rsid w:val="00412BE1"/>
    <w:rsid w:val="00412DF1"/>
    <w:rsid w:val="00413257"/>
    <w:rsid w:val="00413500"/>
    <w:rsid w:val="00413AA3"/>
    <w:rsid w:val="00413B1B"/>
    <w:rsid w:val="00414696"/>
    <w:rsid w:val="00414C5F"/>
    <w:rsid w:val="0041542F"/>
    <w:rsid w:val="00416001"/>
    <w:rsid w:val="00416B97"/>
    <w:rsid w:val="0041743D"/>
    <w:rsid w:val="0042056A"/>
    <w:rsid w:val="00420A05"/>
    <w:rsid w:val="00420B4C"/>
    <w:rsid w:val="00420B6D"/>
    <w:rsid w:val="004216E5"/>
    <w:rsid w:val="004219CE"/>
    <w:rsid w:val="00422CCB"/>
    <w:rsid w:val="0042350F"/>
    <w:rsid w:val="004238BF"/>
    <w:rsid w:val="004242D4"/>
    <w:rsid w:val="00424BBB"/>
    <w:rsid w:val="00425117"/>
    <w:rsid w:val="00425CC9"/>
    <w:rsid w:val="004260F3"/>
    <w:rsid w:val="00426BA0"/>
    <w:rsid w:val="00426C9A"/>
    <w:rsid w:val="00427D96"/>
    <w:rsid w:val="00427E94"/>
    <w:rsid w:val="0043057C"/>
    <w:rsid w:val="00430D0E"/>
    <w:rsid w:val="00431501"/>
    <w:rsid w:val="00431739"/>
    <w:rsid w:val="004329B0"/>
    <w:rsid w:val="00432A83"/>
    <w:rsid w:val="0043360D"/>
    <w:rsid w:val="00433A81"/>
    <w:rsid w:val="00433B09"/>
    <w:rsid w:val="00433CB8"/>
    <w:rsid w:val="00434A50"/>
    <w:rsid w:val="00436D6B"/>
    <w:rsid w:val="0043744A"/>
    <w:rsid w:val="00437CFA"/>
    <w:rsid w:val="004411EC"/>
    <w:rsid w:val="00441882"/>
    <w:rsid w:val="00442C60"/>
    <w:rsid w:val="004430CA"/>
    <w:rsid w:val="004442EF"/>
    <w:rsid w:val="004454A1"/>
    <w:rsid w:val="00445C96"/>
    <w:rsid w:val="00445CD5"/>
    <w:rsid w:val="00446206"/>
    <w:rsid w:val="004468F1"/>
    <w:rsid w:val="00446A89"/>
    <w:rsid w:val="00447E6B"/>
    <w:rsid w:val="00450145"/>
    <w:rsid w:val="00450D5F"/>
    <w:rsid w:val="00450EF3"/>
    <w:rsid w:val="004513C8"/>
    <w:rsid w:val="00451871"/>
    <w:rsid w:val="0045256B"/>
    <w:rsid w:val="00453A7E"/>
    <w:rsid w:val="00454F81"/>
    <w:rsid w:val="00455A24"/>
    <w:rsid w:val="00456454"/>
    <w:rsid w:val="004567C0"/>
    <w:rsid w:val="004572F1"/>
    <w:rsid w:val="00457489"/>
    <w:rsid w:val="0046014E"/>
    <w:rsid w:val="00461030"/>
    <w:rsid w:val="004612D8"/>
    <w:rsid w:val="004614C5"/>
    <w:rsid w:val="004619B1"/>
    <w:rsid w:val="00462656"/>
    <w:rsid w:val="0046382F"/>
    <w:rsid w:val="004638B3"/>
    <w:rsid w:val="004643B5"/>
    <w:rsid w:val="0046448C"/>
    <w:rsid w:val="004647B2"/>
    <w:rsid w:val="0046505B"/>
    <w:rsid w:val="0046552D"/>
    <w:rsid w:val="0046566D"/>
    <w:rsid w:val="0046603A"/>
    <w:rsid w:val="004673B1"/>
    <w:rsid w:val="00467F33"/>
    <w:rsid w:val="004703C2"/>
    <w:rsid w:val="00470494"/>
    <w:rsid w:val="00470A68"/>
    <w:rsid w:val="00471A14"/>
    <w:rsid w:val="00471ADF"/>
    <w:rsid w:val="00471B5C"/>
    <w:rsid w:val="00471D67"/>
    <w:rsid w:val="00471DD4"/>
    <w:rsid w:val="00471EFE"/>
    <w:rsid w:val="0047232B"/>
    <w:rsid w:val="00473649"/>
    <w:rsid w:val="0047412A"/>
    <w:rsid w:val="00474168"/>
    <w:rsid w:val="004749E2"/>
    <w:rsid w:val="00474B69"/>
    <w:rsid w:val="00476936"/>
    <w:rsid w:val="004776E4"/>
    <w:rsid w:val="00477E99"/>
    <w:rsid w:val="00480612"/>
    <w:rsid w:val="00481D07"/>
    <w:rsid w:val="0048276E"/>
    <w:rsid w:val="00482775"/>
    <w:rsid w:val="00482924"/>
    <w:rsid w:val="00482CE9"/>
    <w:rsid w:val="00484EDE"/>
    <w:rsid w:val="004854C1"/>
    <w:rsid w:val="00485B46"/>
    <w:rsid w:val="00485EF1"/>
    <w:rsid w:val="00486415"/>
    <w:rsid w:val="004867BD"/>
    <w:rsid w:val="00486E42"/>
    <w:rsid w:val="0048734B"/>
    <w:rsid w:val="00487CE8"/>
    <w:rsid w:val="00490A7E"/>
    <w:rsid w:val="0049110B"/>
    <w:rsid w:val="0049122F"/>
    <w:rsid w:val="004913C7"/>
    <w:rsid w:val="00491D67"/>
    <w:rsid w:val="00492037"/>
    <w:rsid w:val="0049226B"/>
    <w:rsid w:val="004926AD"/>
    <w:rsid w:val="004944D5"/>
    <w:rsid w:val="00494600"/>
    <w:rsid w:val="00494EEA"/>
    <w:rsid w:val="0049503C"/>
    <w:rsid w:val="0049565F"/>
    <w:rsid w:val="00495C28"/>
    <w:rsid w:val="00496AAF"/>
    <w:rsid w:val="00497262"/>
    <w:rsid w:val="004A1A77"/>
    <w:rsid w:val="004A2474"/>
    <w:rsid w:val="004A2B2C"/>
    <w:rsid w:val="004A2E25"/>
    <w:rsid w:val="004A36CC"/>
    <w:rsid w:val="004A37F6"/>
    <w:rsid w:val="004A41C2"/>
    <w:rsid w:val="004A442A"/>
    <w:rsid w:val="004A4A78"/>
    <w:rsid w:val="004A51A9"/>
    <w:rsid w:val="004A5BB8"/>
    <w:rsid w:val="004A5D4B"/>
    <w:rsid w:val="004A5E4E"/>
    <w:rsid w:val="004A5EC7"/>
    <w:rsid w:val="004A614A"/>
    <w:rsid w:val="004A645A"/>
    <w:rsid w:val="004A7237"/>
    <w:rsid w:val="004A7771"/>
    <w:rsid w:val="004B00E1"/>
    <w:rsid w:val="004B1317"/>
    <w:rsid w:val="004B1678"/>
    <w:rsid w:val="004B1D32"/>
    <w:rsid w:val="004B2B16"/>
    <w:rsid w:val="004B3618"/>
    <w:rsid w:val="004B400A"/>
    <w:rsid w:val="004B4A1E"/>
    <w:rsid w:val="004B4E6E"/>
    <w:rsid w:val="004B5666"/>
    <w:rsid w:val="004B5D7D"/>
    <w:rsid w:val="004B6276"/>
    <w:rsid w:val="004B628F"/>
    <w:rsid w:val="004B650E"/>
    <w:rsid w:val="004B68E2"/>
    <w:rsid w:val="004B6A43"/>
    <w:rsid w:val="004B6B7F"/>
    <w:rsid w:val="004B7631"/>
    <w:rsid w:val="004B7A50"/>
    <w:rsid w:val="004B7D8F"/>
    <w:rsid w:val="004B7D95"/>
    <w:rsid w:val="004C08A3"/>
    <w:rsid w:val="004C2224"/>
    <w:rsid w:val="004C300F"/>
    <w:rsid w:val="004C3BF3"/>
    <w:rsid w:val="004C45C4"/>
    <w:rsid w:val="004C46AD"/>
    <w:rsid w:val="004C5EF1"/>
    <w:rsid w:val="004C6FA9"/>
    <w:rsid w:val="004C7D8B"/>
    <w:rsid w:val="004C7F3D"/>
    <w:rsid w:val="004D042A"/>
    <w:rsid w:val="004D0CD9"/>
    <w:rsid w:val="004D0F90"/>
    <w:rsid w:val="004D14A6"/>
    <w:rsid w:val="004D19F4"/>
    <w:rsid w:val="004D30A4"/>
    <w:rsid w:val="004D351C"/>
    <w:rsid w:val="004D3687"/>
    <w:rsid w:val="004D380B"/>
    <w:rsid w:val="004D4B88"/>
    <w:rsid w:val="004D4D86"/>
    <w:rsid w:val="004D4EC7"/>
    <w:rsid w:val="004D6368"/>
    <w:rsid w:val="004D63E8"/>
    <w:rsid w:val="004D69D4"/>
    <w:rsid w:val="004D6CD2"/>
    <w:rsid w:val="004D7606"/>
    <w:rsid w:val="004E02DE"/>
    <w:rsid w:val="004E045D"/>
    <w:rsid w:val="004E09CB"/>
    <w:rsid w:val="004E0B1F"/>
    <w:rsid w:val="004E11CA"/>
    <w:rsid w:val="004E1406"/>
    <w:rsid w:val="004E14CC"/>
    <w:rsid w:val="004E1523"/>
    <w:rsid w:val="004E1BBD"/>
    <w:rsid w:val="004E2D7A"/>
    <w:rsid w:val="004E2FAF"/>
    <w:rsid w:val="004E3350"/>
    <w:rsid w:val="004E35F0"/>
    <w:rsid w:val="004E4600"/>
    <w:rsid w:val="004E56C0"/>
    <w:rsid w:val="004E5D65"/>
    <w:rsid w:val="004E62D0"/>
    <w:rsid w:val="004E721E"/>
    <w:rsid w:val="004E794D"/>
    <w:rsid w:val="004F03D8"/>
    <w:rsid w:val="004F0A24"/>
    <w:rsid w:val="004F0B80"/>
    <w:rsid w:val="004F1806"/>
    <w:rsid w:val="004F1F29"/>
    <w:rsid w:val="004F278B"/>
    <w:rsid w:val="004F2B1C"/>
    <w:rsid w:val="004F354F"/>
    <w:rsid w:val="004F3EE8"/>
    <w:rsid w:val="004F4230"/>
    <w:rsid w:val="004F45BC"/>
    <w:rsid w:val="004F4F61"/>
    <w:rsid w:val="004F5E08"/>
    <w:rsid w:val="004F6670"/>
    <w:rsid w:val="004F68F2"/>
    <w:rsid w:val="004F727D"/>
    <w:rsid w:val="004F7C2C"/>
    <w:rsid w:val="005000DF"/>
    <w:rsid w:val="0050085A"/>
    <w:rsid w:val="00500974"/>
    <w:rsid w:val="00502182"/>
    <w:rsid w:val="00504282"/>
    <w:rsid w:val="00504DF6"/>
    <w:rsid w:val="00506D47"/>
    <w:rsid w:val="0050745D"/>
    <w:rsid w:val="005074A8"/>
    <w:rsid w:val="00507508"/>
    <w:rsid w:val="00507C17"/>
    <w:rsid w:val="005107EE"/>
    <w:rsid w:val="00510E73"/>
    <w:rsid w:val="00511839"/>
    <w:rsid w:val="005119D2"/>
    <w:rsid w:val="00511F3A"/>
    <w:rsid w:val="00511F88"/>
    <w:rsid w:val="0051281E"/>
    <w:rsid w:val="00513B24"/>
    <w:rsid w:val="00514063"/>
    <w:rsid w:val="00514B58"/>
    <w:rsid w:val="0051528F"/>
    <w:rsid w:val="0051537A"/>
    <w:rsid w:val="005167C0"/>
    <w:rsid w:val="005168DD"/>
    <w:rsid w:val="00516F27"/>
    <w:rsid w:val="0051779F"/>
    <w:rsid w:val="00517B4D"/>
    <w:rsid w:val="00517EA2"/>
    <w:rsid w:val="005205B4"/>
    <w:rsid w:val="0052097C"/>
    <w:rsid w:val="00521504"/>
    <w:rsid w:val="00521D1E"/>
    <w:rsid w:val="005221C8"/>
    <w:rsid w:val="00523440"/>
    <w:rsid w:val="00523478"/>
    <w:rsid w:val="00523E66"/>
    <w:rsid w:val="00523FC0"/>
    <w:rsid w:val="00524209"/>
    <w:rsid w:val="00525316"/>
    <w:rsid w:val="00525D0C"/>
    <w:rsid w:val="005265B6"/>
    <w:rsid w:val="00526C50"/>
    <w:rsid w:val="00527491"/>
    <w:rsid w:val="00527946"/>
    <w:rsid w:val="0053053C"/>
    <w:rsid w:val="00530FFA"/>
    <w:rsid w:val="00531763"/>
    <w:rsid w:val="00531C72"/>
    <w:rsid w:val="005334A3"/>
    <w:rsid w:val="00534675"/>
    <w:rsid w:val="00534992"/>
    <w:rsid w:val="005362B8"/>
    <w:rsid w:val="005365A1"/>
    <w:rsid w:val="00536EBC"/>
    <w:rsid w:val="005371A1"/>
    <w:rsid w:val="00541C20"/>
    <w:rsid w:val="00541C3C"/>
    <w:rsid w:val="005429CB"/>
    <w:rsid w:val="00543D94"/>
    <w:rsid w:val="0054523C"/>
    <w:rsid w:val="005452D9"/>
    <w:rsid w:val="00545911"/>
    <w:rsid w:val="00545A0F"/>
    <w:rsid w:val="0054737C"/>
    <w:rsid w:val="0054776C"/>
    <w:rsid w:val="005477F8"/>
    <w:rsid w:val="005479BC"/>
    <w:rsid w:val="00547CB7"/>
    <w:rsid w:val="00547F1D"/>
    <w:rsid w:val="005519CF"/>
    <w:rsid w:val="00551BF9"/>
    <w:rsid w:val="00552541"/>
    <w:rsid w:val="005525EC"/>
    <w:rsid w:val="0055261A"/>
    <w:rsid w:val="0055275B"/>
    <w:rsid w:val="00552905"/>
    <w:rsid w:val="00552B09"/>
    <w:rsid w:val="005539D6"/>
    <w:rsid w:val="00553DB9"/>
    <w:rsid w:val="005542D5"/>
    <w:rsid w:val="005549D3"/>
    <w:rsid w:val="00554C4F"/>
    <w:rsid w:val="005556AE"/>
    <w:rsid w:val="005556E7"/>
    <w:rsid w:val="00555EDD"/>
    <w:rsid w:val="00556EF4"/>
    <w:rsid w:val="00557745"/>
    <w:rsid w:val="00561253"/>
    <w:rsid w:val="0056169E"/>
    <w:rsid w:val="00561AC7"/>
    <w:rsid w:val="00561AED"/>
    <w:rsid w:val="00561DBB"/>
    <w:rsid w:val="005620CB"/>
    <w:rsid w:val="005626AA"/>
    <w:rsid w:val="00562E16"/>
    <w:rsid w:val="00563321"/>
    <w:rsid w:val="005634ED"/>
    <w:rsid w:val="00563AB0"/>
    <w:rsid w:val="00563FB6"/>
    <w:rsid w:val="00564209"/>
    <w:rsid w:val="005653D4"/>
    <w:rsid w:val="005656DA"/>
    <w:rsid w:val="005658C0"/>
    <w:rsid w:val="005670F5"/>
    <w:rsid w:val="00567307"/>
    <w:rsid w:val="00570099"/>
    <w:rsid w:val="00570F26"/>
    <w:rsid w:val="00572CDB"/>
    <w:rsid w:val="005732A4"/>
    <w:rsid w:val="005733F3"/>
    <w:rsid w:val="00574CEE"/>
    <w:rsid w:val="00575810"/>
    <w:rsid w:val="00575880"/>
    <w:rsid w:val="005764F6"/>
    <w:rsid w:val="0057678B"/>
    <w:rsid w:val="00576A5A"/>
    <w:rsid w:val="00576FEA"/>
    <w:rsid w:val="00577269"/>
    <w:rsid w:val="00577B38"/>
    <w:rsid w:val="00577ED0"/>
    <w:rsid w:val="00577FBE"/>
    <w:rsid w:val="00580B32"/>
    <w:rsid w:val="00580CCD"/>
    <w:rsid w:val="00581642"/>
    <w:rsid w:val="00581F3C"/>
    <w:rsid w:val="0058380F"/>
    <w:rsid w:val="005854B7"/>
    <w:rsid w:val="00585C94"/>
    <w:rsid w:val="005863AB"/>
    <w:rsid w:val="005869C3"/>
    <w:rsid w:val="00586CC7"/>
    <w:rsid w:val="00586D2F"/>
    <w:rsid w:val="00590D5C"/>
    <w:rsid w:val="00590D87"/>
    <w:rsid w:val="00591985"/>
    <w:rsid w:val="00592224"/>
    <w:rsid w:val="00592B78"/>
    <w:rsid w:val="00592DF8"/>
    <w:rsid w:val="0059350F"/>
    <w:rsid w:val="00593587"/>
    <w:rsid w:val="0059479C"/>
    <w:rsid w:val="00594E3A"/>
    <w:rsid w:val="00595164"/>
    <w:rsid w:val="0059521A"/>
    <w:rsid w:val="00595BD8"/>
    <w:rsid w:val="00595C5B"/>
    <w:rsid w:val="00595DF7"/>
    <w:rsid w:val="005960E3"/>
    <w:rsid w:val="00596205"/>
    <w:rsid w:val="005964A1"/>
    <w:rsid w:val="00596874"/>
    <w:rsid w:val="0059687B"/>
    <w:rsid w:val="00596B43"/>
    <w:rsid w:val="00597AA3"/>
    <w:rsid w:val="005A0214"/>
    <w:rsid w:val="005A060E"/>
    <w:rsid w:val="005A0784"/>
    <w:rsid w:val="005A148B"/>
    <w:rsid w:val="005A14BC"/>
    <w:rsid w:val="005A15DD"/>
    <w:rsid w:val="005A1DB0"/>
    <w:rsid w:val="005A1EC8"/>
    <w:rsid w:val="005A2F52"/>
    <w:rsid w:val="005A42E5"/>
    <w:rsid w:val="005A44E3"/>
    <w:rsid w:val="005A4738"/>
    <w:rsid w:val="005A4A05"/>
    <w:rsid w:val="005A4E06"/>
    <w:rsid w:val="005A5241"/>
    <w:rsid w:val="005A57F0"/>
    <w:rsid w:val="005A5A17"/>
    <w:rsid w:val="005A602A"/>
    <w:rsid w:val="005A6858"/>
    <w:rsid w:val="005A6CE7"/>
    <w:rsid w:val="005A7023"/>
    <w:rsid w:val="005A73A6"/>
    <w:rsid w:val="005B0678"/>
    <w:rsid w:val="005B0F8A"/>
    <w:rsid w:val="005B1B77"/>
    <w:rsid w:val="005B1C4A"/>
    <w:rsid w:val="005B23C4"/>
    <w:rsid w:val="005B2718"/>
    <w:rsid w:val="005B27BC"/>
    <w:rsid w:val="005B3027"/>
    <w:rsid w:val="005B3DBE"/>
    <w:rsid w:val="005B3E04"/>
    <w:rsid w:val="005B428A"/>
    <w:rsid w:val="005B57BA"/>
    <w:rsid w:val="005B6634"/>
    <w:rsid w:val="005B7627"/>
    <w:rsid w:val="005B7781"/>
    <w:rsid w:val="005B7782"/>
    <w:rsid w:val="005B7AF7"/>
    <w:rsid w:val="005C09C9"/>
    <w:rsid w:val="005C1156"/>
    <w:rsid w:val="005C124F"/>
    <w:rsid w:val="005C2535"/>
    <w:rsid w:val="005C2984"/>
    <w:rsid w:val="005C2ACD"/>
    <w:rsid w:val="005C3BBE"/>
    <w:rsid w:val="005C419E"/>
    <w:rsid w:val="005C53EE"/>
    <w:rsid w:val="005C56A2"/>
    <w:rsid w:val="005C5EDB"/>
    <w:rsid w:val="005C62C6"/>
    <w:rsid w:val="005C6D16"/>
    <w:rsid w:val="005C6E71"/>
    <w:rsid w:val="005C7F3E"/>
    <w:rsid w:val="005D0032"/>
    <w:rsid w:val="005D01C9"/>
    <w:rsid w:val="005D1466"/>
    <w:rsid w:val="005D14AE"/>
    <w:rsid w:val="005D1BD2"/>
    <w:rsid w:val="005D1C31"/>
    <w:rsid w:val="005D2718"/>
    <w:rsid w:val="005D2E70"/>
    <w:rsid w:val="005D338E"/>
    <w:rsid w:val="005D3DC4"/>
    <w:rsid w:val="005D4A1D"/>
    <w:rsid w:val="005D5504"/>
    <w:rsid w:val="005D5D89"/>
    <w:rsid w:val="005D6C22"/>
    <w:rsid w:val="005D7245"/>
    <w:rsid w:val="005D7A5D"/>
    <w:rsid w:val="005D7B71"/>
    <w:rsid w:val="005D7BFD"/>
    <w:rsid w:val="005E04BA"/>
    <w:rsid w:val="005E07DF"/>
    <w:rsid w:val="005E147A"/>
    <w:rsid w:val="005E1648"/>
    <w:rsid w:val="005E1B93"/>
    <w:rsid w:val="005E244A"/>
    <w:rsid w:val="005E2609"/>
    <w:rsid w:val="005E2C27"/>
    <w:rsid w:val="005E2F00"/>
    <w:rsid w:val="005E34B8"/>
    <w:rsid w:val="005E406C"/>
    <w:rsid w:val="005E448F"/>
    <w:rsid w:val="005E48CE"/>
    <w:rsid w:val="005E4C2A"/>
    <w:rsid w:val="005E5345"/>
    <w:rsid w:val="005E5375"/>
    <w:rsid w:val="005E5AAE"/>
    <w:rsid w:val="005E6053"/>
    <w:rsid w:val="005E63C6"/>
    <w:rsid w:val="005E69EC"/>
    <w:rsid w:val="005F0A41"/>
    <w:rsid w:val="005F0AE5"/>
    <w:rsid w:val="005F0CDC"/>
    <w:rsid w:val="005F1423"/>
    <w:rsid w:val="005F21FF"/>
    <w:rsid w:val="005F3485"/>
    <w:rsid w:val="005F35C0"/>
    <w:rsid w:val="005F46B7"/>
    <w:rsid w:val="005F505B"/>
    <w:rsid w:val="005F51EF"/>
    <w:rsid w:val="005F5691"/>
    <w:rsid w:val="005F5829"/>
    <w:rsid w:val="005F639C"/>
    <w:rsid w:val="005F63B7"/>
    <w:rsid w:val="005F724D"/>
    <w:rsid w:val="005F780C"/>
    <w:rsid w:val="005F7E21"/>
    <w:rsid w:val="00600190"/>
    <w:rsid w:val="006009CC"/>
    <w:rsid w:val="00600BC7"/>
    <w:rsid w:val="00600E3F"/>
    <w:rsid w:val="00600EAA"/>
    <w:rsid w:val="00601403"/>
    <w:rsid w:val="006014DF"/>
    <w:rsid w:val="0060154A"/>
    <w:rsid w:val="00601870"/>
    <w:rsid w:val="00601DB3"/>
    <w:rsid w:val="00601FC3"/>
    <w:rsid w:val="006029DD"/>
    <w:rsid w:val="006033A7"/>
    <w:rsid w:val="00604012"/>
    <w:rsid w:val="00604401"/>
    <w:rsid w:val="006049BA"/>
    <w:rsid w:val="00604D8E"/>
    <w:rsid w:val="00605488"/>
    <w:rsid w:val="006059EB"/>
    <w:rsid w:val="006062F9"/>
    <w:rsid w:val="00606A33"/>
    <w:rsid w:val="0060743E"/>
    <w:rsid w:val="006101E2"/>
    <w:rsid w:val="00610EEB"/>
    <w:rsid w:val="00610F8F"/>
    <w:rsid w:val="00611260"/>
    <w:rsid w:val="00611505"/>
    <w:rsid w:val="006116D9"/>
    <w:rsid w:val="006125EC"/>
    <w:rsid w:val="00612A9F"/>
    <w:rsid w:val="00612B51"/>
    <w:rsid w:val="00612D0B"/>
    <w:rsid w:val="00612D9C"/>
    <w:rsid w:val="00613E29"/>
    <w:rsid w:val="00614ABD"/>
    <w:rsid w:val="00614D24"/>
    <w:rsid w:val="00616211"/>
    <w:rsid w:val="00616F3B"/>
    <w:rsid w:val="00617688"/>
    <w:rsid w:val="00617AB7"/>
    <w:rsid w:val="0062062F"/>
    <w:rsid w:val="00620788"/>
    <w:rsid w:val="00621016"/>
    <w:rsid w:val="00621061"/>
    <w:rsid w:val="006213FA"/>
    <w:rsid w:val="006216B1"/>
    <w:rsid w:val="00621E4E"/>
    <w:rsid w:val="00621EFB"/>
    <w:rsid w:val="006226E3"/>
    <w:rsid w:val="0062280C"/>
    <w:rsid w:val="006229C5"/>
    <w:rsid w:val="00622CF1"/>
    <w:rsid w:val="00622DE5"/>
    <w:rsid w:val="00624823"/>
    <w:rsid w:val="0062514B"/>
    <w:rsid w:val="006253F3"/>
    <w:rsid w:val="006259DB"/>
    <w:rsid w:val="00626252"/>
    <w:rsid w:val="00626331"/>
    <w:rsid w:val="00626398"/>
    <w:rsid w:val="00626651"/>
    <w:rsid w:val="00626F40"/>
    <w:rsid w:val="006272D0"/>
    <w:rsid w:val="006273E2"/>
    <w:rsid w:val="00630167"/>
    <w:rsid w:val="006302C9"/>
    <w:rsid w:val="006304C8"/>
    <w:rsid w:val="00630A35"/>
    <w:rsid w:val="00630DF4"/>
    <w:rsid w:val="006320E7"/>
    <w:rsid w:val="006322A4"/>
    <w:rsid w:val="00632498"/>
    <w:rsid w:val="0063409C"/>
    <w:rsid w:val="00634748"/>
    <w:rsid w:val="00634937"/>
    <w:rsid w:val="0063520C"/>
    <w:rsid w:val="006355DD"/>
    <w:rsid w:val="00635A30"/>
    <w:rsid w:val="00635E8F"/>
    <w:rsid w:val="00635F5F"/>
    <w:rsid w:val="00637B33"/>
    <w:rsid w:val="00640858"/>
    <w:rsid w:val="0064105B"/>
    <w:rsid w:val="00641578"/>
    <w:rsid w:val="0064188D"/>
    <w:rsid w:val="00642099"/>
    <w:rsid w:val="006426E5"/>
    <w:rsid w:val="006441B3"/>
    <w:rsid w:val="00645667"/>
    <w:rsid w:val="00647448"/>
    <w:rsid w:val="00647C1D"/>
    <w:rsid w:val="00647C6E"/>
    <w:rsid w:val="00650124"/>
    <w:rsid w:val="00650301"/>
    <w:rsid w:val="006514CD"/>
    <w:rsid w:val="00652296"/>
    <w:rsid w:val="006523F9"/>
    <w:rsid w:val="00652945"/>
    <w:rsid w:val="006529DA"/>
    <w:rsid w:val="00653CBC"/>
    <w:rsid w:val="0065422A"/>
    <w:rsid w:val="0065458F"/>
    <w:rsid w:val="00655641"/>
    <w:rsid w:val="00655BD7"/>
    <w:rsid w:val="00656137"/>
    <w:rsid w:val="006561E4"/>
    <w:rsid w:val="00656246"/>
    <w:rsid w:val="0065662B"/>
    <w:rsid w:val="00656BE8"/>
    <w:rsid w:val="0065742D"/>
    <w:rsid w:val="00657733"/>
    <w:rsid w:val="00657845"/>
    <w:rsid w:val="00660123"/>
    <w:rsid w:val="00661300"/>
    <w:rsid w:val="00661FD1"/>
    <w:rsid w:val="00662B77"/>
    <w:rsid w:val="006631EB"/>
    <w:rsid w:val="00663A3C"/>
    <w:rsid w:val="00663C87"/>
    <w:rsid w:val="0066580F"/>
    <w:rsid w:val="00666066"/>
    <w:rsid w:val="00666587"/>
    <w:rsid w:val="006668BD"/>
    <w:rsid w:val="00667E30"/>
    <w:rsid w:val="006706DF"/>
    <w:rsid w:val="0067075B"/>
    <w:rsid w:val="00670883"/>
    <w:rsid w:val="006709DA"/>
    <w:rsid w:val="006714A7"/>
    <w:rsid w:val="006722AC"/>
    <w:rsid w:val="0067273B"/>
    <w:rsid w:val="00672999"/>
    <w:rsid w:val="00672BA8"/>
    <w:rsid w:val="006731B3"/>
    <w:rsid w:val="0067365D"/>
    <w:rsid w:val="006738A0"/>
    <w:rsid w:val="006746DC"/>
    <w:rsid w:val="006749BF"/>
    <w:rsid w:val="00674BEC"/>
    <w:rsid w:val="00675755"/>
    <w:rsid w:val="00675CCE"/>
    <w:rsid w:val="00676102"/>
    <w:rsid w:val="006767D0"/>
    <w:rsid w:val="00676A9C"/>
    <w:rsid w:val="00676D63"/>
    <w:rsid w:val="00677490"/>
    <w:rsid w:val="006803DE"/>
    <w:rsid w:val="00681C6B"/>
    <w:rsid w:val="00681D7D"/>
    <w:rsid w:val="00681E88"/>
    <w:rsid w:val="006820EB"/>
    <w:rsid w:val="006821B8"/>
    <w:rsid w:val="00682308"/>
    <w:rsid w:val="00682426"/>
    <w:rsid w:val="00682A53"/>
    <w:rsid w:val="00682CF1"/>
    <w:rsid w:val="006836E7"/>
    <w:rsid w:val="00683851"/>
    <w:rsid w:val="00684886"/>
    <w:rsid w:val="0068544E"/>
    <w:rsid w:val="006857B8"/>
    <w:rsid w:val="006901DB"/>
    <w:rsid w:val="00690A87"/>
    <w:rsid w:val="00690C2B"/>
    <w:rsid w:val="006913CC"/>
    <w:rsid w:val="006918B8"/>
    <w:rsid w:val="00691952"/>
    <w:rsid w:val="00691ADA"/>
    <w:rsid w:val="00693654"/>
    <w:rsid w:val="00693EB1"/>
    <w:rsid w:val="00694378"/>
    <w:rsid w:val="006943BD"/>
    <w:rsid w:val="006944F3"/>
    <w:rsid w:val="00694A69"/>
    <w:rsid w:val="006958DF"/>
    <w:rsid w:val="00695A79"/>
    <w:rsid w:val="006961CB"/>
    <w:rsid w:val="00696590"/>
    <w:rsid w:val="00696E88"/>
    <w:rsid w:val="006A0984"/>
    <w:rsid w:val="006A0B78"/>
    <w:rsid w:val="006A0FAD"/>
    <w:rsid w:val="006A130E"/>
    <w:rsid w:val="006A1B72"/>
    <w:rsid w:val="006A2FDF"/>
    <w:rsid w:val="006A3278"/>
    <w:rsid w:val="006A47B5"/>
    <w:rsid w:val="006A4CB8"/>
    <w:rsid w:val="006A54D4"/>
    <w:rsid w:val="006A54F2"/>
    <w:rsid w:val="006A5D97"/>
    <w:rsid w:val="006A5F5D"/>
    <w:rsid w:val="006A6121"/>
    <w:rsid w:val="006A7151"/>
    <w:rsid w:val="006B0046"/>
    <w:rsid w:val="006B0247"/>
    <w:rsid w:val="006B03AB"/>
    <w:rsid w:val="006B1E74"/>
    <w:rsid w:val="006B1FAA"/>
    <w:rsid w:val="006B2094"/>
    <w:rsid w:val="006B2347"/>
    <w:rsid w:val="006B2AF1"/>
    <w:rsid w:val="006B2E35"/>
    <w:rsid w:val="006B3CAD"/>
    <w:rsid w:val="006B4130"/>
    <w:rsid w:val="006B4171"/>
    <w:rsid w:val="006B4371"/>
    <w:rsid w:val="006B4490"/>
    <w:rsid w:val="006B46ED"/>
    <w:rsid w:val="006B4DDD"/>
    <w:rsid w:val="006B4DFE"/>
    <w:rsid w:val="006B5169"/>
    <w:rsid w:val="006B631D"/>
    <w:rsid w:val="006B63A5"/>
    <w:rsid w:val="006B66EB"/>
    <w:rsid w:val="006B724F"/>
    <w:rsid w:val="006B76BE"/>
    <w:rsid w:val="006B77CB"/>
    <w:rsid w:val="006C0187"/>
    <w:rsid w:val="006C0B53"/>
    <w:rsid w:val="006C1604"/>
    <w:rsid w:val="006C1741"/>
    <w:rsid w:val="006C1C94"/>
    <w:rsid w:val="006C219A"/>
    <w:rsid w:val="006C23E6"/>
    <w:rsid w:val="006C2DB0"/>
    <w:rsid w:val="006C3BEB"/>
    <w:rsid w:val="006C43E2"/>
    <w:rsid w:val="006C45D1"/>
    <w:rsid w:val="006C4753"/>
    <w:rsid w:val="006C48EF"/>
    <w:rsid w:val="006C4F65"/>
    <w:rsid w:val="006C57D3"/>
    <w:rsid w:val="006C7232"/>
    <w:rsid w:val="006C739A"/>
    <w:rsid w:val="006C7A40"/>
    <w:rsid w:val="006C7D1F"/>
    <w:rsid w:val="006D017A"/>
    <w:rsid w:val="006D09B4"/>
    <w:rsid w:val="006D13C1"/>
    <w:rsid w:val="006D176F"/>
    <w:rsid w:val="006D1B6F"/>
    <w:rsid w:val="006D217B"/>
    <w:rsid w:val="006D2577"/>
    <w:rsid w:val="006D25DF"/>
    <w:rsid w:val="006D28F0"/>
    <w:rsid w:val="006D2994"/>
    <w:rsid w:val="006D2C45"/>
    <w:rsid w:val="006D2CDD"/>
    <w:rsid w:val="006D3C8E"/>
    <w:rsid w:val="006D4A76"/>
    <w:rsid w:val="006D508F"/>
    <w:rsid w:val="006D50D7"/>
    <w:rsid w:val="006D561D"/>
    <w:rsid w:val="006D5EE1"/>
    <w:rsid w:val="006D5EF2"/>
    <w:rsid w:val="006D5F4A"/>
    <w:rsid w:val="006D68D5"/>
    <w:rsid w:val="006D6A5E"/>
    <w:rsid w:val="006D6E87"/>
    <w:rsid w:val="006D73F1"/>
    <w:rsid w:val="006D7624"/>
    <w:rsid w:val="006D7821"/>
    <w:rsid w:val="006E047C"/>
    <w:rsid w:val="006E1445"/>
    <w:rsid w:val="006E1E0A"/>
    <w:rsid w:val="006E23B0"/>
    <w:rsid w:val="006E24DD"/>
    <w:rsid w:val="006E287E"/>
    <w:rsid w:val="006E2BA0"/>
    <w:rsid w:val="006E3718"/>
    <w:rsid w:val="006E404C"/>
    <w:rsid w:val="006E4226"/>
    <w:rsid w:val="006E45B0"/>
    <w:rsid w:val="006E57A0"/>
    <w:rsid w:val="006E785C"/>
    <w:rsid w:val="006F0537"/>
    <w:rsid w:val="006F1CFC"/>
    <w:rsid w:val="006F1F3A"/>
    <w:rsid w:val="006F203D"/>
    <w:rsid w:val="006F271D"/>
    <w:rsid w:val="006F2A28"/>
    <w:rsid w:val="006F30FF"/>
    <w:rsid w:val="006F44E1"/>
    <w:rsid w:val="006F46DA"/>
    <w:rsid w:val="006F489C"/>
    <w:rsid w:val="006F59BB"/>
    <w:rsid w:val="006F60CB"/>
    <w:rsid w:val="006F6B07"/>
    <w:rsid w:val="006F755F"/>
    <w:rsid w:val="006F7C46"/>
    <w:rsid w:val="006F7EA2"/>
    <w:rsid w:val="00700898"/>
    <w:rsid w:val="00700CB6"/>
    <w:rsid w:val="00701770"/>
    <w:rsid w:val="00701D21"/>
    <w:rsid w:val="00701E61"/>
    <w:rsid w:val="00701E6E"/>
    <w:rsid w:val="007021C1"/>
    <w:rsid w:val="00702BBB"/>
    <w:rsid w:val="007035EF"/>
    <w:rsid w:val="0070360E"/>
    <w:rsid w:val="007039C7"/>
    <w:rsid w:val="00703AC8"/>
    <w:rsid w:val="007046A2"/>
    <w:rsid w:val="00704788"/>
    <w:rsid w:val="00704C13"/>
    <w:rsid w:val="00704FF5"/>
    <w:rsid w:val="00705E1E"/>
    <w:rsid w:val="0070690B"/>
    <w:rsid w:val="00706F77"/>
    <w:rsid w:val="007079D4"/>
    <w:rsid w:val="00707A07"/>
    <w:rsid w:val="00710355"/>
    <w:rsid w:val="007106F7"/>
    <w:rsid w:val="007110B4"/>
    <w:rsid w:val="007114BC"/>
    <w:rsid w:val="007128B4"/>
    <w:rsid w:val="00713109"/>
    <w:rsid w:val="00713A51"/>
    <w:rsid w:val="00713BEF"/>
    <w:rsid w:val="00713F3A"/>
    <w:rsid w:val="0071477F"/>
    <w:rsid w:val="00715589"/>
    <w:rsid w:val="007159C1"/>
    <w:rsid w:val="00715A0C"/>
    <w:rsid w:val="007162E6"/>
    <w:rsid w:val="00716566"/>
    <w:rsid w:val="00717012"/>
    <w:rsid w:val="0072144E"/>
    <w:rsid w:val="00721B90"/>
    <w:rsid w:val="00721CA8"/>
    <w:rsid w:val="0072321B"/>
    <w:rsid w:val="0072330C"/>
    <w:rsid w:val="00723989"/>
    <w:rsid w:val="00724CD4"/>
    <w:rsid w:val="00724F3E"/>
    <w:rsid w:val="00725076"/>
    <w:rsid w:val="007253F4"/>
    <w:rsid w:val="007257A2"/>
    <w:rsid w:val="007258AF"/>
    <w:rsid w:val="00726232"/>
    <w:rsid w:val="0072646E"/>
    <w:rsid w:val="00726D37"/>
    <w:rsid w:val="0072758B"/>
    <w:rsid w:val="00730041"/>
    <w:rsid w:val="00730109"/>
    <w:rsid w:val="00730BE4"/>
    <w:rsid w:val="00731C4B"/>
    <w:rsid w:val="00731D7A"/>
    <w:rsid w:val="00733944"/>
    <w:rsid w:val="00733964"/>
    <w:rsid w:val="00733A2B"/>
    <w:rsid w:val="00733B47"/>
    <w:rsid w:val="00734118"/>
    <w:rsid w:val="0073460B"/>
    <w:rsid w:val="0073516D"/>
    <w:rsid w:val="00736665"/>
    <w:rsid w:val="00736886"/>
    <w:rsid w:val="00736EF7"/>
    <w:rsid w:val="00737422"/>
    <w:rsid w:val="00737F59"/>
    <w:rsid w:val="0074012D"/>
    <w:rsid w:val="007404AA"/>
    <w:rsid w:val="00741A65"/>
    <w:rsid w:val="007427D7"/>
    <w:rsid w:val="00743802"/>
    <w:rsid w:val="00743A89"/>
    <w:rsid w:val="00743ABC"/>
    <w:rsid w:val="0074407D"/>
    <w:rsid w:val="0074416F"/>
    <w:rsid w:val="00744891"/>
    <w:rsid w:val="007450B8"/>
    <w:rsid w:val="00745449"/>
    <w:rsid w:val="00745A45"/>
    <w:rsid w:val="0074621F"/>
    <w:rsid w:val="00746779"/>
    <w:rsid w:val="0074681C"/>
    <w:rsid w:val="007478B2"/>
    <w:rsid w:val="00752FAA"/>
    <w:rsid w:val="00753197"/>
    <w:rsid w:val="00753814"/>
    <w:rsid w:val="0075512F"/>
    <w:rsid w:val="00755574"/>
    <w:rsid w:val="00755994"/>
    <w:rsid w:val="00755CE7"/>
    <w:rsid w:val="0075627D"/>
    <w:rsid w:val="00756490"/>
    <w:rsid w:val="00756B3A"/>
    <w:rsid w:val="00756EA5"/>
    <w:rsid w:val="00756F45"/>
    <w:rsid w:val="00757C93"/>
    <w:rsid w:val="00760009"/>
    <w:rsid w:val="0076013B"/>
    <w:rsid w:val="007613E7"/>
    <w:rsid w:val="007615C9"/>
    <w:rsid w:val="00761B1D"/>
    <w:rsid w:val="00762088"/>
    <w:rsid w:val="00762B66"/>
    <w:rsid w:val="00763D3B"/>
    <w:rsid w:val="00763D46"/>
    <w:rsid w:val="00764919"/>
    <w:rsid w:val="00764972"/>
    <w:rsid w:val="00764F88"/>
    <w:rsid w:val="00765306"/>
    <w:rsid w:val="007655E5"/>
    <w:rsid w:val="007658DC"/>
    <w:rsid w:val="00765D40"/>
    <w:rsid w:val="007665D1"/>
    <w:rsid w:val="007666E8"/>
    <w:rsid w:val="00767353"/>
    <w:rsid w:val="00767721"/>
    <w:rsid w:val="00770A20"/>
    <w:rsid w:val="00771154"/>
    <w:rsid w:val="007714DC"/>
    <w:rsid w:val="007717C6"/>
    <w:rsid w:val="00771A7C"/>
    <w:rsid w:val="00771AFD"/>
    <w:rsid w:val="00771FDD"/>
    <w:rsid w:val="00772001"/>
    <w:rsid w:val="007723C3"/>
    <w:rsid w:val="00772A9E"/>
    <w:rsid w:val="00772AD1"/>
    <w:rsid w:val="007736BD"/>
    <w:rsid w:val="00773A3F"/>
    <w:rsid w:val="007740AE"/>
    <w:rsid w:val="00774668"/>
    <w:rsid w:val="00774874"/>
    <w:rsid w:val="00774C04"/>
    <w:rsid w:val="00774E24"/>
    <w:rsid w:val="00774FD3"/>
    <w:rsid w:val="007758F4"/>
    <w:rsid w:val="0077594D"/>
    <w:rsid w:val="00776DE0"/>
    <w:rsid w:val="00776E5D"/>
    <w:rsid w:val="00776FC8"/>
    <w:rsid w:val="0077702C"/>
    <w:rsid w:val="00777336"/>
    <w:rsid w:val="007777D0"/>
    <w:rsid w:val="00780601"/>
    <w:rsid w:val="0078060A"/>
    <w:rsid w:val="00780755"/>
    <w:rsid w:val="00780959"/>
    <w:rsid w:val="00780C2F"/>
    <w:rsid w:val="007814BA"/>
    <w:rsid w:val="007826EC"/>
    <w:rsid w:val="00783604"/>
    <w:rsid w:val="007837B6"/>
    <w:rsid w:val="007846AC"/>
    <w:rsid w:val="00784961"/>
    <w:rsid w:val="007855C2"/>
    <w:rsid w:val="00785733"/>
    <w:rsid w:val="00786C2C"/>
    <w:rsid w:val="007873ED"/>
    <w:rsid w:val="0078785B"/>
    <w:rsid w:val="00787A21"/>
    <w:rsid w:val="00790A27"/>
    <w:rsid w:val="0079157D"/>
    <w:rsid w:val="00791B9A"/>
    <w:rsid w:val="00792F25"/>
    <w:rsid w:val="007940D5"/>
    <w:rsid w:val="0079423C"/>
    <w:rsid w:val="0079482F"/>
    <w:rsid w:val="00794923"/>
    <w:rsid w:val="0079499F"/>
    <w:rsid w:val="00794B9C"/>
    <w:rsid w:val="00794DD0"/>
    <w:rsid w:val="00794EBA"/>
    <w:rsid w:val="00795A65"/>
    <w:rsid w:val="007961C7"/>
    <w:rsid w:val="0079637E"/>
    <w:rsid w:val="00796BFE"/>
    <w:rsid w:val="0079710B"/>
    <w:rsid w:val="007973DD"/>
    <w:rsid w:val="00797A13"/>
    <w:rsid w:val="007A0658"/>
    <w:rsid w:val="007A06AE"/>
    <w:rsid w:val="007A0704"/>
    <w:rsid w:val="007A199E"/>
    <w:rsid w:val="007A1E3B"/>
    <w:rsid w:val="007A25D4"/>
    <w:rsid w:val="007A4477"/>
    <w:rsid w:val="007A44B0"/>
    <w:rsid w:val="007A4DE3"/>
    <w:rsid w:val="007A4FF3"/>
    <w:rsid w:val="007A6E05"/>
    <w:rsid w:val="007A74DD"/>
    <w:rsid w:val="007A7CB4"/>
    <w:rsid w:val="007A7FAF"/>
    <w:rsid w:val="007B0514"/>
    <w:rsid w:val="007B05E2"/>
    <w:rsid w:val="007B097D"/>
    <w:rsid w:val="007B10C7"/>
    <w:rsid w:val="007B1E98"/>
    <w:rsid w:val="007B23CD"/>
    <w:rsid w:val="007B23FD"/>
    <w:rsid w:val="007B31FD"/>
    <w:rsid w:val="007B3AA8"/>
    <w:rsid w:val="007B4F29"/>
    <w:rsid w:val="007B5905"/>
    <w:rsid w:val="007B59F3"/>
    <w:rsid w:val="007B73F7"/>
    <w:rsid w:val="007B77C1"/>
    <w:rsid w:val="007B7B83"/>
    <w:rsid w:val="007C018C"/>
    <w:rsid w:val="007C038E"/>
    <w:rsid w:val="007C08BC"/>
    <w:rsid w:val="007C0A4B"/>
    <w:rsid w:val="007C1062"/>
    <w:rsid w:val="007C1540"/>
    <w:rsid w:val="007C1A1A"/>
    <w:rsid w:val="007C1AE4"/>
    <w:rsid w:val="007C1BB6"/>
    <w:rsid w:val="007C1D7F"/>
    <w:rsid w:val="007C25AC"/>
    <w:rsid w:val="007C2754"/>
    <w:rsid w:val="007C27B2"/>
    <w:rsid w:val="007C2950"/>
    <w:rsid w:val="007C2F00"/>
    <w:rsid w:val="007C3B43"/>
    <w:rsid w:val="007C3C80"/>
    <w:rsid w:val="007C4118"/>
    <w:rsid w:val="007C5291"/>
    <w:rsid w:val="007C5586"/>
    <w:rsid w:val="007C59B7"/>
    <w:rsid w:val="007C5D84"/>
    <w:rsid w:val="007C6626"/>
    <w:rsid w:val="007C698A"/>
    <w:rsid w:val="007C7BCF"/>
    <w:rsid w:val="007D1FA5"/>
    <w:rsid w:val="007D269F"/>
    <w:rsid w:val="007D2746"/>
    <w:rsid w:val="007D2AA5"/>
    <w:rsid w:val="007D2C25"/>
    <w:rsid w:val="007D3A01"/>
    <w:rsid w:val="007D483E"/>
    <w:rsid w:val="007D61F0"/>
    <w:rsid w:val="007D6258"/>
    <w:rsid w:val="007D64A1"/>
    <w:rsid w:val="007D6B0A"/>
    <w:rsid w:val="007D6E49"/>
    <w:rsid w:val="007E0A21"/>
    <w:rsid w:val="007E0EBC"/>
    <w:rsid w:val="007E118E"/>
    <w:rsid w:val="007E243B"/>
    <w:rsid w:val="007E26DD"/>
    <w:rsid w:val="007E32D5"/>
    <w:rsid w:val="007E368D"/>
    <w:rsid w:val="007E38CD"/>
    <w:rsid w:val="007E394B"/>
    <w:rsid w:val="007E40E3"/>
    <w:rsid w:val="007E50D6"/>
    <w:rsid w:val="007E5B3D"/>
    <w:rsid w:val="007E5DF5"/>
    <w:rsid w:val="007E6667"/>
    <w:rsid w:val="007E6DE1"/>
    <w:rsid w:val="007E72B7"/>
    <w:rsid w:val="007E750A"/>
    <w:rsid w:val="007E7612"/>
    <w:rsid w:val="007E7AA6"/>
    <w:rsid w:val="007E7D49"/>
    <w:rsid w:val="007F00ED"/>
    <w:rsid w:val="007F026E"/>
    <w:rsid w:val="007F0C82"/>
    <w:rsid w:val="007F1773"/>
    <w:rsid w:val="007F186C"/>
    <w:rsid w:val="007F24A3"/>
    <w:rsid w:val="007F2CF2"/>
    <w:rsid w:val="007F2D92"/>
    <w:rsid w:val="007F3172"/>
    <w:rsid w:val="007F3C0B"/>
    <w:rsid w:val="007F3D92"/>
    <w:rsid w:val="007F43B3"/>
    <w:rsid w:val="007F4803"/>
    <w:rsid w:val="007F576A"/>
    <w:rsid w:val="007F57FE"/>
    <w:rsid w:val="007F606C"/>
    <w:rsid w:val="007F6466"/>
    <w:rsid w:val="007F6E95"/>
    <w:rsid w:val="008003B2"/>
    <w:rsid w:val="00800F5F"/>
    <w:rsid w:val="0080103A"/>
    <w:rsid w:val="0080116A"/>
    <w:rsid w:val="00801727"/>
    <w:rsid w:val="0080186D"/>
    <w:rsid w:val="008019A3"/>
    <w:rsid w:val="008019D9"/>
    <w:rsid w:val="00802CA6"/>
    <w:rsid w:val="00804954"/>
    <w:rsid w:val="00805DD8"/>
    <w:rsid w:val="00805F63"/>
    <w:rsid w:val="00806BA7"/>
    <w:rsid w:val="00810090"/>
    <w:rsid w:val="008111F2"/>
    <w:rsid w:val="00811605"/>
    <w:rsid w:val="00812692"/>
    <w:rsid w:val="00812F9B"/>
    <w:rsid w:val="008131C8"/>
    <w:rsid w:val="00813362"/>
    <w:rsid w:val="008136B5"/>
    <w:rsid w:val="00813F30"/>
    <w:rsid w:val="0081484D"/>
    <w:rsid w:val="00815532"/>
    <w:rsid w:val="008157B0"/>
    <w:rsid w:val="0081637F"/>
    <w:rsid w:val="00816A3B"/>
    <w:rsid w:val="008170D4"/>
    <w:rsid w:val="008179C2"/>
    <w:rsid w:val="00817D5A"/>
    <w:rsid w:val="00817EEF"/>
    <w:rsid w:val="00820BE1"/>
    <w:rsid w:val="00820FD8"/>
    <w:rsid w:val="008210BE"/>
    <w:rsid w:val="008212F8"/>
    <w:rsid w:val="0082529F"/>
    <w:rsid w:val="00826096"/>
    <w:rsid w:val="0082656A"/>
    <w:rsid w:val="00827243"/>
    <w:rsid w:val="00830147"/>
    <w:rsid w:val="0083094E"/>
    <w:rsid w:val="00830AAA"/>
    <w:rsid w:val="00831A84"/>
    <w:rsid w:val="00831EF0"/>
    <w:rsid w:val="00832465"/>
    <w:rsid w:val="008329C0"/>
    <w:rsid w:val="00832EE7"/>
    <w:rsid w:val="00833669"/>
    <w:rsid w:val="0083406E"/>
    <w:rsid w:val="0083511D"/>
    <w:rsid w:val="00835A30"/>
    <w:rsid w:val="00836602"/>
    <w:rsid w:val="0083670C"/>
    <w:rsid w:val="00836788"/>
    <w:rsid w:val="00836B1C"/>
    <w:rsid w:val="00837091"/>
    <w:rsid w:val="0083722E"/>
    <w:rsid w:val="008379E8"/>
    <w:rsid w:val="00840734"/>
    <w:rsid w:val="00840D94"/>
    <w:rsid w:val="008410F4"/>
    <w:rsid w:val="00842173"/>
    <w:rsid w:val="00842443"/>
    <w:rsid w:val="0084265F"/>
    <w:rsid w:val="0084370C"/>
    <w:rsid w:val="00844655"/>
    <w:rsid w:val="00844FE5"/>
    <w:rsid w:val="0084538E"/>
    <w:rsid w:val="0084593F"/>
    <w:rsid w:val="00845C60"/>
    <w:rsid w:val="00847B4B"/>
    <w:rsid w:val="00850400"/>
    <w:rsid w:val="00850646"/>
    <w:rsid w:val="00850F8B"/>
    <w:rsid w:val="0085165D"/>
    <w:rsid w:val="00851FDC"/>
    <w:rsid w:val="00852421"/>
    <w:rsid w:val="00852889"/>
    <w:rsid w:val="00852DD1"/>
    <w:rsid w:val="0085307B"/>
    <w:rsid w:val="008533FB"/>
    <w:rsid w:val="00853BF2"/>
    <w:rsid w:val="00853EDE"/>
    <w:rsid w:val="008549F4"/>
    <w:rsid w:val="00854CCE"/>
    <w:rsid w:val="00854E65"/>
    <w:rsid w:val="0085577E"/>
    <w:rsid w:val="008557F1"/>
    <w:rsid w:val="00856954"/>
    <w:rsid w:val="0085792A"/>
    <w:rsid w:val="00857C44"/>
    <w:rsid w:val="00857E0D"/>
    <w:rsid w:val="00860514"/>
    <w:rsid w:val="008610D0"/>
    <w:rsid w:val="0086133F"/>
    <w:rsid w:val="008616FC"/>
    <w:rsid w:val="00861B82"/>
    <w:rsid w:val="00861EB3"/>
    <w:rsid w:val="00862926"/>
    <w:rsid w:val="00864E49"/>
    <w:rsid w:val="00865858"/>
    <w:rsid w:val="0086613E"/>
    <w:rsid w:val="00866165"/>
    <w:rsid w:val="00866927"/>
    <w:rsid w:val="00866ACE"/>
    <w:rsid w:val="00866DB1"/>
    <w:rsid w:val="00867B4F"/>
    <w:rsid w:val="008733D9"/>
    <w:rsid w:val="00874575"/>
    <w:rsid w:val="00874599"/>
    <w:rsid w:val="008746BA"/>
    <w:rsid w:val="00874898"/>
    <w:rsid w:val="00874A23"/>
    <w:rsid w:val="00875584"/>
    <w:rsid w:val="008760CD"/>
    <w:rsid w:val="008770E5"/>
    <w:rsid w:val="00877B88"/>
    <w:rsid w:val="00877D18"/>
    <w:rsid w:val="00877EAC"/>
    <w:rsid w:val="008803C3"/>
    <w:rsid w:val="00881018"/>
    <w:rsid w:val="00881084"/>
    <w:rsid w:val="00881322"/>
    <w:rsid w:val="008817E4"/>
    <w:rsid w:val="00881894"/>
    <w:rsid w:val="00881A8C"/>
    <w:rsid w:val="00881B37"/>
    <w:rsid w:val="00882354"/>
    <w:rsid w:val="00882651"/>
    <w:rsid w:val="0088439B"/>
    <w:rsid w:val="00884F8F"/>
    <w:rsid w:val="0088518F"/>
    <w:rsid w:val="00885E91"/>
    <w:rsid w:val="008861B8"/>
    <w:rsid w:val="0088684D"/>
    <w:rsid w:val="00890584"/>
    <w:rsid w:val="0089097D"/>
    <w:rsid w:val="00890C11"/>
    <w:rsid w:val="00891824"/>
    <w:rsid w:val="0089190A"/>
    <w:rsid w:val="00892550"/>
    <w:rsid w:val="008925F5"/>
    <w:rsid w:val="00892728"/>
    <w:rsid w:val="00892CAB"/>
    <w:rsid w:val="008930B2"/>
    <w:rsid w:val="008936EC"/>
    <w:rsid w:val="00894060"/>
    <w:rsid w:val="0089421A"/>
    <w:rsid w:val="00894554"/>
    <w:rsid w:val="0089684E"/>
    <w:rsid w:val="00896C32"/>
    <w:rsid w:val="008978D3"/>
    <w:rsid w:val="00897B5E"/>
    <w:rsid w:val="00897E1C"/>
    <w:rsid w:val="008A023E"/>
    <w:rsid w:val="008A05CD"/>
    <w:rsid w:val="008A0E6E"/>
    <w:rsid w:val="008A15AA"/>
    <w:rsid w:val="008A1DD2"/>
    <w:rsid w:val="008A2786"/>
    <w:rsid w:val="008A2F75"/>
    <w:rsid w:val="008A3E50"/>
    <w:rsid w:val="008A3EC2"/>
    <w:rsid w:val="008A44C7"/>
    <w:rsid w:val="008A4A85"/>
    <w:rsid w:val="008A4DB6"/>
    <w:rsid w:val="008A5292"/>
    <w:rsid w:val="008A5597"/>
    <w:rsid w:val="008A5B5B"/>
    <w:rsid w:val="008A6A4D"/>
    <w:rsid w:val="008A71EF"/>
    <w:rsid w:val="008A7790"/>
    <w:rsid w:val="008B0CC3"/>
    <w:rsid w:val="008B0E92"/>
    <w:rsid w:val="008B1198"/>
    <w:rsid w:val="008B26B5"/>
    <w:rsid w:val="008B4056"/>
    <w:rsid w:val="008B471A"/>
    <w:rsid w:val="008B6EB5"/>
    <w:rsid w:val="008B6F5D"/>
    <w:rsid w:val="008B7674"/>
    <w:rsid w:val="008C027F"/>
    <w:rsid w:val="008C0468"/>
    <w:rsid w:val="008C0C7A"/>
    <w:rsid w:val="008C0EDE"/>
    <w:rsid w:val="008C186C"/>
    <w:rsid w:val="008C2CF6"/>
    <w:rsid w:val="008C2D4D"/>
    <w:rsid w:val="008C49C5"/>
    <w:rsid w:val="008C5221"/>
    <w:rsid w:val="008C55C7"/>
    <w:rsid w:val="008C561F"/>
    <w:rsid w:val="008C63B1"/>
    <w:rsid w:val="008C649D"/>
    <w:rsid w:val="008C6699"/>
    <w:rsid w:val="008C69F5"/>
    <w:rsid w:val="008C6BC2"/>
    <w:rsid w:val="008C720E"/>
    <w:rsid w:val="008C7730"/>
    <w:rsid w:val="008C77A9"/>
    <w:rsid w:val="008D0BC4"/>
    <w:rsid w:val="008D1165"/>
    <w:rsid w:val="008D29AC"/>
    <w:rsid w:val="008D349A"/>
    <w:rsid w:val="008D3540"/>
    <w:rsid w:val="008D359E"/>
    <w:rsid w:val="008D3626"/>
    <w:rsid w:val="008D5433"/>
    <w:rsid w:val="008D5F17"/>
    <w:rsid w:val="008D62AA"/>
    <w:rsid w:val="008D6F5E"/>
    <w:rsid w:val="008D769F"/>
    <w:rsid w:val="008D7985"/>
    <w:rsid w:val="008E0315"/>
    <w:rsid w:val="008E07AB"/>
    <w:rsid w:val="008E08C6"/>
    <w:rsid w:val="008E0BD0"/>
    <w:rsid w:val="008E1023"/>
    <w:rsid w:val="008E1229"/>
    <w:rsid w:val="008E17C1"/>
    <w:rsid w:val="008E2299"/>
    <w:rsid w:val="008E2DF6"/>
    <w:rsid w:val="008E392C"/>
    <w:rsid w:val="008E47C2"/>
    <w:rsid w:val="008E4FD9"/>
    <w:rsid w:val="008E5DFB"/>
    <w:rsid w:val="008E5E3A"/>
    <w:rsid w:val="008E65F1"/>
    <w:rsid w:val="008E6A63"/>
    <w:rsid w:val="008E6DDE"/>
    <w:rsid w:val="008E7C02"/>
    <w:rsid w:val="008E7CF8"/>
    <w:rsid w:val="008F075B"/>
    <w:rsid w:val="008F16A7"/>
    <w:rsid w:val="008F33EB"/>
    <w:rsid w:val="008F35F3"/>
    <w:rsid w:val="008F38A0"/>
    <w:rsid w:val="008F3C15"/>
    <w:rsid w:val="008F41A6"/>
    <w:rsid w:val="008F52C0"/>
    <w:rsid w:val="008F533E"/>
    <w:rsid w:val="008F59AC"/>
    <w:rsid w:val="008F62D7"/>
    <w:rsid w:val="008F67F5"/>
    <w:rsid w:val="008F7110"/>
    <w:rsid w:val="008F7261"/>
    <w:rsid w:val="008F7699"/>
    <w:rsid w:val="008F773B"/>
    <w:rsid w:val="008F7968"/>
    <w:rsid w:val="00900378"/>
    <w:rsid w:val="00900686"/>
    <w:rsid w:val="00901156"/>
    <w:rsid w:val="00903067"/>
    <w:rsid w:val="009036AD"/>
    <w:rsid w:val="00903D34"/>
    <w:rsid w:val="00903EC2"/>
    <w:rsid w:val="0090492D"/>
    <w:rsid w:val="00904A3E"/>
    <w:rsid w:val="00904A87"/>
    <w:rsid w:val="00904BAB"/>
    <w:rsid w:val="009059E4"/>
    <w:rsid w:val="00906031"/>
    <w:rsid w:val="009064C6"/>
    <w:rsid w:val="0090653A"/>
    <w:rsid w:val="00906F8D"/>
    <w:rsid w:val="0090725E"/>
    <w:rsid w:val="0091118E"/>
    <w:rsid w:val="00911979"/>
    <w:rsid w:val="009119D9"/>
    <w:rsid w:val="00911DC1"/>
    <w:rsid w:val="009131E1"/>
    <w:rsid w:val="009139A5"/>
    <w:rsid w:val="00913B6C"/>
    <w:rsid w:val="0091438B"/>
    <w:rsid w:val="009143F1"/>
    <w:rsid w:val="00914C50"/>
    <w:rsid w:val="009152D1"/>
    <w:rsid w:val="0091672A"/>
    <w:rsid w:val="00916E67"/>
    <w:rsid w:val="00920466"/>
    <w:rsid w:val="00921255"/>
    <w:rsid w:val="00921490"/>
    <w:rsid w:val="00921BD7"/>
    <w:rsid w:val="00921FB7"/>
    <w:rsid w:val="009224C9"/>
    <w:rsid w:val="00922837"/>
    <w:rsid w:val="00923022"/>
    <w:rsid w:val="00923A0E"/>
    <w:rsid w:val="0092605A"/>
    <w:rsid w:val="009262ED"/>
    <w:rsid w:val="00926532"/>
    <w:rsid w:val="0092778F"/>
    <w:rsid w:val="00930C27"/>
    <w:rsid w:val="00930E2D"/>
    <w:rsid w:val="009316EE"/>
    <w:rsid w:val="009319CE"/>
    <w:rsid w:val="009325CC"/>
    <w:rsid w:val="00933413"/>
    <w:rsid w:val="009338C6"/>
    <w:rsid w:val="0093515A"/>
    <w:rsid w:val="0093523E"/>
    <w:rsid w:val="009353C6"/>
    <w:rsid w:val="0093558F"/>
    <w:rsid w:val="00935D8E"/>
    <w:rsid w:val="0093604E"/>
    <w:rsid w:val="00936940"/>
    <w:rsid w:val="009377E9"/>
    <w:rsid w:val="00937A72"/>
    <w:rsid w:val="00941274"/>
    <w:rsid w:val="00941CF4"/>
    <w:rsid w:val="009424AC"/>
    <w:rsid w:val="00942C82"/>
    <w:rsid w:val="00942CF3"/>
    <w:rsid w:val="00943591"/>
    <w:rsid w:val="009438BB"/>
    <w:rsid w:val="00943B7F"/>
    <w:rsid w:val="0094427D"/>
    <w:rsid w:val="009442B6"/>
    <w:rsid w:val="00944999"/>
    <w:rsid w:val="00945444"/>
    <w:rsid w:val="00945A3C"/>
    <w:rsid w:val="00947307"/>
    <w:rsid w:val="009475AC"/>
    <w:rsid w:val="00950D04"/>
    <w:rsid w:val="00950E57"/>
    <w:rsid w:val="00951692"/>
    <w:rsid w:val="009520CC"/>
    <w:rsid w:val="0095284E"/>
    <w:rsid w:val="0095301E"/>
    <w:rsid w:val="0095336D"/>
    <w:rsid w:val="0095366E"/>
    <w:rsid w:val="0095369B"/>
    <w:rsid w:val="0095384C"/>
    <w:rsid w:val="009541DA"/>
    <w:rsid w:val="00954238"/>
    <w:rsid w:val="00956244"/>
    <w:rsid w:val="0096013C"/>
    <w:rsid w:val="009601EC"/>
    <w:rsid w:val="009607D0"/>
    <w:rsid w:val="009607ED"/>
    <w:rsid w:val="00963105"/>
    <w:rsid w:val="0096313C"/>
    <w:rsid w:val="009631DD"/>
    <w:rsid w:val="00963E4F"/>
    <w:rsid w:val="00964840"/>
    <w:rsid w:val="0096499C"/>
    <w:rsid w:val="009667FA"/>
    <w:rsid w:val="00967284"/>
    <w:rsid w:val="00967FAA"/>
    <w:rsid w:val="009713D4"/>
    <w:rsid w:val="009714F7"/>
    <w:rsid w:val="00971C92"/>
    <w:rsid w:val="00971CC0"/>
    <w:rsid w:val="00972AC9"/>
    <w:rsid w:val="00972CC1"/>
    <w:rsid w:val="00973284"/>
    <w:rsid w:val="0097335B"/>
    <w:rsid w:val="009734E0"/>
    <w:rsid w:val="00973880"/>
    <w:rsid w:val="00973A4A"/>
    <w:rsid w:val="009749F0"/>
    <w:rsid w:val="00974D25"/>
    <w:rsid w:val="00975896"/>
    <w:rsid w:val="009758F1"/>
    <w:rsid w:val="00976D5E"/>
    <w:rsid w:val="009770C5"/>
    <w:rsid w:val="00977148"/>
    <w:rsid w:val="0097720B"/>
    <w:rsid w:val="00980134"/>
    <w:rsid w:val="00980E21"/>
    <w:rsid w:val="009821FA"/>
    <w:rsid w:val="00982A52"/>
    <w:rsid w:val="00982C83"/>
    <w:rsid w:val="00982EBA"/>
    <w:rsid w:val="009830B1"/>
    <w:rsid w:val="00983852"/>
    <w:rsid w:val="00983BF0"/>
    <w:rsid w:val="009844BD"/>
    <w:rsid w:val="00985E60"/>
    <w:rsid w:val="00986038"/>
    <w:rsid w:val="009863DE"/>
    <w:rsid w:val="00986759"/>
    <w:rsid w:val="00986B03"/>
    <w:rsid w:val="009907A1"/>
    <w:rsid w:val="00990879"/>
    <w:rsid w:val="00990A2F"/>
    <w:rsid w:val="00990B2D"/>
    <w:rsid w:val="00990C37"/>
    <w:rsid w:val="00990EAE"/>
    <w:rsid w:val="009923F1"/>
    <w:rsid w:val="00992F60"/>
    <w:rsid w:val="0099336F"/>
    <w:rsid w:val="00993439"/>
    <w:rsid w:val="009937F6"/>
    <w:rsid w:val="00994097"/>
    <w:rsid w:val="009944F9"/>
    <w:rsid w:val="009954F6"/>
    <w:rsid w:val="00995C4E"/>
    <w:rsid w:val="00995D32"/>
    <w:rsid w:val="00995E96"/>
    <w:rsid w:val="00997A73"/>
    <w:rsid w:val="009A0CA3"/>
    <w:rsid w:val="009A1288"/>
    <w:rsid w:val="009A140A"/>
    <w:rsid w:val="009A1466"/>
    <w:rsid w:val="009A20DB"/>
    <w:rsid w:val="009A20E9"/>
    <w:rsid w:val="009A230B"/>
    <w:rsid w:val="009A256E"/>
    <w:rsid w:val="009A2BA5"/>
    <w:rsid w:val="009A2E42"/>
    <w:rsid w:val="009A37CD"/>
    <w:rsid w:val="009A3A55"/>
    <w:rsid w:val="009A3E0D"/>
    <w:rsid w:val="009A4FE9"/>
    <w:rsid w:val="009A5C07"/>
    <w:rsid w:val="009A610B"/>
    <w:rsid w:val="009A64E1"/>
    <w:rsid w:val="009A7607"/>
    <w:rsid w:val="009A7D37"/>
    <w:rsid w:val="009A7E1D"/>
    <w:rsid w:val="009B02EB"/>
    <w:rsid w:val="009B0DA1"/>
    <w:rsid w:val="009B2231"/>
    <w:rsid w:val="009B257E"/>
    <w:rsid w:val="009B2D1C"/>
    <w:rsid w:val="009B4232"/>
    <w:rsid w:val="009B4FB1"/>
    <w:rsid w:val="009B57C6"/>
    <w:rsid w:val="009B580E"/>
    <w:rsid w:val="009B59AC"/>
    <w:rsid w:val="009B5A08"/>
    <w:rsid w:val="009B5CD2"/>
    <w:rsid w:val="009B6A47"/>
    <w:rsid w:val="009C04AF"/>
    <w:rsid w:val="009C184D"/>
    <w:rsid w:val="009C1BAF"/>
    <w:rsid w:val="009C1EB2"/>
    <w:rsid w:val="009C1F39"/>
    <w:rsid w:val="009C24DB"/>
    <w:rsid w:val="009C24E6"/>
    <w:rsid w:val="009C282C"/>
    <w:rsid w:val="009C2854"/>
    <w:rsid w:val="009C29E0"/>
    <w:rsid w:val="009C4A39"/>
    <w:rsid w:val="009C5C59"/>
    <w:rsid w:val="009C5CB4"/>
    <w:rsid w:val="009C6192"/>
    <w:rsid w:val="009C69A4"/>
    <w:rsid w:val="009C74E8"/>
    <w:rsid w:val="009C79AA"/>
    <w:rsid w:val="009D03A5"/>
    <w:rsid w:val="009D064E"/>
    <w:rsid w:val="009D0FF5"/>
    <w:rsid w:val="009D1164"/>
    <w:rsid w:val="009D12B4"/>
    <w:rsid w:val="009D2B8A"/>
    <w:rsid w:val="009D2C43"/>
    <w:rsid w:val="009D379D"/>
    <w:rsid w:val="009D38BA"/>
    <w:rsid w:val="009D3F1C"/>
    <w:rsid w:val="009D3F71"/>
    <w:rsid w:val="009D453D"/>
    <w:rsid w:val="009D4A6C"/>
    <w:rsid w:val="009D4E06"/>
    <w:rsid w:val="009D5622"/>
    <w:rsid w:val="009D59DE"/>
    <w:rsid w:val="009D5A09"/>
    <w:rsid w:val="009D5B0D"/>
    <w:rsid w:val="009D5E62"/>
    <w:rsid w:val="009D6988"/>
    <w:rsid w:val="009D6FEE"/>
    <w:rsid w:val="009D7D5F"/>
    <w:rsid w:val="009D7DB6"/>
    <w:rsid w:val="009E102E"/>
    <w:rsid w:val="009E1336"/>
    <w:rsid w:val="009E1568"/>
    <w:rsid w:val="009E15E1"/>
    <w:rsid w:val="009E1612"/>
    <w:rsid w:val="009E252E"/>
    <w:rsid w:val="009E35EE"/>
    <w:rsid w:val="009E363F"/>
    <w:rsid w:val="009E37AE"/>
    <w:rsid w:val="009E3907"/>
    <w:rsid w:val="009E3D39"/>
    <w:rsid w:val="009E468C"/>
    <w:rsid w:val="009E480A"/>
    <w:rsid w:val="009E4C85"/>
    <w:rsid w:val="009E4E78"/>
    <w:rsid w:val="009E5233"/>
    <w:rsid w:val="009E5269"/>
    <w:rsid w:val="009E5414"/>
    <w:rsid w:val="009E564A"/>
    <w:rsid w:val="009E5D78"/>
    <w:rsid w:val="009E5EA1"/>
    <w:rsid w:val="009E60EA"/>
    <w:rsid w:val="009E78EF"/>
    <w:rsid w:val="009F1220"/>
    <w:rsid w:val="009F1D43"/>
    <w:rsid w:val="009F241E"/>
    <w:rsid w:val="009F2E89"/>
    <w:rsid w:val="009F3E9D"/>
    <w:rsid w:val="009F48D9"/>
    <w:rsid w:val="009F58E4"/>
    <w:rsid w:val="009F5A5A"/>
    <w:rsid w:val="009F5E93"/>
    <w:rsid w:val="009F6092"/>
    <w:rsid w:val="009F64BB"/>
    <w:rsid w:val="009F66ED"/>
    <w:rsid w:val="009F6CFD"/>
    <w:rsid w:val="009F6DAF"/>
    <w:rsid w:val="009F6FB7"/>
    <w:rsid w:val="009F7518"/>
    <w:rsid w:val="00A00143"/>
    <w:rsid w:val="00A0021F"/>
    <w:rsid w:val="00A00851"/>
    <w:rsid w:val="00A00BAA"/>
    <w:rsid w:val="00A015E5"/>
    <w:rsid w:val="00A01A61"/>
    <w:rsid w:val="00A01AD3"/>
    <w:rsid w:val="00A01CF2"/>
    <w:rsid w:val="00A02B52"/>
    <w:rsid w:val="00A03019"/>
    <w:rsid w:val="00A03B2C"/>
    <w:rsid w:val="00A04685"/>
    <w:rsid w:val="00A0479F"/>
    <w:rsid w:val="00A04FB0"/>
    <w:rsid w:val="00A06288"/>
    <w:rsid w:val="00A066CE"/>
    <w:rsid w:val="00A07E83"/>
    <w:rsid w:val="00A11519"/>
    <w:rsid w:val="00A11551"/>
    <w:rsid w:val="00A12C11"/>
    <w:rsid w:val="00A13274"/>
    <w:rsid w:val="00A13828"/>
    <w:rsid w:val="00A13F81"/>
    <w:rsid w:val="00A142E5"/>
    <w:rsid w:val="00A14A7A"/>
    <w:rsid w:val="00A14BCB"/>
    <w:rsid w:val="00A152F8"/>
    <w:rsid w:val="00A1536C"/>
    <w:rsid w:val="00A15D72"/>
    <w:rsid w:val="00A1632F"/>
    <w:rsid w:val="00A16669"/>
    <w:rsid w:val="00A16D80"/>
    <w:rsid w:val="00A16EAB"/>
    <w:rsid w:val="00A16F53"/>
    <w:rsid w:val="00A17B4F"/>
    <w:rsid w:val="00A20099"/>
    <w:rsid w:val="00A20100"/>
    <w:rsid w:val="00A21823"/>
    <w:rsid w:val="00A21C12"/>
    <w:rsid w:val="00A2289B"/>
    <w:rsid w:val="00A22DA1"/>
    <w:rsid w:val="00A23925"/>
    <w:rsid w:val="00A23A2F"/>
    <w:rsid w:val="00A23E26"/>
    <w:rsid w:val="00A23F3E"/>
    <w:rsid w:val="00A23F5F"/>
    <w:rsid w:val="00A246E5"/>
    <w:rsid w:val="00A24852"/>
    <w:rsid w:val="00A2515F"/>
    <w:rsid w:val="00A259C1"/>
    <w:rsid w:val="00A27D79"/>
    <w:rsid w:val="00A301C5"/>
    <w:rsid w:val="00A307A4"/>
    <w:rsid w:val="00A30816"/>
    <w:rsid w:val="00A30963"/>
    <w:rsid w:val="00A30AD4"/>
    <w:rsid w:val="00A31E4A"/>
    <w:rsid w:val="00A31E92"/>
    <w:rsid w:val="00A320CC"/>
    <w:rsid w:val="00A3219B"/>
    <w:rsid w:val="00A32899"/>
    <w:rsid w:val="00A328CD"/>
    <w:rsid w:val="00A32970"/>
    <w:rsid w:val="00A32C12"/>
    <w:rsid w:val="00A33119"/>
    <w:rsid w:val="00A33718"/>
    <w:rsid w:val="00A33E7F"/>
    <w:rsid w:val="00A33E9E"/>
    <w:rsid w:val="00A34C76"/>
    <w:rsid w:val="00A34E60"/>
    <w:rsid w:val="00A35019"/>
    <w:rsid w:val="00A359A9"/>
    <w:rsid w:val="00A35CAF"/>
    <w:rsid w:val="00A36F3A"/>
    <w:rsid w:val="00A3738D"/>
    <w:rsid w:val="00A37410"/>
    <w:rsid w:val="00A3768A"/>
    <w:rsid w:val="00A377AC"/>
    <w:rsid w:val="00A37CC7"/>
    <w:rsid w:val="00A40083"/>
    <w:rsid w:val="00A40258"/>
    <w:rsid w:val="00A41424"/>
    <w:rsid w:val="00A4242A"/>
    <w:rsid w:val="00A43411"/>
    <w:rsid w:val="00A4355C"/>
    <w:rsid w:val="00A43B1D"/>
    <w:rsid w:val="00A43B57"/>
    <w:rsid w:val="00A4452F"/>
    <w:rsid w:val="00A446B9"/>
    <w:rsid w:val="00A44D11"/>
    <w:rsid w:val="00A44D80"/>
    <w:rsid w:val="00A450F9"/>
    <w:rsid w:val="00A45A28"/>
    <w:rsid w:val="00A45D9D"/>
    <w:rsid w:val="00A45E17"/>
    <w:rsid w:val="00A46F59"/>
    <w:rsid w:val="00A47A02"/>
    <w:rsid w:val="00A5010C"/>
    <w:rsid w:val="00A505A5"/>
    <w:rsid w:val="00A50ED6"/>
    <w:rsid w:val="00A51428"/>
    <w:rsid w:val="00A51584"/>
    <w:rsid w:val="00A51717"/>
    <w:rsid w:val="00A51974"/>
    <w:rsid w:val="00A53374"/>
    <w:rsid w:val="00A533FA"/>
    <w:rsid w:val="00A53445"/>
    <w:rsid w:val="00A53595"/>
    <w:rsid w:val="00A54313"/>
    <w:rsid w:val="00A5476A"/>
    <w:rsid w:val="00A5499B"/>
    <w:rsid w:val="00A54B5C"/>
    <w:rsid w:val="00A54D10"/>
    <w:rsid w:val="00A5550F"/>
    <w:rsid w:val="00A55879"/>
    <w:rsid w:val="00A55F35"/>
    <w:rsid w:val="00A5675C"/>
    <w:rsid w:val="00A56EA3"/>
    <w:rsid w:val="00A57BEA"/>
    <w:rsid w:val="00A600E9"/>
    <w:rsid w:val="00A605D8"/>
    <w:rsid w:val="00A60B42"/>
    <w:rsid w:val="00A619C4"/>
    <w:rsid w:val="00A62BB6"/>
    <w:rsid w:val="00A63630"/>
    <w:rsid w:val="00A63772"/>
    <w:rsid w:val="00A63844"/>
    <w:rsid w:val="00A63F8B"/>
    <w:rsid w:val="00A642CE"/>
    <w:rsid w:val="00A645F1"/>
    <w:rsid w:val="00A647A0"/>
    <w:rsid w:val="00A64E9D"/>
    <w:rsid w:val="00A65221"/>
    <w:rsid w:val="00A663C1"/>
    <w:rsid w:val="00A6685D"/>
    <w:rsid w:val="00A66B01"/>
    <w:rsid w:val="00A67382"/>
    <w:rsid w:val="00A67CE3"/>
    <w:rsid w:val="00A67D4E"/>
    <w:rsid w:val="00A70690"/>
    <w:rsid w:val="00A70E22"/>
    <w:rsid w:val="00A7142E"/>
    <w:rsid w:val="00A718B0"/>
    <w:rsid w:val="00A7190A"/>
    <w:rsid w:val="00A735A6"/>
    <w:rsid w:val="00A739DD"/>
    <w:rsid w:val="00A73AFC"/>
    <w:rsid w:val="00A73E47"/>
    <w:rsid w:val="00A74125"/>
    <w:rsid w:val="00A74128"/>
    <w:rsid w:val="00A74687"/>
    <w:rsid w:val="00A7502A"/>
    <w:rsid w:val="00A750E0"/>
    <w:rsid w:val="00A75D72"/>
    <w:rsid w:val="00A760EF"/>
    <w:rsid w:val="00A761B7"/>
    <w:rsid w:val="00A7641C"/>
    <w:rsid w:val="00A7695D"/>
    <w:rsid w:val="00A76C6B"/>
    <w:rsid w:val="00A7707B"/>
    <w:rsid w:val="00A771AC"/>
    <w:rsid w:val="00A7784D"/>
    <w:rsid w:val="00A77DD3"/>
    <w:rsid w:val="00A803B2"/>
    <w:rsid w:val="00A80AFD"/>
    <w:rsid w:val="00A81C2F"/>
    <w:rsid w:val="00A82DF2"/>
    <w:rsid w:val="00A8377C"/>
    <w:rsid w:val="00A84EE8"/>
    <w:rsid w:val="00A8597C"/>
    <w:rsid w:val="00A85E7E"/>
    <w:rsid w:val="00A867AE"/>
    <w:rsid w:val="00A86EAB"/>
    <w:rsid w:val="00A90159"/>
    <w:rsid w:val="00A90175"/>
    <w:rsid w:val="00A9081A"/>
    <w:rsid w:val="00A91922"/>
    <w:rsid w:val="00A91D66"/>
    <w:rsid w:val="00A9314D"/>
    <w:rsid w:val="00A9382C"/>
    <w:rsid w:val="00A93949"/>
    <w:rsid w:val="00A93E39"/>
    <w:rsid w:val="00A94039"/>
    <w:rsid w:val="00A951BA"/>
    <w:rsid w:val="00A952C6"/>
    <w:rsid w:val="00A95A28"/>
    <w:rsid w:val="00A960D9"/>
    <w:rsid w:val="00A96481"/>
    <w:rsid w:val="00A97ADC"/>
    <w:rsid w:val="00A97B11"/>
    <w:rsid w:val="00A97F24"/>
    <w:rsid w:val="00AA08E3"/>
    <w:rsid w:val="00AA090D"/>
    <w:rsid w:val="00AA0C13"/>
    <w:rsid w:val="00AA0D1E"/>
    <w:rsid w:val="00AA1262"/>
    <w:rsid w:val="00AA1396"/>
    <w:rsid w:val="00AA268E"/>
    <w:rsid w:val="00AA2CE5"/>
    <w:rsid w:val="00AA2F02"/>
    <w:rsid w:val="00AA3562"/>
    <w:rsid w:val="00AA4050"/>
    <w:rsid w:val="00AA4298"/>
    <w:rsid w:val="00AA475F"/>
    <w:rsid w:val="00AA49C4"/>
    <w:rsid w:val="00AA4AA2"/>
    <w:rsid w:val="00AA5310"/>
    <w:rsid w:val="00AA5A4B"/>
    <w:rsid w:val="00AA60DF"/>
    <w:rsid w:val="00AA6187"/>
    <w:rsid w:val="00AA6738"/>
    <w:rsid w:val="00AA6E20"/>
    <w:rsid w:val="00AA70C0"/>
    <w:rsid w:val="00AB05EE"/>
    <w:rsid w:val="00AB0A5C"/>
    <w:rsid w:val="00AB0BE1"/>
    <w:rsid w:val="00AB0CB4"/>
    <w:rsid w:val="00AB0EBC"/>
    <w:rsid w:val="00AB2151"/>
    <w:rsid w:val="00AB22BF"/>
    <w:rsid w:val="00AB2306"/>
    <w:rsid w:val="00AB2F87"/>
    <w:rsid w:val="00AB3806"/>
    <w:rsid w:val="00AB3EC6"/>
    <w:rsid w:val="00AB439B"/>
    <w:rsid w:val="00AB4ED0"/>
    <w:rsid w:val="00AB5493"/>
    <w:rsid w:val="00AB54D5"/>
    <w:rsid w:val="00AB5568"/>
    <w:rsid w:val="00AB55CD"/>
    <w:rsid w:val="00AB5BD9"/>
    <w:rsid w:val="00AB5CD5"/>
    <w:rsid w:val="00AB60F3"/>
    <w:rsid w:val="00AB6316"/>
    <w:rsid w:val="00AB63E1"/>
    <w:rsid w:val="00AB6925"/>
    <w:rsid w:val="00AB6C67"/>
    <w:rsid w:val="00AB6CDA"/>
    <w:rsid w:val="00AB712E"/>
    <w:rsid w:val="00AB73DE"/>
    <w:rsid w:val="00AB78A0"/>
    <w:rsid w:val="00AB7E88"/>
    <w:rsid w:val="00AC0B48"/>
    <w:rsid w:val="00AC201D"/>
    <w:rsid w:val="00AC2ADD"/>
    <w:rsid w:val="00AC2C66"/>
    <w:rsid w:val="00AC2D33"/>
    <w:rsid w:val="00AC36DF"/>
    <w:rsid w:val="00AC3BCA"/>
    <w:rsid w:val="00AC4434"/>
    <w:rsid w:val="00AC4AA4"/>
    <w:rsid w:val="00AC5148"/>
    <w:rsid w:val="00AC56E5"/>
    <w:rsid w:val="00AC5BA7"/>
    <w:rsid w:val="00AC6062"/>
    <w:rsid w:val="00AC61B5"/>
    <w:rsid w:val="00AC7FC7"/>
    <w:rsid w:val="00AD0FD9"/>
    <w:rsid w:val="00AD2C3F"/>
    <w:rsid w:val="00AD4396"/>
    <w:rsid w:val="00AD4529"/>
    <w:rsid w:val="00AD5CC5"/>
    <w:rsid w:val="00AD5E7C"/>
    <w:rsid w:val="00AD6B85"/>
    <w:rsid w:val="00AD736B"/>
    <w:rsid w:val="00AD73BF"/>
    <w:rsid w:val="00AD73F1"/>
    <w:rsid w:val="00AE00B7"/>
    <w:rsid w:val="00AE029A"/>
    <w:rsid w:val="00AE0983"/>
    <w:rsid w:val="00AE1212"/>
    <w:rsid w:val="00AE1B58"/>
    <w:rsid w:val="00AE313C"/>
    <w:rsid w:val="00AE4597"/>
    <w:rsid w:val="00AE4876"/>
    <w:rsid w:val="00AE4B09"/>
    <w:rsid w:val="00AE5084"/>
    <w:rsid w:val="00AE5952"/>
    <w:rsid w:val="00AE5B05"/>
    <w:rsid w:val="00AE5C40"/>
    <w:rsid w:val="00AE61BD"/>
    <w:rsid w:val="00AE6301"/>
    <w:rsid w:val="00AE688E"/>
    <w:rsid w:val="00AE75D1"/>
    <w:rsid w:val="00AF019A"/>
    <w:rsid w:val="00AF137E"/>
    <w:rsid w:val="00AF1546"/>
    <w:rsid w:val="00AF244C"/>
    <w:rsid w:val="00AF2CC2"/>
    <w:rsid w:val="00AF348A"/>
    <w:rsid w:val="00AF3585"/>
    <w:rsid w:val="00AF4285"/>
    <w:rsid w:val="00AF454F"/>
    <w:rsid w:val="00AF45EE"/>
    <w:rsid w:val="00AF4BB7"/>
    <w:rsid w:val="00AF5D64"/>
    <w:rsid w:val="00AF63D4"/>
    <w:rsid w:val="00AF6BED"/>
    <w:rsid w:val="00AF7CAF"/>
    <w:rsid w:val="00AF7F3A"/>
    <w:rsid w:val="00B00856"/>
    <w:rsid w:val="00B00EA8"/>
    <w:rsid w:val="00B01538"/>
    <w:rsid w:val="00B01795"/>
    <w:rsid w:val="00B018E4"/>
    <w:rsid w:val="00B01FB6"/>
    <w:rsid w:val="00B0255E"/>
    <w:rsid w:val="00B03344"/>
    <w:rsid w:val="00B03450"/>
    <w:rsid w:val="00B034F9"/>
    <w:rsid w:val="00B03920"/>
    <w:rsid w:val="00B039C7"/>
    <w:rsid w:val="00B0507D"/>
    <w:rsid w:val="00B0519D"/>
    <w:rsid w:val="00B069EB"/>
    <w:rsid w:val="00B06C67"/>
    <w:rsid w:val="00B06F08"/>
    <w:rsid w:val="00B07114"/>
    <w:rsid w:val="00B07B02"/>
    <w:rsid w:val="00B07B78"/>
    <w:rsid w:val="00B1023E"/>
    <w:rsid w:val="00B10638"/>
    <w:rsid w:val="00B10C2B"/>
    <w:rsid w:val="00B10F4E"/>
    <w:rsid w:val="00B1117F"/>
    <w:rsid w:val="00B11547"/>
    <w:rsid w:val="00B115EF"/>
    <w:rsid w:val="00B118CF"/>
    <w:rsid w:val="00B11B6C"/>
    <w:rsid w:val="00B11CB6"/>
    <w:rsid w:val="00B12526"/>
    <w:rsid w:val="00B1261F"/>
    <w:rsid w:val="00B12818"/>
    <w:rsid w:val="00B12BAF"/>
    <w:rsid w:val="00B12BE9"/>
    <w:rsid w:val="00B13381"/>
    <w:rsid w:val="00B133C3"/>
    <w:rsid w:val="00B13627"/>
    <w:rsid w:val="00B13C58"/>
    <w:rsid w:val="00B142EF"/>
    <w:rsid w:val="00B14623"/>
    <w:rsid w:val="00B15061"/>
    <w:rsid w:val="00B154F6"/>
    <w:rsid w:val="00B1582F"/>
    <w:rsid w:val="00B15AF0"/>
    <w:rsid w:val="00B1650F"/>
    <w:rsid w:val="00B1690F"/>
    <w:rsid w:val="00B16BF7"/>
    <w:rsid w:val="00B1732B"/>
    <w:rsid w:val="00B21022"/>
    <w:rsid w:val="00B21729"/>
    <w:rsid w:val="00B21EC3"/>
    <w:rsid w:val="00B222FD"/>
    <w:rsid w:val="00B237D3"/>
    <w:rsid w:val="00B23876"/>
    <w:rsid w:val="00B23A30"/>
    <w:rsid w:val="00B2439C"/>
    <w:rsid w:val="00B25369"/>
    <w:rsid w:val="00B254DB"/>
    <w:rsid w:val="00B259AA"/>
    <w:rsid w:val="00B25D79"/>
    <w:rsid w:val="00B260E0"/>
    <w:rsid w:val="00B26292"/>
    <w:rsid w:val="00B26C45"/>
    <w:rsid w:val="00B26DBF"/>
    <w:rsid w:val="00B27DCA"/>
    <w:rsid w:val="00B27FC1"/>
    <w:rsid w:val="00B27FE8"/>
    <w:rsid w:val="00B300C9"/>
    <w:rsid w:val="00B308F2"/>
    <w:rsid w:val="00B30904"/>
    <w:rsid w:val="00B31100"/>
    <w:rsid w:val="00B31DC6"/>
    <w:rsid w:val="00B3219E"/>
    <w:rsid w:val="00B32245"/>
    <w:rsid w:val="00B32DA8"/>
    <w:rsid w:val="00B33607"/>
    <w:rsid w:val="00B338C6"/>
    <w:rsid w:val="00B3396C"/>
    <w:rsid w:val="00B339C2"/>
    <w:rsid w:val="00B33D55"/>
    <w:rsid w:val="00B33FF4"/>
    <w:rsid w:val="00B34125"/>
    <w:rsid w:val="00B35230"/>
    <w:rsid w:val="00B35ADE"/>
    <w:rsid w:val="00B35B22"/>
    <w:rsid w:val="00B364F2"/>
    <w:rsid w:val="00B36724"/>
    <w:rsid w:val="00B368C6"/>
    <w:rsid w:val="00B37030"/>
    <w:rsid w:val="00B37489"/>
    <w:rsid w:val="00B37A1A"/>
    <w:rsid w:val="00B37F09"/>
    <w:rsid w:val="00B40AFD"/>
    <w:rsid w:val="00B41307"/>
    <w:rsid w:val="00B41A43"/>
    <w:rsid w:val="00B42091"/>
    <w:rsid w:val="00B42695"/>
    <w:rsid w:val="00B429E2"/>
    <w:rsid w:val="00B43C41"/>
    <w:rsid w:val="00B43E07"/>
    <w:rsid w:val="00B44640"/>
    <w:rsid w:val="00B448BB"/>
    <w:rsid w:val="00B45943"/>
    <w:rsid w:val="00B45E63"/>
    <w:rsid w:val="00B45FB4"/>
    <w:rsid w:val="00B463A6"/>
    <w:rsid w:val="00B468A6"/>
    <w:rsid w:val="00B46BC4"/>
    <w:rsid w:val="00B47003"/>
    <w:rsid w:val="00B4735B"/>
    <w:rsid w:val="00B47681"/>
    <w:rsid w:val="00B50442"/>
    <w:rsid w:val="00B508D7"/>
    <w:rsid w:val="00B50EB2"/>
    <w:rsid w:val="00B50F4A"/>
    <w:rsid w:val="00B512B0"/>
    <w:rsid w:val="00B516FA"/>
    <w:rsid w:val="00B51AFD"/>
    <w:rsid w:val="00B521B0"/>
    <w:rsid w:val="00B525CB"/>
    <w:rsid w:val="00B53C7B"/>
    <w:rsid w:val="00B54778"/>
    <w:rsid w:val="00B549E0"/>
    <w:rsid w:val="00B54B74"/>
    <w:rsid w:val="00B5564B"/>
    <w:rsid w:val="00B55B34"/>
    <w:rsid w:val="00B568B9"/>
    <w:rsid w:val="00B5727E"/>
    <w:rsid w:val="00B57C67"/>
    <w:rsid w:val="00B6017F"/>
    <w:rsid w:val="00B60376"/>
    <w:rsid w:val="00B60F0D"/>
    <w:rsid w:val="00B61224"/>
    <w:rsid w:val="00B6131F"/>
    <w:rsid w:val="00B6135C"/>
    <w:rsid w:val="00B614E3"/>
    <w:rsid w:val="00B63FEA"/>
    <w:rsid w:val="00B641DC"/>
    <w:rsid w:val="00B64702"/>
    <w:rsid w:val="00B64E0E"/>
    <w:rsid w:val="00B65D9D"/>
    <w:rsid w:val="00B65F9F"/>
    <w:rsid w:val="00B6681D"/>
    <w:rsid w:val="00B670D3"/>
    <w:rsid w:val="00B67E37"/>
    <w:rsid w:val="00B70522"/>
    <w:rsid w:val="00B71681"/>
    <w:rsid w:val="00B717BB"/>
    <w:rsid w:val="00B75110"/>
    <w:rsid w:val="00B758C7"/>
    <w:rsid w:val="00B758EA"/>
    <w:rsid w:val="00B75942"/>
    <w:rsid w:val="00B7601B"/>
    <w:rsid w:val="00B76709"/>
    <w:rsid w:val="00B76AB5"/>
    <w:rsid w:val="00B775A2"/>
    <w:rsid w:val="00B80249"/>
    <w:rsid w:val="00B8029F"/>
    <w:rsid w:val="00B804F4"/>
    <w:rsid w:val="00B80506"/>
    <w:rsid w:val="00B80B92"/>
    <w:rsid w:val="00B80CF3"/>
    <w:rsid w:val="00B834B5"/>
    <w:rsid w:val="00B8397F"/>
    <w:rsid w:val="00B83B8E"/>
    <w:rsid w:val="00B83D4B"/>
    <w:rsid w:val="00B8502C"/>
    <w:rsid w:val="00B85807"/>
    <w:rsid w:val="00B861BF"/>
    <w:rsid w:val="00B86BC8"/>
    <w:rsid w:val="00B900A3"/>
    <w:rsid w:val="00B902ED"/>
    <w:rsid w:val="00B904AB"/>
    <w:rsid w:val="00B90CA3"/>
    <w:rsid w:val="00B91F1D"/>
    <w:rsid w:val="00B927C6"/>
    <w:rsid w:val="00B93903"/>
    <w:rsid w:val="00B94070"/>
    <w:rsid w:val="00B946B2"/>
    <w:rsid w:val="00B94981"/>
    <w:rsid w:val="00B94E74"/>
    <w:rsid w:val="00B966F2"/>
    <w:rsid w:val="00B968A9"/>
    <w:rsid w:val="00BA016F"/>
    <w:rsid w:val="00BA03C0"/>
    <w:rsid w:val="00BA0774"/>
    <w:rsid w:val="00BA0964"/>
    <w:rsid w:val="00BA0C71"/>
    <w:rsid w:val="00BA15C0"/>
    <w:rsid w:val="00BA217C"/>
    <w:rsid w:val="00BA2308"/>
    <w:rsid w:val="00BA26FD"/>
    <w:rsid w:val="00BA2894"/>
    <w:rsid w:val="00BA366C"/>
    <w:rsid w:val="00BA63A6"/>
    <w:rsid w:val="00BB0111"/>
    <w:rsid w:val="00BB0E7D"/>
    <w:rsid w:val="00BB17FF"/>
    <w:rsid w:val="00BB26DD"/>
    <w:rsid w:val="00BB2DA4"/>
    <w:rsid w:val="00BB2F00"/>
    <w:rsid w:val="00BB425D"/>
    <w:rsid w:val="00BB4A59"/>
    <w:rsid w:val="00BB4CB8"/>
    <w:rsid w:val="00BB523B"/>
    <w:rsid w:val="00BB53D3"/>
    <w:rsid w:val="00BB6EE5"/>
    <w:rsid w:val="00BB71B3"/>
    <w:rsid w:val="00BB75D4"/>
    <w:rsid w:val="00BB79B0"/>
    <w:rsid w:val="00BC08CF"/>
    <w:rsid w:val="00BC0E56"/>
    <w:rsid w:val="00BC136D"/>
    <w:rsid w:val="00BC1C3F"/>
    <w:rsid w:val="00BC2850"/>
    <w:rsid w:val="00BC333A"/>
    <w:rsid w:val="00BC3899"/>
    <w:rsid w:val="00BC396A"/>
    <w:rsid w:val="00BC3B78"/>
    <w:rsid w:val="00BC3EB5"/>
    <w:rsid w:val="00BC400C"/>
    <w:rsid w:val="00BC417A"/>
    <w:rsid w:val="00BC42B6"/>
    <w:rsid w:val="00BC44B5"/>
    <w:rsid w:val="00BC4E8B"/>
    <w:rsid w:val="00BC5A95"/>
    <w:rsid w:val="00BC5FA1"/>
    <w:rsid w:val="00BC6044"/>
    <w:rsid w:val="00BC690F"/>
    <w:rsid w:val="00BC6F1E"/>
    <w:rsid w:val="00BC72F6"/>
    <w:rsid w:val="00BC7485"/>
    <w:rsid w:val="00BC7670"/>
    <w:rsid w:val="00BD007F"/>
    <w:rsid w:val="00BD0194"/>
    <w:rsid w:val="00BD13CE"/>
    <w:rsid w:val="00BD1A33"/>
    <w:rsid w:val="00BD2068"/>
    <w:rsid w:val="00BD2BEB"/>
    <w:rsid w:val="00BD2D7D"/>
    <w:rsid w:val="00BD459D"/>
    <w:rsid w:val="00BD4741"/>
    <w:rsid w:val="00BD4C0B"/>
    <w:rsid w:val="00BD4DBA"/>
    <w:rsid w:val="00BD4E6F"/>
    <w:rsid w:val="00BD56A4"/>
    <w:rsid w:val="00BD62A6"/>
    <w:rsid w:val="00BD6490"/>
    <w:rsid w:val="00BD75A7"/>
    <w:rsid w:val="00BD7844"/>
    <w:rsid w:val="00BD7E07"/>
    <w:rsid w:val="00BE00E7"/>
    <w:rsid w:val="00BE0C56"/>
    <w:rsid w:val="00BE10D0"/>
    <w:rsid w:val="00BE1A98"/>
    <w:rsid w:val="00BE1B0A"/>
    <w:rsid w:val="00BE1E66"/>
    <w:rsid w:val="00BE2E44"/>
    <w:rsid w:val="00BE48DA"/>
    <w:rsid w:val="00BE4BA3"/>
    <w:rsid w:val="00BE4CBA"/>
    <w:rsid w:val="00BE5371"/>
    <w:rsid w:val="00BE68D5"/>
    <w:rsid w:val="00BE68ED"/>
    <w:rsid w:val="00BE6A67"/>
    <w:rsid w:val="00BE74C0"/>
    <w:rsid w:val="00BF0A62"/>
    <w:rsid w:val="00BF170E"/>
    <w:rsid w:val="00BF178C"/>
    <w:rsid w:val="00BF2242"/>
    <w:rsid w:val="00BF419E"/>
    <w:rsid w:val="00BF476A"/>
    <w:rsid w:val="00BF47DE"/>
    <w:rsid w:val="00BF4F15"/>
    <w:rsid w:val="00BF50F6"/>
    <w:rsid w:val="00BF60A8"/>
    <w:rsid w:val="00BF6115"/>
    <w:rsid w:val="00C01296"/>
    <w:rsid w:val="00C0170E"/>
    <w:rsid w:val="00C02639"/>
    <w:rsid w:val="00C0272B"/>
    <w:rsid w:val="00C02CBA"/>
    <w:rsid w:val="00C02FC8"/>
    <w:rsid w:val="00C03CB0"/>
    <w:rsid w:val="00C03FB2"/>
    <w:rsid w:val="00C04479"/>
    <w:rsid w:val="00C045CB"/>
    <w:rsid w:val="00C0495E"/>
    <w:rsid w:val="00C04AB0"/>
    <w:rsid w:val="00C04C6C"/>
    <w:rsid w:val="00C04C75"/>
    <w:rsid w:val="00C04CE4"/>
    <w:rsid w:val="00C04D7C"/>
    <w:rsid w:val="00C070B5"/>
    <w:rsid w:val="00C070D8"/>
    <w:rsid w:val="00C10C0E"/>
    <w:rsid w:val="00C11743"/>
    <w:rsid w:val="00C13A88"/>
    <w:rsid w:val="00C13EF1"/>
    <w:rsid w:val="00C14473"/>
    <w:rsid w:val="00C146B2"/>
    <w:rsid w:val="00C15BA7"/>
    <w:rsid w:val="00C17488"/>
    <w:rsid w:val="00C17D24"/>
    <w:rsid w:val="00C20438"/>
    <w:rsid w:val="00C2097E"/>
    <w:rsid w:val="00C20FFD"/>
    <w:rsid w:val="00C211D7"/>
    <w:rsid w:val="00C21693"/>
    <w:rsid w:val="00C2326D"/>
    <w:rsid w:val="00C23353"/>
    <w:rsid w:val="00C23C80"/>
    <w:rsid w:val="00C24496"/>
    <w:rsid w:val="00C250AB"/>
    <w:rsid w:val="00C253EB"/>
    <w:rsid w:val="00C258FC"/>
    <w:rsid w:val="00C26EB6"/>
    <w:rsid w:val="00C270DD"/>
    <w:rsid w:val="00C2772D"/>
    <w:rsid w:val="00C3075A"/>
    <w:rsid w:val="00C30EFF"/>
    <w:rsid w:val="00C30FF8"/>
    <w:rsid w:val="00C310E9"/>
    <w:rsid w:val="00C3169A"/>
    <w:rsid w:val="00C31C86"/>
    <w:rsid w:val="00C32746"/>
    <w:rsid w:val="00C32925"/>
    <w:rsid w:val="00C32BBF"/>
    <w:rsid w:val="00C34709"/>
    <w:rsid w:val="00C3493A"/>
    <w:rsid w:val="00C34E8F"/>
    <w:rsid w:val="00C35257"/>
    <w:rsid w:val="00C36519"/>
    <w:rsid w:val="00C3698E"/>
    <w:rsid w:val="00C37340"/>
    <w:rsid w:val="00C373D6"/>
    <w:rsid w:val="00C377C7"/>
    <w:rsid w:val="00C37A31"/>
    <w:rsid w:val="00C4096B"/>
    <w:rsid w:val="00C40E05"/>
    <w:rsid w:val="00C41376"/>
    <w:rsid w:val="00C41510"/>
    <w:rsid w:val="00C416DA"/>
    <w:rsid w:val="00C42664"/>
    <w:rsid w:val="00C4339D"/>
    <w:rsid w:val="00C4485E"/>
    <w:rsid w:val="00C453F3"/>
    <w:rsid w:val="00C45E48"/>
    <w:rsid w:val="00C46168"/>
    <w:rsid w:val="00C4643C"/>
    <w:rsid w:val="00C466CA"/>
    <w:rsid w:val="00C466CE"/>
    <w:rsid w:val="00C47127"/>
    <w:rsid w:val="00C47465"/>
    <w:rsid w:val="00C474D7"/>
    <w:rsid w:val="00C5054D"/>
    <w:rsid w:val="00C50BB9"/>
    <w:rsid w:val="00C50C42"/>
    <w:rsid w:val="00C511E8"/>
    <w:rsid w:val="00C51627"/>
    <w:rsid w:val="00C51C08"/>
    <w:rsid w:val="00C52863"/>
    <w:rsid w:val="00C529FF"/>
    <w:rsid w:val="00C5539D"/>
    <w:rsid w:val="00C554DB"/>
    <w:rsid w:val="00C555AC"/>
    <w:rsid w:val="00C5595A"/>
    <w:rsid w:val="00C61282"/>
    <w:rsid w:val="00C61297"/>
    <w:rsid w:val="00C62855"/>
    <w:rsid w:val="00C62B3C"/>
    <w:rsid w:val="00C630B9"/>
    <w:rsid w:val="00C63521"/>
    <w:rsid w:val="00C63B3D"/>
    <w:rsid w:val="00C64299"/>
    <w:rsid w:val="00C6489F"/>
    <w:rsid w:val="00C651FF"/>
    <w:rsid w:val="00C653BA"/>
    <w:rsid w:val="00C6583F"/>
    <w:rsid w:val="00C65B2A"/>
    <w:rsid w:val="00C664F4"/>
    <w:rsid w:val="00C66EA5"/>
    <w:rsid w:val="00C67543"/>
    <w:rsid w:val="00C700E9"/>
    <w:rsid w:val="00C70E1A"/>
    <w:rsid w:val="00C71C20"/>
    <w:rsid w:val="00C720B9"/>
    <w:rsid w:val="00C724DE"/>
    <w:rsid w:val="00C72793"/>
    <w:rsid w:val="00C72AA6"/>
    <w:rsid w:val="00C72F97"/>
    <w:rsid w:val="00C731C0"/>
    <w:rsid w:val="00C73253"/>
    <w:rsid w:val="00C7349E"/>
    <w:rsid w:val="00C73B4A"/>
    <w:rsid w:val="00C73BA5"/>
    <w:rsid w:val="00C74014"/>
    <w:rsid w:val="00C7444C"/>
    <w:rsid w:val="00C74599"/>
    <w:rsid w:val="00C74932"/>
    <w:rsid w:val="00C74B4F"/>
    <w:rsid w:val="00C74B88"/>
    <w:rsid w:val="00C757C9"/>
    <w:rsid w:val="00C758F7"/>
    <w:rsid w:val="00C75938"/>
    <w:rsid w:val="00C75D65"/>
    <w:rsid w:val="00C7664A"/>
    <w:rsid w:val="00C76A70"/>
    <w:rsid w:val="00C76DC8"/>
    <w:rsid w:val="00C77374"/>
    <w:rsid w:val="00C77A07"/>
    <w:rsid w:val="00C8008C"/>
    <w:rsid w:val="00C80246"/>
    <w:rsid w:val="00C80FD7"/>
    <w:rsid w:val="00C813C3"/>
    <w:rsid w:val="00C813D5"/>
    <w:rsid w:val="00C81CAD"/>
    <w:rsid w:val="00C81D71"/>
    <w:rsid w:val="00C820D5"/>
    <w:rsid w:val="00C82545"/>
    <w:rsid w:val="00C8374D"/>
    <w:rsid w:val="00C838F4"/>
    <w:rsid w:val="00C83AC8"/>
    <w:rsid w:val="00C83EAB"/>
    <w:rsid w:val="00C84408"/>
    <w:rsid w:val="00C847D3"/>
    <w:rsid w:val="00C84DE9"/>
    <w:rsid w:val="00C859F1"/>
    <w:rsid w:val="00C85F06"/>
    <w:rsid w:val="00C864DC"/>
    <w:rsid w:val="00C865AC"/>
    <w:rsid w:val="00C86F38"/>
    <w:rsid w:val="00C86FB9"/>
    <w:rsid w:val="00C87539"/>
    <w:rsid w:val="00C87643"/>
    <w:rsid w:val="00C87934"/>
    <w:rsid w:val="00C90626"/>
    <w:rsid w:val="00C91322"/>
    <w:rsid w:val="00C91AEF"/>
    <w:rsid w:val="00C9245F"/>
    <w:rsid w:val="00C92FA5"/>
    <w:rsid w:val="00C931A7"/>
    <w:rsid w:val="00C939F9"/>
    <w:rsid w:val="00C93A01"/>
    <w:rsid w:val="00C93C7B"/>
    <w:rsid w:val="00C94238"/>
    <w:rsid w:val="00C96506"/>
    <w:rsid w:val="00C96636"/>
    <w:rsid w:val="00C97B09"/>
    <w:rsid w:val="00CA092B"/>
    <w:rsid w:val="00CA0AE5"/>
    <w:rsid w:val="00CA0F24"/>
    <w:rsid w:val="00CA0F8D"/>
    <w:rsid w:val="00CA1477"/>
    <w:rsid w:val="00CA1891"/>
    <w:rsid w:val="00CA1A68"/>
    <w:rsid w:val="00CA1D31"/>
    <w:rsid w:val="00CA1D55"/>
    <w:rsid w:val="00CA2B97"/>
    <w:rsid w:val="00CA2C6D"/>
    <w:rsid w:val="00CA3497"/>
    <w:rsid w:val="00CA3F13"/>
    <w:rsid w:val="00CA47FC"/>
    <w:rsid w:val="00CA53B6"/>
    <w:rsid w:val="00CA5692"/>
    <w:rsid w:val="00CA57B9"/>
    <w:rsid w:val="00CA5D99"/>
    <w:rsid w:val="00CA63C1"/>
    <w:rsid w:val="00CA6DAC"/>
    <w:rsid w:val="00CA7CBB"/>
    <w:rsid w:val="00CB24BA"/>
    <w:rsid w:val="00CB2710"/>
    <w:rsid w:val="00CB2B18"/>
    <w:rsid w:val="00CB589F"/>
    <w:rsid w:val="00CB6611"/>
    <w:rsid w:val="00CB788E"/>
    <w:rsid w:val="00CB78D7"/>
    <w:rsid w:val="00CC0C46"/>
    <w:rsid w:val="00CC1C09"/>
    <w:rsid w:val="00CC1DF2"/>
    <w:rsid w:val="00CC243A"/>
    <w:rsid w:val="00CC2E52"/>
    <w:rsid w:val="00CC4007"/>
    <w:rsid w:val="00CC4A45"/>
    <w:rsid w:val="00CC4D2D"/>
    <w:rsid w:val="00CC5815"/>
    <w:rsid w:val="00CC5A61"/>
    <w:rsid w:val="00CC6FAC"/>
    <w:rsid w:val="00CD0452"/>
    <w:rsid w:val="00CD046C"/>
    <w:rsid w:val="00CD0F8B"/>
    <w:rsid w:val="00CD1073"/>
    <w:rsid w:val="00CD126E"/>
    <w:rsid w:val="00CD238D"/>
    <w:rsid w:val="00CD2CCD"/>
    <w:rsid w:val="00CD3116"/>
    <w:rsid w:val="00CD369D"/>
    <w:rsid w:val="00CD399A"/>
    <w:rsid w:val="00CD3ABB"/>
    <w:rsid w:val="00CD3FFC"/>
    <w:rsid w:val="00CD476A"/>
    <w:rsid w:val="00CD4CC8"/>
    <w:rsid w:val="00CD5AFC"/>
    <w:rsid w:val="00CD5ECD"/>
    <w:rsid w:val="00CD6041"/>
    <w:rsid w:val="00CD6826"/>
    <w:rsid w:val="00CD6B09"/>
    <w:rsid w:val="00CD6EF0"/>
    <w:rsid w:val="00CD6FD1"/>
    <w:rsid w:val="00CD7384"/>
    <w:rsid w:val="00CD747D"/>
    <w:rsid w:val="00CD76CB"/>
    <w:rsid w:val="00CD7898"/>
    <w:rsid w:val="00CD78AA"/>
    <w:rsid w:val="00CD7EA4"/>
    <w:rsid w:val="00CE0011"/>
    <w:rsid w:val="00CE59AE"/>
    <w:rsid w:val="00CE683D"/>
    <w:rsid w:val="00CE6AA1"/>
    <w:rsid w:val="00CE7B9A"/>
    <w:rsid w:val="00CE7CA6"/>
    <w:rsid w:val="00CF0245"/>
    <w:rsid w:val="00CF112C"/>
    <w:rsid w:val="00CF18BE"/>
    <w:rsid w:val="00CF1B68"/>
    <w:rsid w:val="00CF2C3D"/>
    <w:rsid w:val="00CF30BE"/>
    <w:rsid w:val="00CF3996"/>
    <w:rsid w:val="00CF461B"/>
    <w:rsid w:val="00CF4CBD"/>
    <w:rsid w:val="00CF4E51"/>
    <w:rsid w:val="00CF5132"/>
    <w:rsid w:val="00CF5AE1"/>
    <w:rsid w:val="00CF62FC"/>
    <w:rsid w:val="00CF66CA"/>
    <w:rsid w:val="00CF6744"/>
    <w:rsid w:val="00CF6832"/>
    <w:rsid w:val="00CF709F"/>
    <w:rsid w:val="00CF71C6"/>
    <w:rsid w:val="00CF749F"/>
    <w:rsid w:val="00CF7526"/>
    <w:rsid w:val="00CF7CDF"/>
    <w:rsid w:val="00D00D38"/>
    <w:rsid w:val="00D01DD2"/>
    <w:rsid w:val="00D041AB"/>
    <w:rsid w:val="00D0469D"/>
    <w:rsid w:val="00D04897"/>
    <w:rsid w:val="00D04913"/>
    <w:rsid w:val="00D049A0"/>
    <w:rsid w:val="00D04B0E"/>
    <w:rsid w:val="00D05398"/>
    <w:rsid w:val="00D05586"/>
    <w:rsid w:val="00D05D8B"/>
    <w:rsid w:val="00D064E1"/>
    <w:rsid w:val="00D06B59"/>
    <w:rsid w:val="00D07048"/>
    <w:rsid w:val="00D10B46"/>
    <w:rsid w:val="00D114BD"/>
    <w:rsid w:val="00D12362"/>
    <w:rsid w:val="00D12387"/>
    <w:rsid w:val="00D1261E"/>
    <w:rsid w:val="00D12B0B"/>
    <w:rsid w:val="00D13927"/>
    <w:rsid w:val="00D13966"/>
    <w:rsid w:val="00D14C62"/>
    <w:rsid w:val="00D14EDE"/>
    <w:rsid w:val="00D15359"/>
    <w:rsid w:val="00D15863"/>
    <w:rsid w:val="00D16475"/>
    <w:rsid w:val="00D16A53"/>
    <w:rsid w:val="00D22177"/>
    <w:rsid w:val="00D22785"/>
    <w:rsid w:val="00D24652"/>
    <w:rsid w:val="00D24A6B"/>
    <w:rsid w:val="00D259DF"/>
    <w:rsid w:val="00D261DA"/>
    <w:rsid w:val="00D26E73"/>
    <w:rsid w:val="00D270F6"/>
    <w:rsid w:val="00D2712C"/>
    <w:rsid w:val="00D27C3B"/>
    <w:rsid w:val="00D309C9"/>
    <w:rsid w:val="00D30D91"/>
    <w:rsid w:val="00D30FA0"/>
    <w:rsid w:val="00D310B8"/>
    <w:rsid w:val="00D3112C"/>
    <w:rsid w:val="00D31140"/>
    <w:rsid w:val="00D320E0"/>
    <w:rsid w:val="00D3304B"/>
    <w:rsid w:val="00D334C4"/>
    <w:rsid w:val="00D340B7"/>
    <w:rsid w:val="00D342F9"/>
    <w:rsid w:val="00D3448A"/>
    <w:rsid w:val="00D349E8"/>
    <w:rsid w:val="00D35582"/>
    <w:rsid w:val="00D35B86"/>
    <w:rsid w:val="00D35DF5"/>
    <w:rsid w:val="00D36FE8"/>
    <w:rsid w:val="00D3734C"/>
    <w:rsid w:val="00D377B2"/>
    <w:rsid w:val="00D37DF4"/>
    <w:rsid w:val="00D37EC9"/>
    <w:rsid w:val="00D40237"/>
    <w:rsid w:val="00D40879"/>
    <w:rsid w:val="00D41192"/>
    <w:rsid w:val="00D41A70"/>
    <w:rsid w:val="00D41D35"/>
    <w:rsid w:val="00D41DD8"/>
    <w:rsid w:val="00D425CC"/>
    <w:rsid w:val="00D427C5"/>
    <w:rsid w:val="00D429A1"/>
    <w:rsid w:val="00D4464B"/>
    <w:rsid w:val="00D44F31"/>
    <w:rsid w:val="00D456E9"/>
    <w:rsid w:val="00D45BA3"/>
    <w:rsid w:val="00D46775"/>
    <w:rsid w:val="00D471DB"/>
    <w:rsid w:val="00D47650"/>
    <w:rsid w:val="00D47C06"/>
    <w:rsid w:val="00D5037C"/>
    <w:rsid w:val="00D50714"/>
    <w:rsid w:val="00D515E5"/>
    <w:rsid w:val="00D519B6"/>
    <w:rsid w:val="00D52CC1"/>
    <w:rsid w:val="00D52D08"/>
    <w:rsid w:val="00D536BD"/>
    <w:rsid w:val="00D53D82"/>
    <w:rsid w:val="00D5445B"/>
    <w:rsid w:val="00D54686"/>
    <w:rsid w:val="00D55699"/>
    <w:rsid w:val="00D56202"/>
    <w:rsid w:val="00D56665"/>
    <w:rsid w:val="00D566F3"/>
    <w:rsid w:val="00D57186"/>
    <w:rsid w:val="00D57379"/>
    <w:rsid w:val="00D60CD2"/>
    <w:rsid w:val="00D60FE6"/>
    <w:rsid w:val="00D62FA1"/>
    <w:rsid w:val="00D63287"/>
    <w:rsid w:val="00D642D1"/>
    <w:rsid w:val="00D646B4"/>
    <w:rsid w:val="00D655C3"/>
    <w:rsid w:val="00D655FF"/>
    <w:rsid w:val="00D66537"/>
    <w:rsid w:val="00D66913"/>
    <w:rsid w:val="00D67228"/>
    <w:rsid w:val="00D674F0"/>
    <w:rsid w:val="00D679C1"/>
    <w:rsid w:val="00D705AE"/>
    <w:rsid w:val="00D71174"/>
    <w:rsid w:val="00D71442"/>
    <w:rsid w:val="00D724E0"/>
    <w:rsid w:val="00D72926"/>
    <w:rsid w:val="00D72E04"/>
    <w:rsid w:val="00D73D70"/>
    <w:rsid w:val="00D744A6"/>
    <w:rsid w:val="00D751C6"/>
    <w:rsid w:val="00D7609E"/>
    <w:rsid w:val="00D7623D"/>
    <w:rsid w:val="00D76FF0"/>
    <w:rsid w:val="00D77262"/>
    <w:rsid w:val="00D77A0C"/>
    <w:rsid w:val="00D80265"/>
    <w:rsid w:val="00D803A1"/>
    <w:rsid w:val="00D808B2"/>
    <w:rsid w:val="00D80B20"/>
    <w:rsid w:val="00D81D43"/>
    <w:rsid w:val="00D82410"/>
    <w:rsid w:val="00D8241B"/>
    <w:rsid w:val="00D824AE"/>
    <w:rsid w:val="00D82664"/>
    <w:rsid w:val="00D843AE"/>
    <w:rsid w:val="00D8472E"/>
    <w:rsid w:val="00D84D44"/>
    <w:rsid w:val="00D84E56"/>
    <w:rsid w:val="00D86988"/>
    <w:rsid w:val="00D86CCE"/>
    <w:rsid w:val="00D872C9"/>
    <w:rsid w:val="00D91986"/>
    <w:rsid w:val="00D92815"/>
    <w:rsid w:val="00D92D48"/>
    <w:rsid w:val="00D92EF8"/>
    <w:rsid w:val="00D93DC1"/>
    <w:rsid w:val="00D94AA2"/>
    <w:rsid w:val="00D95A8A"/>
    <w:rsid w:val="00D95B80"/>
    <w:rsid w:val="00D95D86"/>
    <w:rsid w:val="00D965D7"/>
    <w:rsid w:val="00D96708"/>
    <w:rsid w:val="00DA04AC"/>
    <w:rsid w:val="00DA066A"/>
    <w:rsid w:val="00DA0F30"/>
    <w:rsid w:val="00DA14B7"/>
    <w:rsid w:val="00DA1DB5"/>
    <w:rsid w:val="00DA2C70"/>
    <w:rsid w:val="00DA2E7B"/>
    <w:rsid w:val="00DA3C4D"/>
    <w:rsid w:val="00DA478F"/>
    <w:rsid w:val="00DA521F"/>
    <w:rsid w:val="00DA569C"/>
    <w:rsid w:val="00DA627B"/>
    <w:rsid w:val="00DA66D6"/>
    <w:rsid w:val="00DA6777"/>
    <w:rsid w:val="00DA690B"/>
    <w:rsid w:val="00DA7152"/>
    <w:rsid w:val="00DA74BB"/>
    <w:rsid w:val="00DA7811"/>
    <w:rsid w:val="00DA7E73"/>
    <w:rsid w:val="00DB02A3"/>
    <w:rsid w:val="00DB0416"/>
    <w:rsid w:val="00DB1150"/>
    <w:rsid w:val="00DB13F7"/>
    <w:rsid w:val="00DB1645"/>
    <w:rsid w:val="00DB3101"/>
    <w:rsid w:val="00DB36A4"/>
    <w:rsid w:val="00DB3954"/>
    <w:rsid w:val="00DB4D8E"/>
    <w:rsid w:val="00DB6009"/>
    <w:rsid w:val="00DB673D"/>
    <w:rsid w:val="00DB6885"/>
    <w:rsid w:val="00DB6C0F"/>
    <w:rsid w:val="00DC0D75"/>
    <w:rsid w:val="00DC361C"/>
    <w:rsid w:val="00DC3B50"/>
    <w:rsid w:val="00DC40EF"/>
    <w:rsid w:val="00DC462E"/>
    <w:rsid w:val="00DC5270"/>
    <w:rsid w:val="00DC6CA2"/>
    <w:rsid w:val="00DC702F"/>
    <w:rsid w:val="00DC79D2"/>
    <w:rsid w:val="00DD0826"/>
    <w:rsid w:val="00DD08C0"/>
    <w:rsid w:val="00DD0E4E"/>
    <w:rsid w:val="00DD118E"/>
    <w:rsid w:val="00DD293E"/>
    <w:rsid w:val="00DD299E"/>
    <w:rsid w:val="00DD2C23"/>
    <w:rsid w:val="00DD2E0A"/>
    <w:rsid w:val="00DD3802"/>
    <w:rsid w:val="00DD3A99"/>
    <w:rsid w:val="00DD40E4"/>
    <w:rsid w:val="00DD550A"/>
    <w:rsid w:val="00DD5DC0"/>
    <w:rsid w:val="00DD6195"/>
    <w:rsid w:val="00DD6470"/>
    <w:rsid w:val="00DD6764"/>
    <w:rsid w:val="00DD6A65"/>
    <w:rsid w:val="00DD70AD"/>
    <w:rsid w:val="00DD7994"/>
    <w:rsid w:val="00DD7F9C"/>
    <w:rsid w:val="00DE0687"/>
    <w:rsid w:val="00DE0934"/>
    <w:rsid w:val="00DE0AA7"/>
    <w:rsid w:val="00DE0E4C"/>
    <w:rsid w:val="00DE1864"/>
    <w:rsid w:val="00DE1990"/>
    <w:rsid w:val="00DE2054"/>
    <w:rsid w:val="00DE217F"/>
    <w:rsid w:val="00DE29B3"/>
    <w:rsid w:val="00DE36D1"/>
    <w:rsid w:val="00DE3A43"/>
    <w:rsid w:val="00DE428E"/>
    <w:rsid w:val="00DE47A8"/>
    <w:rsid w:val="00DE4A08"/>
    <w:rsid w:val="00DE5230"/>
    <w:rsid w:val="00DE5E1E"/>
    <w:rsid w:val="00DE654B"/>
    <w:rsid w:val="00DE71D4"/>
    <w:rsid w:val="00DE7FAA"/>
    <w:rsid w:val="00DF0C67"/>
    <w:rsid w:val="00DF0C78"/>
    <w:rsid w:val="00DF0E18"/>
    <w:rsid w:val="00DF105C"/>
    <w:rsid w:val="00DF1235"/>
    <w:rsid w:val="00DF13E6"/>
    <w:rsid w:val="00DF2C73"/>
    <w:rsid w:val="00DF351C"/>
    <w:rsid w:val="00DF44AE"/>
    <w:rsid w:val="00DF4925"/>
    <w:rsid w:val="00DF6743"/>
    <w:rsid w:val="00DF6C17"/>
    <w:rsid w:val="00DF73A4"/>
    <w:rsid w:val="00DF74AB"/>
    <w:rsid w:val="00DF79F2"/>
    <w:rsid w:val="00E003ED"/>
    <w:rsid w:val="00E0090F"/>
    <w:rsid w:val="00E0141C"/>
    <w:rsid w:val="00E02113"/>
    <w:rsid w:val="00E0245C"/>
    <w:rsid w:val="00E0250E"/>
    <w:rsid w:val="00E026ED"/>
    <w:rsid w:val="00E02BE3"/>
    <w:rsid w:val="00E02C30"/>
    <w:rsid w:val="00E03140"/>
    <w:rsid w:val="00E03421"/>
    <w:rsid w:val="00E037F0"/>
    <w:rsid w:val="00E0456B"/>
    <w:rsid w:val="00E04A49"/>
    <w:rsid w:val="00E04ECB"/>
    <w:rsid w:val="00E06EEA"/>
    <w:rsid w:val="00E06F27"/>
    <w:rsid w:val="00E1075B"/>
    <w:rsid w:val="00E108EA"/>
    <w:rsid w:val="00E10D61"/>
    <w:rsid w:val="00E1166B"/>
    <w:rsid w:val="00E12111"/>
    <w:rsid w:val="00E12270"/>
    <w:rsid w:val="00E12955"/>
    <w:rsid w:val="00E138F5"/>
    <w:rsid w:val="00E1489D"/>
    <w:rsid w:val="00E14A4F"/>
    <w:rsid w:val="00E14B53"/>
    <w:rsid w:val="00E14BF4"/>
    <w:rsid w:val="00E14EE9"/>
    <w:rsid w:val="00E1610B"/>
    <w:rsid w:val="00E1610D"/>
    <w:rsid w:val="00E16F0C"/>
    <w:rsid w:val="00E16F15"/>
    <w:rsid w:val="00E1793A"/>
    <w:rsid w:val="00E208A9"/>
    <w:rsid w:val="00E20A7F"/>
    <w:rsid w:val="00E20D2A"/>
    <w:rsid w:val="00E2173E"/>
    <w:rsid w:val="00E220D9"/>
    <w:rsid w:val="00E22130"/>
    <w:rsid w:val="00E23AB5"/>
    <w:rsid w:val="00E2446A"/>
    <w:rsid w:val="00E24A5F"/>
    <w:rsid w:val="00E24B0A"/>
    <w:rsid w:val="00E24E4E"/>
    <w:rsid w:val="00E25076"/>
    <w:rsid w:val="00E25102"/>
    <w:rsid w:val="00E25259"/>
    <w:rsid w:val="00E257F1"/>
    <w:rsid w:val="00E25A5F"/>
    <w:rsid w:val="00E25F7E"/>
    <w:rsid w:val="00E27923"/>
    <w:rsid w:val="00E30481"/>
    <w:rsid w:val="00E30FAD"/>
    <w:rsid w:val="00E3140C"/>
    <w:rsid w:val="00E31B84"/>
    <w:rsid w:val="00E31E7D"/>
    <w:rsid w:val="00E32262"/>
    <w:rsid w:val="00E32937"/>
    <w:rsid w:val="00E3319B"/>
    <w:rsid w:val="00E33535"/>
    <w:rsid w:val="00E339BA"/>
    <w:rsid w:val="00E33A19"/>
    <w:rsid w:val="00E33AA2"/>
    <w:rsid w:val="00E3444B"/>
    <w:rsid w:val="00E34952"/>
    <w:rsid w:val="00E350D5"/>
    <w:rsid w:val="00E3575D"/>
    <w:rsid w:val="00E35B27"/>
    <w:rsid w:val="00E3614D"/>
    <w:rsid w:val="00E36703"/>
    <w:rsid w:val="00E3748F"/>
    <w:rsid w:val="00E37B99"/>
    <w:rsid w:val="00E37F1C"/>
    <w:rsid w:val="00E40BAD"/>
    <w:rsid w:val="00E40CE6"/>
    <w:rsid w:val="00E41500"/>
    <w:rsid w:val="00E41570"/>
    <w:rsid w:val="00E418E5"/>
    <w:rsid w:val="00E41AA3"/>
    <w:rsid w:val="00E4214C"/>
    <w:rsid w:val="00E42163"/>
    <w:rsid w:val="00E425F1"/>
    <w:rsid w:val="00E43943"/>
    <w:rsid w:val="00E43E5F"/>
    <w:rsid w:val="00E445EE"/>
    <w:rsid w:val="00E44B8F"/>
    <w:rsid w:val="00E450EB"/>
    <w:rsid w:val="00E4523C"/>
    <w:rsid w:val="00E4526A"/>
    <w:rsid w:val="00E452C1"/>
    <w:rsid w:val="00E45DB8"/>
    <w:rsid w:val="00E46891"/>
    <w:rsid w:val="00E46992"/>
    <w:rsid w:val="00E46997"/>
    <w:rsid w:val="00E46A5D"/>
    <w:rsid w:val="00E46A85"/>
    <w:rsid w:val="00E50508"/>
    <w:rsid w:val="00E50A14"/>
    <w:rsid w:val="00E5175B"/>
    <w:rsid w:val="00E5178C"/>
    <w:rsid w:val="00E51A4F"/>
    <w:rsid w:val="00E51BB6"/>
    <w:rsid w:val="00E52962"/>
    <w:rsid w:val="00E5297A"/>
    <w:rsid w:val="00E534EF"/>
    <w:rsid w:val="00E54460"/>
    <w:rsid w:val="00E54E2A"/>
    <w:rsid w:val="00E5577F"/>
    <w:rsid w:val="00E55BB1"/>
    <w:rsid w:val="00E5735C"/>
    <w:rsid w:val="00E5750B"/>
    <w:rsid w:val="00E60FD0"/>
    <w:rsid w:val="00E611D8"/>
    <w:rsid w:val="00E61C0A"/>
    <w:rsid w:val="00E61D34"/>
    <w:rsid w:val="00E62D71"/>
    <w:rsid w:val="00E634E2"/>
    <w:rsid w:val="00E6427C"/>
    <w:rsid w:val="00E646B5"/>
    <w:rsid w:val="00E64E7D"/>
    <w:rsid w:val="00E64FB7"/>
    <w:rsid w:val="00E65005"/>
    <w:rsid w:val="00E6559D"/>
    <w:rsid w:val="00E65A9C"/>
    <w:rsid w:val="00E663C1"/>
    <w:rsid w:val="00E666AB"/>
    <w:rsid w:val="00E669D5"/>
    <w:rsid w:val="00E67DAE"/>
    <w:rsid w:val="00E70567"/>
    <w:rsid w:val="00E714BC"/>
    <w:rsid w:val="00E71874"/>
    <w:rsid w:val="00E718FD"/>
    <w:rsid w:val="00E71A79"/>
    <w:rsid w:val="00E7248F"/>
    <w:rsid w:val="00E7266B"/>
    <w:rsid w:val="00E72D2B"/>
    <w:rsid w:val="00E72F5C"/>
    <w:rsid w:val="00E730D4"/>
    <w:rsid w:val="00E73291"/>
    <w:rsid w:val="00E740B9"/>
    <w:rsid w:val="00E75570"/>
    <w:rsid w:val="00E75A74"/>
    <w:rsid w:val="00E763DF"/>
    <w:rsid w:val="00E76686"/>
    <w:rsid w:val="00E76ED5"/>
    <w:rsid w:val="00E774D0"/>
    <w:rsid w:val="00E8021B"/>
    <w:rsid w:val="00E8158D"/>
    <w:rsid w:val="00E8159E"/>
    <w:rsid w:val="00E8180D"/>
    <w:rsid w:val="00E82254"/>
    <w:rsid w:val="00E82799"/>
    <w:rsid w:val="00E827EE"/>
    <w:rsid w:val="00E8299C"/>
    <w:rsid w:val="00E82B2A"/>
    <w:rsid w:val="00E83496"/>
    <w:rsid w:val="00E83947"/>
    <w:rsid w:val="00E84882"/>
    <w:rsid w:val="00E84E1C"/>
    <w:rsid w:val="00E855F0"/>
    <w:rsid w:val="00E85899"/>
    <w:rsid w:val="00E85B73"/>
    <w:rsid w:val="00E87293"/>
    <w:rsid w:val="00E87FD6"/>
    <w:rsid w:val="00E9000C"/>
    <w:rsid w:val="00E9035A"/>
    <w:rsid w:val="00E91F5D"/>
    <w:rsid w:val="00E91FAA"/>
    <w:rsid w:val="00E91FC0"/>
    <w:rsid w:val="00E953DA"/>
    <w:rsid w:val="00E95734"/>
    <w:rsid w:val="00E959BE"/>
    <w:rsid w:val="00E96505"/>
    <w:rsid w:val="00E96E7C"/>
    <w:rsid w:val="00E96EB3"/>
    <w:rsid w:val="00E974A0"/>
    <w:rsid w:val="00E978AC"/>
    <w:rsid w:val="00EA05D7"/>
    <w:rsid w:val="00EA0A50"/>
    <w:rsid w:val="00EA0CB9"/>
    <w:rsid w:val="00EA0EE1"/>
    <w:rsid w:val="00EA12FD"/>
    <w:rsid w:val="00EA1431"/>
    <w:rsid w:val="00EA2000"/>
    <w:rsid w:val="00EA20DF"/>
    <w:rsid w:val="00EA21AC"/>
    <w:rsid w:val="00EA2E11"/>
    <w:rsid w:val="00EA32EA"/>
    <w:rsid w:val="00EA4036"/>
    <w:rsid w:val="00EA5096"/>
    <w:rsid w:val="00EA5598"/>
    <w:rsid w:val="00EA63CD"/>
    <w:rsid w:val="00EA75E8"/>
    <w:rsid w:val="00EA77BE"/>
    <w:rsid w:val="00EA7B7E"/>
    <w:rsid w:val="00EB013F"/>
    <w:rsid w:val="00EB0361"/>
    <w:rsid w:val="00EB04C3"/>
    <w:rsid w:val="00EB0756"/>
    <w:rsid w:val="00EB09F0"/>
    <w:rsid w:val="00EB30F9"/>
    <w:rsid w:val="00EB36E3"/>
    <w:rsid w:val="00EB39D8"/>
    <w:rsid w:val="00EB3D8B"/>
    <w:rsid w:val="00EB463F"/>
    <w:rsid w:val="00EB48D9"/>
    <w:rsid w:val="00EB4F63"/>
    <w:rsid w:val="00EB52C1"/>
    <w:rsid w:val="00EB538D"/>
    <w:rsid w:val="00EB5DF6"/>
    <w:rsid w:val="00EB5F5C"/>
    <w:rsid w:val="00EB6CDB"/>
    <w:rsid w:val="00EB6E6F"/>
    <w:rsid w:val="00EB6EAA"/>
    <w:rsid w:val="00EB6EF4"/>
    <w:rsid w:val="00EB7BDF"/>
    <w:rsid w:val="00EC0282"/>
    <w:rsid w:val="00EC0FC2"/>
    <w:rsid w:val="00EC1739"/>
    <w:rsid w:val="00EC199A"/>
    <w:rsid w:val="00EC2947"/>
    <w:rsid w:val="00EC3CE3"/>
    <w:rsid w:val="00EC3E41"/>
    <w:rsid w:val="00EC4FB4"/>
    <w:rsid w:val="00EC5F48"/>
    <w:rsid w:val="00EC676F"/>
    <w:rsid w:val="00EC68EA"/>
    <w:rsid w:val="00EC6B13"/>
    <w:rsid w:val="00EC6BBC"/>
    <w:rsid w:val="00EC7683"/>
    <w:rsid w:val="00EC7C12"/>
    <w:rsid w:val="00EC7F8F"/>
    <w:rsid w:val="00ED0023"/>
    <w:rsid w:val="00ED03CA"/>
    <w:rsid w:val="00ED0653"/>
    <w:rsid w:val="00ED1035"/>
    <w:rsid w:val="00ED11AD"/>
    <w:rsid w:val="00ED13B0"/>
    <w:rsid w:val="00ED16B7"/>
    <w:rsid w:val="00ED1E05"/>
    <w:rsid w:val="00ED2097"/>
    <w:rsid w:val="00ED3939"/>
    <w:rsid w:val="00ED3B7A"/>
    <w:rsid w:val="00ED3F21"/>
    <w:rsid w:val="00ED41EB"/>
    <w:rsid w:val="00ED4E30"/>
    <w:rsid w:val="00ED5AA0"/>
    <w:rsid w:val="00ED5F57"/>
    <w:rsid w:val="00ED6AA7"/>
    <w:rsid w:val="00ED6C44"/>
    <w:rsid w:val="00ED763C"/>
    <w:rsid w:val="00ED787A"/>
    <w:rsid w:val="00ED78F1"/>
    <w:rsid w:val="00EE194A"/>
    <w:rsid w:val="00EE1984"/>
    <w:rsid w:val="00EE1F60"/>
    <w:rsid w:val="00EE23C5"/>
    <w:rsid w:val="00EE241C"/>
    <w:rsid w:val="00EE2815"/>
    <w:rsid w:val="00EE359E"/>
    <w:rsid w:val="00EE4247"/>
    <w:rsid w:val="00EE4306"/>
    <w:rsid w:val="00EE4819"/>
    <w:rsid w:val="00EE54FC"/>
    <w:rsid w:val="00EE6248"/>
    <w:rsid w:val="00EE6FB1"/>
    <w:rsid w:val="00EE70E8"/>
    <w:rsid w:val="00EE7216"/>
    <w:rsid w:val="00EE78C5"/>
    <w:rsid w:val="00EF0211"/>
    <w:rsid w:val="00EF0F27"/>
    <w:rsid w:val="00EF1ACB"/>
    <w:rsid w:val="00EF25DC"/>
    <w:rsid w:val="00EF2688"/>
    <w:rsid w:val="00EF3443"/>
    <w:rsid w:val="00EF405D"/>
    <w:rsid w:val="00EF642D"/>
    <w:rsid w:val="00EF6705"/>
    <w:rsid w:val="00EF6D1A"/>
    <w:rsid w:val="00EF7463"/>
    <w:rsid w:val="00EF7BB2"/>
    <w:rsid w:val="00EF7CE2"/>
    <w:rsid w:val="00F00152"/>
    <w:rsid w:val="00F00537"/>
    <w:rsid w:val="00F00B2B"/>
    <w:rsid w:val="00F01302"/>
    <w:rsid w:val="00F01542"/>
    <w:rsid w:val="00F016D5"/>
    <w:rsid w:val="00F01893"/>
    <w:rsid w:val="00F01903"/>
    <w:rsid w:val="00F022C3"/>
    <w:rsid w:val="00F0267A"/>
    <w:rsid w:val="00F034AD"/>
    <w:rsid w:val="00F038C9"/>
    <w:rsid w:val="00F04557"/>
    <w:rsid w:val="00F047F6"/>
    <w:rsid w:val="00F04BB1"/>
    <w:rsid w:val="00F04F24"/>
    <w:rsid w:val="00F0651F"/>
    <w:rsid w:val="00F06CCB"/>
    <w:rsid w:val="00F06ED2"/>
    <w:rsid w:val="00F07183"/>
    <w:rsid w:val="00F1312B"/>
    <w:rsid w:val="00F136C7"/>
    <w:rsid w:val="00F13751"/>
    <w:rsid w:val="00F13B46"/>
    <w:rsid w:val="00F13D4B"/>
    <w:rsid w:val="00F13DFC"/>
    <w:rsid w:val="00F14300"/>
    <w:rsid w:val="00F143DC"/>
    <w:rsid w:val="00F14943"/>
    <w:rsid w:val="00F14C4B"/>
    <w:rsid w:val="00F14E7A"/>
    <w:rsid w:val="00F15087"/>
    <w:rsid w:val="00F151C5"/>
    <w:rsid w:val="00F1558D"/>
    <w:rsid w:val="00F1605A"/>
    <w:rsid w:val="00F1683F"/>
    <w:rsid w:val="00F16A64"/>
    <w:rsid w:val="00F20C30"/>
    <w:rsid w:val="00F20D5B"/>
    <w:rsid w:val="00F21001"/>
    <w:rsid w:val="00F219EC"/>
    <w:rsid w:val="00F2395A"/>
    <w:rsid w:val="00F2542A"/>
    <w:rsid w:val="00F25AAC"/>
    <w:rsid w:val="00F25CEA"/>
    <w:rsid w:val="00F26A59"/>
    <w:rsid w:val="00F27209"/>
    <w:rsid w:val="00F272E0"/>
    <w:rsid w:val="00F27A39"/>
    <w:rsid w:val="00F27E27"/>
    <w:rsid w:val="00F30F84"/>
    <w:rsid w:val="00F312C6"/>
    <w:rsid w:val="00F320A1"/>
    <w:rsid w:val="00F32235"/>
    <w:rsid w:val="00F32B1E"/>
    <w:rsid w:val="00F34C3C"/>
    <w:rsid w:val="00F35930"/>
    <w:rsid w:val="00F35A28"/>
    <w:rsid w:val="00F36567"/>
    <w:rsid w:val="00F3665F"/>
    <w:rsid w:val="00F36E69"/>
    <w:rsid w:val="00F3740E"/>
    <w:rsid w:val="00F37F89"/>
    <w:rsid w:val="00F4101F"/>
    <w:rsid w:val="00F417E2"/>
    <w:rsid w:val="00F41BE8"/>
    <w:rsid w:val="00F41C10"/>
    <w:rsid w:val="00F41C5B"/>
    <w:rsid w:val="00F42888"/>
    <w:rsid w:val="00F42B9D"/>
    <w:rsid w:val="00F431E1"/>
    <w:rsid w:val="00F43A08"/>
    <w:rsid w:val="00F43DF2"/>
    <w:rsid w:val="00F43F7D"/>
    <w:rsid w:val="00F44384"/>
    <w:rsid w:val="00F4474F"/>
    <w:rsid w:val="00F44A38"/>
    <w:rsid w:val="00F451ED"/>
    <w:rsid w:val="00F472B7"/>
    <w:rsid w:val="00F5157B"/>
    <w:rsid w:val="00F51A14"/>
    <w:rsid w:val="00F52025"/>
    <w:rsid w:val="00F52517"/>
    <w:rsid w:val="00F525FB"/>
    <w:rsid w:val="00F52672"/>
    <w:rsid w:val="00F5271B"/>
    <w:rsid w:val="00F527DA"/>
    <w:rsid w:val="00F528C4"/>
    <w:rsid w:val="00F52E15"/>
    <w:rsid w:val="00F53C5D"/>
    <w:rsid w:val="00F5420B"/>
    <w:rsid w:val="00F54693"/>
    <w:rsid w:val="00F54FA4"/>
    <w:rsid w:val="00F55077"/>
    <w:rsid w:val="00F55F15"/>
    <w:rsid w:val="00F5673C"/>
    <w:rsid w:val="00F56B92"/>
    <w:rsid w:val="00F56E53"/>
    <w:rsid w:val="00F571A2"/>
    <w:rsid w:val="00F57585"/>
    <w:rsid w:val="00F5780C"/>
    <w:rsid w:val="00F57D71"/>
    <w:rsid w:val="00F57E8B"/>
    <w:rsid w:val="00F60589"/>
    <w:rsid w:val="00F609E6"/>
    <w:rsid w:val="00F610B5"/>
    <w:rsid w:val="00F610EB"/>
    <w:rsid w:val="00F612D3"/>
    <w:rsid w:val="00F62689"/>
    <w:rsid w:val="00F62AA4"/>
    <w:rsid w:val="00F6310A"/>
    <w:rsid w:val="00F63263"/>
    <w:rsid w:val="00F639B3"/>
    <w:rsid w:val="00F63CC1"/>
    <w:rsid w:val="00F640A8"/>
    <w:rsid w:val="00F641CA"/>
    <w:rsid w:val="00F64B98"/>
    <w:rsid w:val="00F64C85"/>
    <w:rsid w:val="00F65063"/>
    <w:rsid w:val="00F65186"/>
    <w:rsid w:val="00F6576B"/>
    <w:rsid w:val="00F679DD"/>
    <w:rsid w:val="00F67CBD"/>
    <w:rsid w:val="00F67DB7"/>
    <w:rsid w:val="00F703BA"/>
    <w:rsid w:val="00F70991"/>
    <w:rsid w:val="00F70B0E"/>
    <w:rsid w:val="00F71179"/>
    <w:rsid w:val="00F721B6"/>
    <w:rsid w:val="00F750AE"/>
    <w:rsid w:val="00F75CBA"/>
    <w:rsid w:val="00F76EAE"/>
    <w:rsid w:val="00F76EE8"/>
    <w:rsid w:val="00F77B7F"/>
    <w:rsid w:val="00F80439"/>
    <w:rsid w:val="00F81ECE"/>
    <w:rsid w:val="00F8246C"/>
    <w:rsid w:val="00F82B0B"/>
    <w:rsid w:val="00F84058"/>
    <w:rsid w:val="00F842BD"/>
    <w:rsid w:val="00F8440F"/>
    <w:rsid w:val="00F8461F"/>
    <w:rsid w:val="00F85205"/>
    <w:rsid w:val="00F858B4"/>
    <w:rsid w:val="00F85EBB"/>
    <w:rsid w:val="00F87661"/>
    <w:rsid w:val="00F8776D"/>
    <w:rsid w:val="00F907F5"/>
    <w:rsid w:val="00F930D9"/>
    <w:rsid w:val="00F936ED"/>
    <w:rsid w:val="00F93731"/>
    <w:rsid w:val="00F938E3"/>
    <w:rsid w:val="00F93B5B"/>
    <w:rsid w:val="00F94076"/>
    <w:rsid w:val="00F9440B"/>
    <w:rsid w:val="00F94997"/>
    <w:rsid w:val="00F94F3F"/>
    <w:rsid w:val="00F950D0"/>
    <w:rsid w:val="00F9552E"/>
    <w:rsid w:val="00F959D6"/>
    <w:rsid w:val="00F95CE7"/>
    <w:rsid w:val="00FA05AC"/>
    <w:rsid w:val="00FA19CD"/>
    <w:rsid w:val="00FA1CEA"/>
    <w:rsid w:val="00FA1EEF"/>
    <w:rsid w:val="00FA27BA"/>
    <w:rsid w:val="00FA3F84"/>
    <w:rsid w:val="00FA4774"/>
    <w:rsid w:val="00FA47B1"/>
    <w:rsid w:val="00FA5AFB"/>
    <w:rsid w:val="00FA65EF"/>
    <w:rsid w:val="00FB013C"/>
    <w:rsid w:val="00FB0D04"/>
    <w:rsid w:val="00FB17CB"/>
    <w:rsid w:val="00FB1A7F"/>
    <w:rsid w:val="00FB2564"/>
    <w:rsid w:val="00FB2747"/>
    <w:rsid w:val="00FB281E"/>
    <w:rsid w:val="00FB38C4"/>
    <w:rsid w:val="00FB3ABE"/>
    <w:rsid w:val="00FB3F04"/>
    <w:rsid w:val="00FB4E13"/>
    <w:rsid w:val="00FB5458"/>
    <w:rsid w:val="00FB6035"/>
    <w:rsid w:val="00FB6E1D"/>
    <w:rsid w:val="00FB7E8D"/>
    <w:rsid w:val="00FC052D"/>
    <w:rsid w:val="00FC16D9"/>
    <w:rsid w:val="00FC21EA"/>
    <w:rsid w:val="00FC261C"/>
    <w:rsid w:val="00FC2FF1"/>
    <w:rsid w:val="00FC3B66"/>
    <w:rsid w:val="00FC442E"/>
    <w:rsid w:val="00FC487F"/>
    <w:rsid w:val="00FC4A65"/>
    <w:rsid w:val="00FC4F4B"/>
    <w:rsid w:val="00FC58EE"/>
    <w:rsid w:val="00FC5B9A"/>
    <w:rsid w:val="00FC5CED"/>
    <w:rsid w:val="00FC6107"/>
    <w:rsid w:val="00FC63B7"/>
    <w:rsid w:val="00FC71B4"/>
    <w:rsid w:val="00FC7380"/>
    <w:rsid w:val="00FD00FF"/>
    <w:rsid w:val="00FD0186"/>
    <w:rsid w:val="00FD09D7"/>
    <w:rsid w:val="00FD15E5"/>
    <w:rsid w:val="00FD2AFD"/>
    <w:rsid w:val="00FD2C53"/>
    <w:rsid w:val="00FD3256"/>
    <w:rsid w:val="00FD359A"/>
    <w:rsid w:val="00FD3E99"/>
    <w:rsid w:val="00FD41CA"/>
    <w:rsid w:val="00FD4968"/>
    <w:rsid w:val="00FD5492"/>
    <w:rsid w:val="00FD5524"/>
    <w:rsid w:val="00FD7181"/>
    <w:rsid w:val="00FD733A"/>
    <w:rsid w:val="00FD7DC4"/>
    <w:rsid w:val="00FD7DF6"/>
    <w:rsid w:val="00FE02DA"/>
    <w:rsid w:val="00FE127F"/>
    <w:rsid w:val="00FE1A29"/>
    <w:rsid w:val="00FE1BFC"/>
    <w:rsid w:val="00FE1C86"/>
    <w:rsid w:val="00FE223C"/>
    <w:rsid w:val="00FE4250"/>
    <w:rsid w:val="00FE4313"/>
    <w:rsid w:val="00FE654A"/>
    <w:rsid w:val="00FE6E3E"/>
    <w:rsid w:val="00FE7897"/>
    <w:rsid w:val="00FF0540"/>
    <w:rsid w:val="00FF077C"/>
    <w:rsid w:val="00FF2362"/>
    <w:rsid w:val="00FF26B6"/>
    <w:rsid w:val="00FF3198"/>
    <w:rsid w:val="00FF3CC6"/>
    <w:rsid w:val="00FF45DA"/>
    <w:rsid w:val="00FF4B04"/>
    <w:rsid w:val="00FF5915"/>
    <w:rsid w:val="00FF5E22"/>
    <w:rsid w:val="00FF65BE"/>
    <w:rsid w:val="00FF664A"/>
    <w:rsid w:val="00FF6665"/>
    <w:rsid w:val="00FF67BF"/>
    <w:rsid w:val="00FF68C7"/>
    <w:rsid w:val="00FF7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61DBB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FollowedHyperlink">
    <w:name w:val="FollowedHyperlink"/>
    <w:basedOn w:val="DefaultParagraphFont"/>
    <w:rsid w:val="00600E3F"/>
    <w:rPr>
      <w:color w:val="800080"/>
      <w:u w:val="single"/>
    </w:rPr>
  </w:style>
  <w:style w:type="table" w:styleId="TableGrid">
    <w:name w:val="Table Grid"/>
    <w:basedOn w:val="TableNormal"/>
    <w:rsid w:val="004468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40BAD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Swansea University</Company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Ed Pope</dc:creator>
  <cp:lastModifiedBy>BSPOPEEC</cp:lastModifiedBy>
  <cp:revision>3</cp:revision>
  <dcterms:created xsi:type="dcterms:W3CDTF">2011-05-20T14:55:00Z</dcterms:created>
  <dcterms:modified xsi:type="dcterms:W3CDTF">2011-05-20T14:56:00Z</dcterms:modified>
</cp:coreProperties>
</file>